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53BA4" w14:textId="37EB4EE3" w:rsidR="00397BA1" w:rsidRPr="008343FB" w:rsidRDefault="00397BA1" w:rsidP="00397BA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43FB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25824D37" w14:textId="77777777" w:rsidR="00397BA1" w:rsidRPr="008343FB" w:rsidRDefault="00397BA1" w:rsidP="00397BA1">
      <w:pPr>
        <w:ind w:left="2160"/>
        <w:rPr>
          <w:rFonts w:ascii="Times New Roman" w:hAnsi="Times New Roman" w:cs="Times New Roman"/>
          <w:sz w:val="24"/>
          <w:szCs w:val="24"/>
        </w:rPr>
      </w:pPr>
    </w:p>
    <w:p w14:paraId="27457511" w14:textId="77777777" w:rsidR="00397BA1" w:rsidRPr="008343FB" w:rsidRDefault="00397BA1" w:rsidP="00397BA1">
      <w:pPr>
        <w:ind w:left="2160"/>
        <w:rPr>
          <w:rFonts w:ascii="Times New Roman" w:hAnsi="Times New Roman" w:cs="Times New Roman"/>
          <w:sz w:val="24"/>
          <w:szCs w:val="24"/>
        </w:rPr>
      </w:pPr>
    </w:p>
    <w:p w14:paraId="625A505F" w14:textId="64B85708" w:rsidR="00397BA1" w:rsidRPr="008343FB" w:rsidRDefault="00397BA1" w:rsidP="00397B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1D19A4" w:rsidRPr="008343FB">
        <w:rPr>
          <w:rFonts w:ascii="Times New Roman" w:hAnsi="Times New Roman" w:cs="Times New Roman"/>
          <w:sz w:val="24"/>
          <w:szCs w:val="24"/>
        </w:rPr>
        <w:t>1</w:t>
      </w:r>
      <w:r w:rsidRPr="008343FB">
        <w:rPr>
          <w:rFonts w:ascii="Times New Roman" w:hAnsi="Times New Roman" w:cs="Times New Roman"/>
          <w:sz w:val="24"/>
          <w:szCs w:val="24"/>
        </w:rPr>
        <w:t xml:space="preserve">. 2013 US County and County Equivalent Urbanization </w:t>
      </w:r>
    </w:p>
    <w:p w14:paraId="793566BB" w14:textId="49415D8D" w:rsidR="00397BA1" w:rsidRPr="008343FB" w:rsidRDefault="00397BA1" w:rsidP="00397B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1D19A4" w:rsidRPr="008343FB">
        <w:rPr>
          <w:rFonts w:ascii="Times New Roman" w:hAnsi="Times New Roman" w:cs="Times New Roman"/>
          <w:sz w:val="24"/>
          <w:szCs w:val="24"/>
        </w:rPr>
        <w:t>2</w:t>
      </w:r>
      <w:r w:rsidRPr="008343FB">
        <w:rPr>
          <w:rFonts w:ascii="Times New Roman" w:hAnsi="Times New Roman" w:cs="Times New Roman"/>
          <w:sz w:val="24"/>
          <w:szCs w:val="24"/>
        </w:rPr>
        <w:t xml:space="preserve">. Census Region and Associated States </w:t>
      </w:r>
    </w:p>
    <w:p w14:paraId="3B623F34" w14:textId="65BA5777" w:rsidR="001D19A4" w:rsidRPr="008343FB" w:rsidRDefault="001D19A4" w:rsidP="00397B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3.</w:t>
      </w:r>
      <w:r w:rsidRPr="008343FB">
        <w:rPr>
          <w:rFonts w:ascii="Times New Roman" w:hAnsi="Times New Roman"/>
          <w:sz w:val="24"/>
          <w:szCs w:val="24"/>
        </w:rPr>
        <w:t xml:space="preserve"> Testicular Cancer Mortality in the US by Age, Race, Ethnicity, Marital Status, Education Level, and Place of Death</w:t>
      </w:r>
    </w:p>
    <w:p w14:paraId="53D741FD" w14:textId="326FE24D" w:rsidR="00414F14" w:rsidRPr="008343FB" w:rsidRDefault="00414F14" w:rsidP="00397BA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4227C5" w:rsidRPr="008343FB">
        <w:rPr>
          <w:rFonts w:ascii="Times New Roman" w:hAnsi="Times New Roman" w:cs="Times New Roman"/>
          <w:sz w:val="24"/>
          <w:szCs w:val="24"/>
        </w:rPr>
        <w:t>4</w:t>
      </w:r>
      <w:r w:rsidRPr="008343FB">
        <w:rPr>
          <w:rFonts w:ascii="Times New Roman" w:hAnsi="Times New Roman" w:cs="Times New Roman"/>
          <w:sz w:val="24"/>
          <w:szCs w:val="24"/>
        </w:rPr>
        <w:t xml:space="preserve">. </w:t>
      </w:r>
      <w:r w:rsidRPr="008343FB">
        <w:rPr>
          <w:rFonts w:ascii="Times New Roman" w:eastAsia="Times New Roman" w:hAnsi="Times New Roman" w:cs="Times New Roman"/>
          <w:sz w:val="24"/>
          <w:szCs w:val="24"/>
        </w:rPr>
        <w:t>Annual Percentage Changes in Testicular Cancer Death Rates by Age, Race, Ethnicity, Census Region, and Urbanization, 1999-2020 </w:t>
      </w:r>
    </w:p>
    <w:p w14:paraId="12A094AB" w14:textId="6A9BE95C" w:rsidR="00397BA1" w:rsidRPr="008343FB" w:rsidRDefault="00397BA1" w:rsidP="00397B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4227C5" w:rsidRPr="008343FB">
        <w:rPr>
          <w:rFonts w:ascii="Times New Roman" w:hAnsi="Times New Roman" w:cs="Times New Roman"/>
          <w:sz w:val="24"/>
          <w:szCs w:val="24"/>
        </w:rPr>
        <w:t>5.</w:t>
      </w:r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565D36" w:rsidRPr="008343FB">
        <w:rPr>
          <w:rFonts w:ascii="Times New Roman" w:eastAsia="Times New Roman" w:hAnsi="Times New Roman" w:cs="Times New Roman"/>
          <w:sz w:val="24"/>
          <w:szCs w:val="24"/>
        </w:rPr>
        <w:t>Testicular Cancer Mortality Place of Death in the US by Age, Marital Status, Educational Level, Race, and Ethnicity</w:t>
      </w:r>
      <w:r w:rsidR="00565D36" w:rsidRPr="008343FB">
        <w:rPr>
          <w:rFonts w:ascii="Times New Roman" w:hAnsi="Times New Roman" w:cs="Times New Roman"/>
          <w:sz w:val="24"/>
          <w:szCs w:val="24"/>
        </w:rPr>
        <w:t xml:space="preserve"> 1999-2020</w:t>
      </w:r>
    </w:p>
    <w:p w14:paraId="548CB492" w14:textId="13C8C5F0" w:rsidR="00397BA1" w:rsidRPr="008343FB" w:rsidRDefault="00397BA1" w:rsidP="00397BA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4227C5" w:rsidRPr="008343FB">
        <w:rPr>
          <w:rFonts w:ascii="Times New Roman" w:hAnsi="Times New Roman" w:cs="Times New Roman"/>
          <w:sz w:val="24"/>
          <w:szCs w:val="24"/>
        </w:rPr>
        <w:t>6</w:t>
      </w:r>
      <w:r w:rsidR="00565D36" w:rsidRPr="008343FB">
        <w:rPr>
          <w:rFonts w:ascii="Times New Roman" w:hAnsi="Times New Roman" w:cs="Times New Roman"/>
          <w:sz w:val="24"/>
          <w:szCs w:val="24"/>
        </w:rPr>
        <w:t xml:space="preserve">. </w:t>
      </w:r>
      <w:r w:rsidR="00E47BA0" w:rsidRPr="008343FB">
        <w:rPr>
          <w:rFonts w:ascii="Times New Roman" w:eastAsia="Times New Roman" w:hAnsi="Times New Roman" w:cs="Times New Roman"/>
          <w:sz w:val="24"/>
          <w:szCs w:val="24"/>
        </w:rPr>
        <w:t xml:space="preserve">Annual Percentage Changes in Metastatic Testicular Cancer Incidence Rates by Age, Race, </w:t>
      </w:r>
      <w:r w:rsidR="00DB6F30" w:rsidRPr="008343FB">
        <w:rPr>
          <w:rFonts w:ascii="Times New Roman" w:eastAsia="Times New Roman" w:hAnsi="Times New Roman" w:cs="Times New Roman"/>
          <w:sz w:val="24"/>
          <w:szCs w:val="24"/>
        </w:rPr>
        <w:t>and Ethnicity</w:t>
      </w:r>
      <w:r w:rsidR="00705B5A" w:rsidRPr="008343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47BA0" w:rsidRPr="008343FB">
        <w:rPr>
          <w:rFonts w:ascii="Times New Roman" w:eastAsia="Times New Roman" w:hAnsi="Times New Roman" w:cs="Times New Roman"/>
          <w:sz w:val="24"/>
          <w:szCs w:val="24"/>
        </w:rPr>
        <w:t>1999</w:t>
      </w:r>
      <w:r w:rsidR="00705B5A" w:rsidRPr="008343FB">
        <w:rPr>
          <w:rFonts w:ascii="Times New Roman" w:eastAsia="Times New Roman" w:hAnsi="Times New Roman" w:cs="Times New Roman"/>
          <w:sz w:val="24"/>
          <w:szCs w:val="24"/>
        </w:rPr>
        <w:t>-</w:t>
      </w:r>
      <w:r w:rsidR="00E47BA0" w:rsidRPr="008343FB">
        <w:rPr>
          <w:rFonts w:ascii="Times New Roman" w:eastAsia="Times New Roman" w:hAnsi="Times New Roman" w:cs="Times New Roman"/>
          <w:sz w:val="24"/>
          <w:szCs w:val="24"/>
        </w:rPr>
        <w:t>2018 </w:t>
      </w:r>
    </w:p>
    <w:p w14:paraId="19A4CC64" w14:textId="749C1DFA" w:rsidR="00C630C7" w:rsidRPr="008343FB" w:rsidRDefault="00C630C7" w:rsidP="724736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4227C5" w:rsidRPr="008343FB">
        <w:rPr>
          <w:rFonts w:ascii="Times New Roman" w:hAnsi="Times New Roman" w:cs="Times New Roman"/>
          <w:sz w:val="24"/>
          <w:szCs w:val="24"/>
        </w:rPr>
        <w:t>7</w:t>
      </w:r>
      <w:r w:rsidRPr="008343FB">
        <w:rPr>
          <w:rFonts w:ascii="Times New Roman" w:hAnsi="Times New Roman" w:cs="Times New Roman"/>
          <w:sz w:val="24"/>
          <w:szCs w:val="24"/>
        </w:rPr>
        <w:t xml:space="preserve">. </w:t>
      </w:r>
      <w:r w:rsidRPr="008343FB">
        <w:rPr>
          <w:rFonts w:ascii="Times New Roman" w:eastAsia="Times New Roman" w:hAnsi="Times New Roman" w:cs="Times New Roman"/>
          <w:sz w:val="24"/>
          <w:szCs w:val="24"/>
        </w:rPr>
        <w:t>Annual Percentage Changes in Localize</w:t>
      </w:r>
    </w:p>
    <w:p w14:paraId="04B6D612" w14:textId="130DB51C" w:rsidR="00C630C7" w:rsidRPr="008343FB" w:rsidRDefault="00C630C7" w:rsidP="00397BA1">
      <w:pPr>
        <w:rPr>
          <w:rFonts w:ascii="Times New Roman" w:hAnsi="Times New Roman" w:cs="Times New Roman"/>
          <w:sz w:val="24"/>
          <w:szCs w:val="24"/>
        </w:rPr>
      </w:pPr>
      <w:r w:rsidRPr="008343FB">
        <w:rPr>
          <w:rFonts w:ascii="Times New Roman" w:eastAsia="Times New Roman" w:hAnsi="Times New Roman" w:cs="Times New Roman"/>
          <w:sz w:val="24"/>
          <w:szCs w:val="24"/>
        </w:rPr>
        <w:t>d Testicular Cancer Incidence Rates by Age, Race, and Ethnicity, 1999-2018 </w:t>
      </w:r>
    </w:p>
    <w:p w14:paraId="098953B8" w14:textId="214B845D" w:rsidR="00565D36" w:rsidRPr="008343FB" w:rsidRDefault="00397BA1" w:rsidP="00397B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1. Age-Adjusted Rate of </w:t>
      </w:r>
      <w:r w:rsidR="007E2306" w:rsidRPr="008343FB">
        <w:rPr>
          <w:rFonts w:ascii="Times New Roman" w:hAnsi="Times New Roman" w:cs="Times New Roman"/>
          <w:sz w:val="24"/>
          <w:szCs w:val="24"/>
        </w:rPr>
        <w:t>Testicular</w:t>
      </w:r>
      <w:r w:rsidRPr="008343FB">
        <w:rPr>
          <w:rFonts w:ascii="Times New Roman" w:hAnsi="Times New Roman" w:cs="Times New Roman"/>
          <w:sz w:val="24"/>
          <w:szCs w:val="24"/>
        </w:rPr>
        <w:t xml:space="preserve"> Cancer–Specific Mortality (</w:t>
      </w:r>
      <w:r w:rsidR="004A3BF7" w:rsidRPr="008343FB">
        <w:rPr>
          <w:rFonts w:ascii="Times New Roman" w:hAnsi="Times New Roman" w:cs="Times New Roman"/>
          <w:sz w:val="24"/>
          <w:szCs w:val="24"/>
        </w:rPr>
        <w:t>T</w:t>
      </w:r>
      <w:r w:rsidRPr="008343FB">
        <w:rPr>
          <w:rFonts w:ascii="Times New Roman" w:hAnsi="Times New Roman" w:cs="Times New Roman"/>
          <w:sz w:val="24"/>
          <w:szCs w:val="24"/>
        </w:rPr>
        <w:t xml:space="preserve">CSM) </w:t>
      </w:r>
      <w:r w:rsidR="007D3192" w:rsidRPr="008343FB">
        <w:rPr>
          <w:rFonts w:ascii="Times New Roman" w:hAnsi="Times New Roman" w:cs="Times New Roman"/>
          <w:sz w:val="24"/>
          <w:szCs w:val="24"/>
        </w:rPr>
        <w:t>Over Time</w:t>
      </w:r>
      <w:r w:rsidRPr="008343FB">
        <w:rPr>
          <w:rFonts w:ascii="Times New Roman" w:hAnsi="Times New Roman" w:cs="Times New Roman"/>
          <w:sz w:val="24"/>
          <w:szCs w:val="24"/>
        </w:rPr>
        <w:t xml:space="preserve"> by </w:t>
      </w:r>
      <w:r w:rsidR="00565D36" w:rsidRPr="008343FB">
        <w:rPr>
          <w:rFonts w:ascii="Times New Roman" w:hAnsi="Times New Roman" w:cs="Times New Roman"/>
          <w:sz w:val="24"/>
          <w:szCs w:val="24"/>
        </w:rPr>
        <w:t>Census Region</w:t>
      </w:r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B281F4" w14:textId="32F48320" w:rsidR="00C43E5F" w:rsidRPr="008343FB" w:rsidRDefault="00397BA1" w:rsidP="00397B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sz w:val="24"/>
          <w:szCs w:val="24"/>
        </w:rPr>
        <w:t>eFigure</w:t>
      </w:r>
      <w:proofErr w:type="spellEnd"/>
      <w:r w:rsidRPr="008343FB">
        <w:rPr>
          <w:rFonts w:ascii="Times New Roman" w:hAnsi="Times New Roman" w:cs="Times New Roman"/>
          <w:sz w:val="24"/>
          <w:szCs w:val="24"/>
        </w:rPr>
        <w:t xml:space="preserve"> </w:t>
      </w:r>
      <w:r w:rsidR="00E246D0" w:rsidRPr="008343FB">
        <w:rPr>
          <w:rFonts w:ascii="Times New Roman" w:hAnsi="Times New Roman" w:cs="Times New Roman"/>
          <w:sz w:val="24"/>
          <w:szCs w:val="24"/>
        </w:rPr>
        <w:t>2</w:t>
      </w:r>
      <w:r w:rsidRPr="008343FB">
        <w:rPr>
          <w:rFonts w:ascii="Times New Roman" w:hAnsi="Times New Roman" w:cs="Times New Roman"/>
          <w:sz w:val="24"/>
          <w:szCs w:val="24"/>
        </w:rPr>
        <w:t xml:space="preserve">. Age-Adjusted Rate of </w:t>
      </w:r>
      <w:r w:rsidR="007E2306" w:rsidRPr="008343FB">
        <w:rPr>
          <w:rFonts w:ascii="Times New Roman" w:hAnsi="Times New Roman" w:cs="Times New Roman"/>
          <w:sz w:val="24"/>
          <w:szCs w:val="24"/>
        </w:rPr>
        <w:t>Testicular</w:t>
      </w:r>
      <w:r w:rsidRPr="008343FB">
        <w:rPr>
          <w:rFonts w:ascii="Times New Roman" w:hAnsi="Times New Roman" w:cs="Times New Roman"/>
          <w:sz w:val="24"/>
          <w:szCs w:val="24"/>
        </w:rPr>
        <w:t xml:space="preserve"> Cancer</w:t>
      </w:r>
      <w:r w:rsidR="007D3192" w:rsidRPr="008343FB">
        <w:rPr>
          <w:rFonts w:ascii="Times New Roman" w:hAnsi="Times New Roman" w:cs="Times New Roman"/>
          <w:sz w:val="24"/>
          <w:szCs w:val="24"/>
        </w:rPr>
        <w:t xml:space="preserve">-Specific Mortality (TCSM) </w:t>
      </w:r>
      <w:r w:rsidRPr="008343FB">
        <w:rPr>
          <w:rFonts w:ascii="Times New Roman" w:hAnsi="Times New Roman" w:cs="Times New Roman"/>
          <w:sz w:val="24"/>
          <w:szCs w:val="24"/>
        </w:rPr>
        <w:t xml:space="preserve">Over Time by </w:t>
      </w:r>
      <w:r w:rsidR="00565D36" w:rsidRPr="008343FB">
        <w:rPr>
          <w:rFonts w:ascii="Times New Roman" w:hAnsi="Times New Roman" w:cs="Times New Roman"/>
          <w:sz w:val="24"/>
          <w:szCs w:val="24"/>
        </w:rPr>
        <w:t>Urbanization Area</w:t>
      </w:r>
    </w:p>
    <w:p w14:paraId="2499355E" w14:textId="34C98363" w:rsidR="00E246D0" w:rsidRPr="008343FB" w:rsidRDefault="00E246D0" w:rsidP="00397BA1">
      <w:pPr>
        <w:rPr>
          <w:rFonts w:ascii="Times New Roman" w:hAnsi="Times New Roman" w:cs="Times New Roman"/>
          <w:sz w:val="24"/>
          <w:szCs w:val="24"/>
        </w:rPr>
      </w:pPr>
    </w:p>
    <w:p w14:paraId="15EDB771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1E3FF83B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29AAB578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50E305A7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70E444F2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2F1B0410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1CE0917B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3AAD8AFD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2DACBD0B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7AC84A31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6FD5A798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68C30139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1A523E99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671C66A7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1EA2B88E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7B88845B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2D4323F3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7F6C4FCE" w14:textId="77777777" w:rsidR="00C43E5F" w:rsidRPr="008343FB" w:rsidRDefault="00C43E5F" w:rsidP="00397BA1">
      <w:pPr>
        <w:rPr>
          <w:rFonts w:ascii="Times New Roman" w:hAnsi="Times New Roman" w:cs="Times New Roman"/>
          <w:sz w:val="24"/>
          <w:szCs w:val="24"/>
        </w:rPr>
      </w:pPr>
    </w:p>
    <w:p w14:paraId="7C7B572D" w14:textId="77777777" w:rsidR="00C43E5F" w:rsidRPr="008343FB" w:rsidRDefault="00C43E5F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DD5F1" w14:textId="77777777" w:rsidR="00C43E5F" w:rsidRPr="008343FB" w:rsidRDefault="00C43E5F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85ED7" w14:textId="77777777" w:rsidR="00C43E5F" w:rsidRPr="008343FB" w:rsidRDefault="00C43E5F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54BC55" w14:textId="77777777" w:rsidR="009A7B7C" w:rsidRPr="008343FB" w:rsidRDefault="009A7B7C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C3763D" w14:textId="77777777" w:rsidR="009A7B7C" w:rsidRPr="008343FB" w:rsidRDefault="009A7B7C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FA762C" w14:textId="77777777" w:rsidR="009A7B7C" w:rsidRPr="008343FB" w:rsidRDefault="009A7B7C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62B35D" w14:textId="77777777" w:rsidR="009A7B7C" w:rsidRPr="008343FB" w:rsidRDefault="009A7B7C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61C994" w14:textId="77777777" w:rsidR="009A7B7C" w:rsidRPr="008343FB" w:rsidRDefault="009A7B7C" w:rsidP="00397B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4E6D4D" w14:textId="01830B42" w:rsidR="009A7B7C" w:rsidRPr="008343FB" w:rsidRDefault="009A7B7C" w:rsidP="00397BA1">
      <w:pPr>
        <w:rPr>
          <w:rFonts w:ascii="Times New Roman" w:hAnsi="Times New Roman" w:cs="Times New Roman"/>
          <w:b/>
          <w:bCs/>
          <w:sz w:val="24"/>
          <w:szCs w:val="24"/>
        </w:rPr>
        <w:sectPr w:rsidR="009A7B7C" w:rsidRPr="008343FB" w:rsidSect="00C43E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55F395" w14:textId="051B2F62" w:rsidR="00C3533E" w:rsidRPr="008343FB" w:rsidRDefault="00EC19BA" w:rsidP="714B7B0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8343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19A4" w:rsidRPr="008343F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343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D285D" w:rsidRPr="008343FB">
        <w:rPr>
          <w:rFonts w:ascii="Times New Roman" w:hAnsi="Times New Roman" w:cs="Times New Roman"/>
          <w:sz w:val="24"/>
          <w:szCs w:val="24"/>
        </w:rPr>
        <w:t>2013 US County and County Equivalent Urbanization: Classification as Metropolitan or Non-</w:t>
      </w:r>
      <w:r w:rsidR="00B01035" w:rsidRPr="008343FB">
        <w:rPr>
          <w:rFonts w:ascii="Times New Roman" w:hAnsi="Times New Roman" w:cs="Times New Roman"/>
          <w:sz w:val="24"/>
          <w:szCs w:val="24"/>
        </w:rPr>
        <w:t>metropolitan</w:t>
      </w:r>
      <w:r w:rsidR="000D285D" w:rsidRPr="008343FB">
        <w:rPr>
          <w:rFonts w:ascii="Times New Roman" w:hAnsi="Times New Roman" w:cs="Times New Roman"/>
          <w:sz w:val="24"/>
          <w:szCs w:val="24"/>
        </w:rPr>
        <w:t xml:space="preserve"> and Subclassified into Six Urbanization Levels Used for Analysis. Urbanization levels are determined by their metropolitan statistical area (MSA) derived from 2012 post-census </w:t>
      </w:r>
      <w:proofErr w:type="gramStart"/>
      <w:r w:rsidR="000D285D" w:rsidRPr="008343FB">
        <w:rPr>
          <w:rFonts w:ascii="Times New Roman" w:hAnsi="Times New Roman" w:cs="Times New Roman"/>
          <w:sz w:val="24"/>
          <w:szCs w:val="24"/>
        </w:rPr>
        <w:t>estimates</w:t>
      </w:r>
      <w:proofErr w:type="gramEnd"/>
    </w:p>
    <w:p w14:paraId="08058EB3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64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22"/>
        <w:gridCol w:w="2004"/>
        <w:gridCol w:w="1903"/>
        <w:gridCol w:w="1847"/>
        <w:gridCol w:w="1050"/>
        <w:gridCol w:w="1629"/>
        <w:gridCol w:w="991"/>
      </w:tblGrid>
      <w:tr w:rsidR="008343FB" w:rsidRPr="008343FB" w14:paraId="0D8D77E7" w14:textId="77777777" w:rsidTr="00C0633C">
        <w:trPr>
          <w:trHeight w:val="300"/>
        </w:trPr>
        <w:tc>
          <w:tcPr>
            <w:tcW w:w="136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9A009" w14:textId="1C3D5FD2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343FB">
              <w:rPr>
                <w:rFonts w:ascii="Calibri" w:eastAsia="Times New Roman" w:hAnsi="Calibri" w:cs="Calibri"/>
                <w:b/>
                <w:bCs/>
              </w:rPr>
              <w:t xml:space="preserve">                                                                                                                         County Classification</w:t>
            </w:r>
          </w:p>
        </w:tc>
      </w:tr>
      <w:tr w:rsidR="008343FB" w:rsidRPr="008343FB" w14:paraId="5BBB1F23" w14:textId="77777777" w:rsidTr="00C0633C">
        <w:trPr>
          <w:trHeight w:val="300"/>
        </w:trPr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D8B80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51EA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343FB">
              <w:rPr>
                <w:rFonts w:ascii="Calibri" w:eastAsia="Times New Roman" w:hAnsi="Calibri" w:cs="Calibri"/>
                <w:b/>
                <w:bCs/>
              </w:rPr>
              <w:t>Metropolitan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C627E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343FB">
              <w:rPr>
                <w:rFonts w:ascii="Calibri" w:eastAsia="Times New Roman" w:hAnsi="Calibri" w:cs="Calibri"/>
                <w:b/>
                <w:bCs/>
              </w:rPr>
              <w:t>Non-Metropolitan</w:t>
            </w:r>
          </w:p>
        </w:tc>
      </w:tr>
      <w:tr w:rsidR="008343FB" w:rsidRPr="008343FB" w14:paraId="5FBEEC8F" w14:textId="77777777" w:rsidTr="00C0633C">
        <w:trPr>
          <w:trHeight w:val="300"/>
        </w:trPr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77BB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343FB">
              <w:rPr>
                <w:rFonts w:ascii="Calibri" w:eastAsia="Times New Roman" w:hAnsi="Calibri" w:cs="Calibri"/>
                <w:b/>
                <w:bCs/>
              </w:rPr>
              <w:t>Urbanization Level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C0EA2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Large Central Metro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448E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Large Fringe Metro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4BE0D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Medium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BB09F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Small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8A91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Micropolita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7CF77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Non-Core</w:t>
            </w:r>
          </w:p>
        </w:tc>
      </w:tr>
      <w:tr w:rsidR="008343FB" w:rsidRPr="008343FB" w14:paraId="4CE5D8E7" w14:textId="77777777" w:rsidTr="00C0633C">
        <w:trPr>
          <w:trHeight w:val="300"/>
        </w:trPr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60C1B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343FB">
              <w:rPr>
                <w:rFonts w:ascii="Calibri" w:eastAsia="Times New Roman" w:hAnsi="Calibri" w:cs="Calibri"/>
                <w:b/>
                <w:bCs/>
              </w:rPr>
              <w:t>MSA Population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B3FB3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≥1,000,000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79257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1,000,000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5E50E" w14:textId="0C3B886A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250,000 –</w:t>
            </w:r>
            <w:r w:rsidR="000A1737" w:rsidRPr="008343FB">
              <w:rPr>
                <w:rFonts w:ascii="Calibri" w:eastAsia="Times New Roman" w:hAnsi="Calibri" w:cs="Calibri"/>
              </w:rPr>
              <w:t xml:space="preserve"> </w:t>
            </w:r>
            <w:r w:rsidRPr="008343FB">
              <w:rPr>
                <w:rFonts w:ascii="Calibri" w:eastAsia="Times New Roman" w:hAnsi="Calibri" w:cs="Calibri"/>
              </w:rPr>
              <w:t>999,99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10E93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&lt;250,00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8D1A1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10,000 – 49,0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ED81F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*</w:t>
            </w:r>
          </w:p>
        </w:tc>
      </w:tr>
      <w:tr w:rsidR="008343FB" w:rsidRPr="008343FB" w14:paraId="06F55B41" w14:textId="77777777" w:rsidTr="00C0633C">
        <w:trPr>
          <w:trHeight w:val="300"/>
        </w:trPr>
        <w:tc>
          <w:tcPr>
            <w:tcW w:w="432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BF063D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343FB">
              <w:rPr>
                <w:rFonts w:ascii="Calibri" w:eastAsia="Times New Roman" w:hAnsi="Calibri" w:cs="Calibri"/>
                <w:b/>
                <w:bCs/>
              </w:rPr>
              <w:t>Number of Counties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5F105A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031D65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368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8B7738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37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697CC9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358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E4CB89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64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614088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1335</w:t>
            </w:r>
          </w:p>
        </w:tc>
      </w:tr>
      <w:tr w:rsidR="00C0633C" w:rsidRPr="008343FB" w14:paraId="33A48D44" w14:textId="77777777" w:rsidTr="00C0633C">
        <w:trPr>
          <w:trHeight w:val="300"/>
        </w:trPr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BA88C9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343FB">
              <w:rPr>
                <w:rFonts w:ascii="Calibri" w:eastAsia="Times New Roman" w:hAnsi="Calibri" w:cs="Calibri"/>
                <w:b/>
                <w:bCs/>
              </w:rPr>
              <w:t>Distribution of U.S Resident Population (%)</w:t>
            </w:r>
          </w:p>
        </w:tc>
        <w:tc>
          <w:tcPr>
            <w:tcW w:w="20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1E3506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30.5</w:t>
            </w:r>
          </w:p>
        </w:tc>
        <w:tc>
          <w:tcPr>
            <w:tcW w:w="19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E51540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24.7</w:t>
            </w:r>
          </w:p>
        </w:tc>
        <w:tc>
          <w:tcPr>
            <w:tcW w:w="18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6D0B91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20.9</w:t>
            </w:r>
          </w:p>
        </w:tc>
        <w:tc>
          <w:tcPr>
            <w:tcW w:w="9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61B948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9.2</w:t>
            </w:r>
          </w:p>
        </w:tc>
        <w:tc>
          <w:tcPr>
            <w:tcW w:w="16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0DBF85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8.7</w:t>
            </w:r>
          </w:p>
        </w:tc>
        <w:tc>
          <w:tcPr>
            <w:tcW w:w="9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792C48" w14:textId="77777777" w:rsidR="00C0633C" w:rsidRPr="008343FB" w:rsidRDefault="00C0633C" w:rsidP="00C0633C">
            <w:pPr>
              <w:jc w:val="center"/>
              <w:rPr>
                <w:rFonts w:ascii="Calibri" w:eastAsia="Times New Roman" w:hAnsi="Calibri" w:cs="Calibri"/>
              </w:rPr>
            </w:pPr>
            <w:r w:rsidRPr="008343FB">
              <w:rPr>
                <w:rFonts w:ascii="Calibri" w:eastAsia="Times New Roman" w:hAnsi="Calibri" w:cs="Calibri"/>
              </w:rPr>
              <w:t>6.1</w:t>
            </w:r>
          </w:p>
        </w:tc>
      </w:tr>
    </w:tbl>
    <w:p w14:paraId="0DA4F0E6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0831A8D9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21454397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7456AC83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77B83DB2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630A2064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36EDEE99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2179F1ED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46366223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072EEDCB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7D10AA08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5CE7ED02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6454302E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1D9E424D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64E446B1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4F00EDC5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4B6DF50D" w14:textId="77777777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539963A4" w14:textId="25929892" w:rsidR="00016F6E" w:rsidRPr="008343FB" w:rsidRDefault="00016F6E" w:rsidP="714B7B06">
      <w:pPr>
        <w:rPr>
          <w:rFonts w:ascii="Times New Roman" w:hAnsi="Times New Roman" w:cs="Times New Roman"/>
          <w:sz w:val="24"/>
          <w:szCs w:val="24"/>
        </w:rPr>
      </w:pPr>
    </w:p>
    <w:p w14:paraId="03F3ECAA" w14:textId="3FCADE25" w:rsidR="005A1378" w:rsidRPr="008343FB" w:rsidRDefault="005A1378" w:rsidP="714B7B06">
      <w:pPr>
        <w:rPr>
          <w:rFonts w:ascii="Times New Roman" w:hAnsi="Times New Roman" w:cs="Times New Roman"/>
          <w:sz w:val="24"/>
          <w:szCs w:val="24"/>
        </w:rPr>
      </w:pPr>
    </w:p>
    <w:p w14:paraId="64B9079B" w14:textId="2965C12B" w:rsidR="005A1378" w:rsidRPr="008343FB" w:rsidRDefault="005A1378" w:rsidP="714B7B06">
      <w:pPr>
        <w:rPr>
          <w:rFonts w:ascii="Times New Roman" w:hAnsi="Times New Roman" w:cs="Times New Roman"/>
          <w:sz w:val="24"/>
          <w:szCs w:val="24"/>
        </w:rPr>
      </w:pPr>
    </w:p>
    <w:p w14:paraId="3FB04BC3" w14:textId="69575A12" w:rsidR="005A1378" w:rsidRPr="008343FB" w:rsidRDefault="005A1378" w:rsidP="714B7B06">
      <w:pPr>
        <w:rPr>
          <w:rFonts w:ascii="Times New Roman" w:hAnsi="Times New Roman" w:cs="Times New Roman"/>
          <w:sz w:val="24"/>
          <w:szCs w:val="24"/>
        </w:rPr>
      </w:pPr>
    </w:p>
    <w:p w14:paraId="57274366" w14:textId="1851783F" w:rsidR="005A1378" w:rsidRPr="008343FB" w:rsidRDefault="005A1378" w:rsidP="714B7B06">
      <w:pPr>
        <w:rPr>
          <w:rFonts w:ascii="Times New Roman" w:hAnsi="Times New Roman" w:cs="Times New Roman"/>
          <w:sz w:val="24"/>
          <w:szCs w:val="24"/>
        </w:rPr>
      </w:pPr>
    </w:p>
    <w:p w14:paraId="087EDAB6" w14:textId="05993915" w:rsidR="005A1378" w:rsidRPr="008343FB" w:rsidRDefault="005A1378" w:rsidP="714B7B06">
      <w:pPr>
        <w:rPr>
          <w:rFonts w:ascii="Times New Roman" w:hAnsi="Times New Roman" w:cs="Times New Roman"/>
          <w:sz w:val="24"/>
          <w:szCs w:val="24"/>
        </w:rPr>
      </w:pPr>
    </w:p>
    <w:p w14:paraId="622FA09C" w14:textId="77777777" w:rsidR="005A1378" w:rsidRPr="008343FB" w:rsidRDefault="005A1378" w:rsidP="714B7B06">
      <w:pPr>
        <w:rPr>
          <w:rFonts w:ascii="Times New Roman" w:hAnsi="Times New Roman" w:cs="Times New Roman"/>
          <w:sz w:val="24"/>
          <w:szCs w:val="24"/>
        </w:rPr>
      </w:pPr>
    </w:p>
    <w:p w14:paraId="1B50A576" w14:textId="77777777" w:rsidR="00701FC5" w:rsidRPr="008343FB" w:rsidRDefault="00701FC5" w:rsidP="714B7B06">
      <w:pPr>
        <w:rPr>
          <w:rFonts w:ascii="Times New Roman" w:hAnsi="Times New Roman" w:cs="Times New Roman"/>
          <w:sz w:val="24"/>
          <w:szCs w:val="24"/>
        </w:rPr>
      </w:pPr>
    </w:p>
    <w:p w14:paraId="0AF3ED5C" w14:textId="272B847F" w:rsidR="00016F6E" w:rsidRPr="008343FB" w:rsidRDefault="00AB1D80" w:rsidP="714B7B0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8343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19A4" w:rsidRPr="008343F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343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343FB">
        <w:rPr>
          <w:rFonts w:ascii="Times New Roman" w:hAnsi="Times New Roman" w:cs="Times New Roman"/>
          <w:sz w:val="24"/>
          <w:szCs w:val="24"/>
        </w:rPr>
        <w:t xml:space="preserve">Census Region and Associated State: 50 States and Washington D.C. Are Classified Into four Regions Across the United States </w:t>
      </w:r>
    </w:p>
    <w:p w14:paraId="2D7E5EF4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465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85"/>
        <w:gridCol w:w="1710"/>
        <w:gridCol w:w="2160"/>
        <w:gridCol w:w="1710"/>
      </w:tblGrid>
      <w:tr w:rsidR="008343FB" w:rsidRPr="008343FB" w14:paraId="13DB56D3" w14:textId="77777777" w:rsidTr="004F63BC">
        <w:trPr>
          <w:trHeight w:val="300"/>
          <w:jc w:val="center"/>
        </w:trPr>
        <w:tc>
          <w:tcPr>
            <w:tcW w:w="74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BD1C6" w14:textId="77777777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Region</w:t>
            </w:r>
          </w:p>
        </w:tc>
      </w:tr>
      <w:tr w:rsidR="008343FB" w:rsidRPr="008343FB" w14:paraId="71B46547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09E917A" w14:textId="604816AA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E3FD155" w14:textId="77777777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14E85D1" w14:textId="77777777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C7077E5" w14:textId="77777777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</w:tr>
      <w:tr w:rsidR="008343FB" w:rsidRPr="008343FB" w14:paraId="29BDAD59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09E53DF" w14:textId="77777777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5046E40" w14:textId="77777777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60657BA" w14:textId="489A5D23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C60698A" w14:textId="77777777" w:rsidR="00C3533E" w:rsidRPr="008343FB" w:rsidRDefault="00C3533E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laska</w:t>
            </w:r>
          </w:p>
        </w:tc>
      </w:tr>
      <w:tr w:rsidR="008343FB" w:rsidRPr="008343FB" w14:paraId="5DC615D6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CAFFD7B" w14:textId="705400EF" w:rsidR="00FD14F2" w:rsidRPr="008343FB" w:rsidRDefault="00FD14F2" w:rsidP="00FD14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69C42D5" w14:textId="64F3D856" w:rsidR="00FD14F2" w:rsidRPr="008343FB" w:rsidRDefault="00FD14F2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3BCB5A1" w14:textId="77777777" w:rsidR="00FD14F2" w:rsidRPr="008343FB" w:rsidRDefault="00FD14F2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990A992" w14:textId="77777777" w:rsidR="00FD14F2" w:rsidRPr="008343FB" w:rsidRDefault="00FD14F2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rizona</w:t>
            </w:r>
          </w:p>
        </w:tc>
      </w:tr>
      <w:tr w:rsidR="008343FB" w:rsidRPr="008343FB" w14:paraId="4D4BCD68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5F3B39A8" w14:textId="23DF696D" w:rsidR="00895116" w:rsidRPr="008343FB" w:rsidRDefault="00895116" w:rsidP="00FD14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E1FBB58" w14:textId="5EFCF024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22630C97" w14:textId="72D5F120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4CE6CCCE" w14:textId="79AFCC04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</w:tr>
      <w:tr w:rsidR="008343FB" w:rsidRPr="008343FB" w14:paraId="780CDE0C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</w:tcPr>
          <w:p w14:paraId="3867AED3" w14:textId="3A63EC96" w:rsidR="00895116" w:rsidRPr="008343FB" w:rsidRDefault="00895116" w:rsidP="00FD1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</w:tcPr>
          <w:p w14:paraId="7CAAAC51" w14:textId="7312626E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3AA18D32" w14:textId="7DEF2E50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Distict</w:t>
            </w:r>
            <w:proofErr w:type="spellEnd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olumb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62B2950C" w14:textId="7B8F89DD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Colorado</w:t>
            </w:r>
          </w:p>
        </w:tc>
      </w:tr>
      <w:tr w:rsidR="008343FB" w:rsidRPr="008343FB" w14:paraId="1397AED8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3409DBE" w14:textId="65F7EB7B" w:rsidR="00895116" w:rsidRPr="008343FB" w:rsidRDefault="00895116" w:rsidP="00FD14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0F04430" w14:textId="5D760C63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C74A7D4" w14:textId="72AA904E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25720F1" w14:textId="039401F6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Hawaii</w:t>
            </w:r>
          </w:p>
        </w:tc>
      </w:tr>
      <w:tr w:rsidR="008343FB" w:rsidRPr="008343FB" w14:paraId="22E05A4D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D1B6085" w14:textId="0B87A0FD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E52B62A" w14:textId="0F912F0D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6236005" w14:textId="7E07C765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62775D6" w14:textId="295DF634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Idaho</w:t>
            </w:r>
          </w:p>
        </w:tc>
      </w:tr>
      <w:tr w:rsidR="008343FB" w:rsidRPr="008343FB" w14:paraId="17AC21C7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3F5015C" w14:textId="0D555D0E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41E18B" w14:textId="15E10985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F765109" w14:textId="4D235462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90FA14E" w14:textId="6475FC56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ontana</w:t>
            </w:r>
          </w:p>
        </w:tc>
      </w:tr>
      <w:tr w:rsidR="008343FB" w:rsidRPr="008343FB" w14:paraId="50486D73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1988D1C" w14:textId="0439F2D0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46A3F65" w14:textId="59A7C43B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B0EBF76" w14:textId="5C4998D1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FD3ED6F" w14:textId="4A59606C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vada</w:t>
            </w:r>
          </w:p>
        </w:tc>
      </w:tr>
      <w:tr w:rsidR="008343FB" w:rsidRPr="008343FB" w14:paraId="26EE607A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59BC27A" w14:textId="2594870C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38072CD" w14:textId="293522E0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1C0E9F5" w14:textId="3CF3F83A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0DC1A6B" w14:textId="41711EE4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</w:t>
            </w:r>
          </w:p>
        </w:tc>
      </w:tr>
      <w:tr w:rsidR="008343FB" w:rsidRPr="008343FB" w14:paraId="1EA111CF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1F7E77D" w14:textId="4E0D96D3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E785E9B" w14:textId="4FFC33CB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AD242FE" w14:textId="261636F7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F60C637" w14:textId="3D8A0B21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Oregon</w:t>
            </w:r>
          </w:p>
        </w:tc>
      </w:tr>
      <w:tr w:rsidR="008343FB" w:rsidRPr="008343FB" w14:paraId="7F5A6185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24350645" w14:textId="66FB71E4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13E5744" w14:textId="71236F67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FA68924" w14:textId="77A4C101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2E8282E" w14:textId="04136688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Utah</w:t>
            </w:r>
          </w:p>
        </w:tc>
      </w:tr>
      <w:tr w:rsidR="008343FB" w:rsidRPr="008343FB" w14:paraId="27014802" w14:textId="77777777" w:rsidTr="004F63BC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95C3256" w14:textId="60C52AD3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103F35E" w14:textId="7BBDDF3F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F9C4D17" w14:textId="744EE474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A465394" w14:textId="7BBD2BEA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</w:p>
        </w:tc>
      </w:tr>
      <w:tr w:rsidR="008343FB" w:rsidRPr="008343FB" w14:paraId="3F7287C9" w14:textId="77777777" w:rsidTr="00405FD0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right w:val="nil"/>
            </w:tcBorders>
            <w:noWrap/>
            <w:vAlign w:val="bottom"/>
            <w:hideMark/>
          </w:tcPr>
          <w:p w14:paraId="77343623" w14:textId="77777777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0DCC82" w14:textId="3E2A7271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116B715E" w14:textId="241FBDDA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000000"/>
            </w:tcBorders>
            <w:noWrap/>
            <w:vAlign w:val="bottom"/>
            <w:hideMark/>
          </w:tcPr>
          <w:p w14:paraId="61E8EA54" w14:textId="7F9C844C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yoming</w:t>
            </w:r>
          </w:p>
        </w:tc>
      </w:tr>
      <w:tr w:rsidR="00895116" w:rsidRPr="008343FB" w14:paraId="5D69263C" w14:textId="77777777" w:rsidTr="00405FD0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FF9BF" w14:textId="77777777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0ACD20D" w14:textId="77777777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94B9225" w14:textId="77777777" w:rsidR="00895116" w:rsidRPr="008343FB" w:rsidRDefault="00895116" w:rsidP="00FD14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  <w:p w14:paraId="3332538F" w14:textId="77777777" w:rsidR="00895116" w:rsidRPr="008343FB" w:rsidRDefault="00895116" w:rsidP="00FD14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  <w:p w14:paraId="2CBC5EAE" w14:textId="77777777" w:rsidR="00895116" w:rsidRPr="008343FB" w:rsidRDefault="00895116" w:rsidP="00FD14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ginia </w:t>
            </w:r>
          </w:p>
          <w:p w14:paraId="3103295F" w14:textId="518908DC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156E3AC" w14:textId="328C5172" w:rsidR="00895116" w:rsidRPr="008343FB" w:rsidRDefault="00895116" w:rsidP="004F6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3677EA7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p w14:paraId="1FF9FD7D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p w14:paraId="11E3E444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p w14:paraId="3DD80165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p w14:paraId="60C79690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p w14:paraId="5378248C" w14:textId="77777777" w:rsidR="00C3533E" w:rsidRPr="008343FB" w:rsidRDefault="00C3533E" w:rsidP="714B7B06">
      <w:pPr>
        <w:rPr>
          <w:rFonts w:ascii="Times New Roman" w:hAnsi="Times New Roman" w:cs="Times New Roman"/>
          <w:sz w:val="24"/>
          <w:szCs w:val="24"/>
        </w:rPr>
      </w:pPr>
    </w:p>
    <w:p w14:paraId="66B627B7" w14:textId="53FA600D" w:rsidR="53B27FAA" w:rsidRPr="008343FB" w:rsidRDefault="53B27FAA" w:rsidP="53B27FAA">
      <w:pPr>
        <w:rPr>
          <w:rFonts w:ascii="Times New Roman" w:hAnsi="Times New Roman" w:cs="Times New Roman"/>
          <w:sz w:val="24"/>
          <w:szCs w:val="24"/>
        </w:rPr>
      </w:pPr>
    </w:p>
    <w:p w14:paraId="700F4635" w14:textId="58317389" w:rsidR="00C43E5F" w:rsidRPr="008343FB" w:rsidRDefault="00C43E5F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2A3A10" w14:textId="7B027C35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63FBF6" w14:textId="7BC5C5D5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4388CB" w14:textId="52E3BCDF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D18ADC" w14:textId="52C8D736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F522C8" w14:textId="77777777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AB5DD6" w14:textId="77777777" w:rsidR="00A576F1" w:rsidRPr="008343FB" w:rsidRDefault="00A576F1" w:rsidP="00E61125">
      <w:pPr>
        <w:rPr>
          <w:rFonts w:ascii="Times New Roman" w:eastAsia="Times New Roman" w:hAnsi="Times New Roman" w:cs="Times New Roman"/>
          <w:sz w:val="24"/>
          <w:szCs w:val="24"/>
        </w:rPr>
        <w:sectPr w:rsidR="00A576F1" w:rsidRPr="008343FB" w:rsidSect="005A137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50F8ADA" w14:textId="77777777" w:rsidR="001D19A4" w:rsidRPr="008343FB" w:rsidRDefault="001D19A4" w:rsidP="001D19A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05"/>
        <w:gridCol w:w="675"/>
        <w:gridCol w:w="870"/>
        <w:gridCol w:w="615"/>
        <w:gridCol w:w="615"/>
        <w:gridCol w:w="615"/>
        <w:gridCol w:w="615"/>
        <w:gridCol w:w="615"/>
        <w:gridCol w:w="615"/>
        <w:gridCol w:w="615"/>
        <w:gridCol w:w="720"/>
        <w:gridCol w:w="720"/>
        <w:gridCol w:w="720"/>
      </w:tblGrid>
      <w:tr w:rsidR="001D19A4" w:rsidRPr="008343FB" w14:paraId="61AD757F" w14:textId="77777777" w:rsidTr="00246F2F">
        <w:trPr>
          <w:trHeight w:val="633"/>
        </w:trPr>
        <w:tc>
          <w:tcPr>
            <w:tcW w:w="931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E94C2" w14:textId="19613D63" w:rsidR="001D19A4" w:rsidRPr="008343FB" w:rsidRDefault="001D19A4" w:rsidP="00246F2F">
            <w:pPr>
              <w:pStyle w:val="Body"/>
              <w:rPr>
                <w:color w:val="auto"/>
              </w:rPr>
            </w:pPr>
            <w:proofErr w:type="spellStart"/>
            <w:r w:rsidRPr="008343FB">
              <w:rPr>
                <w:rFonts w:ascii="Times New Roman" w:hAnsi="Times New Roman"/>
                <w:color w:val="auto"/>
                <w:sz w:val="24"/>
                <w:szCs w:val="24"/>
              </w:rPr>
              <w:t>eTable</w:t>
            </w:r>
            <w:proofErr w:type="spellEnd"/>
            <w:r w:rsidRPr="008343F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3. Testicular Cancer Mortality in the US by Age, Race, Ethnicity, Marital Status, Education Level, and Place of Death</w:t>
            </w:r>
          </w:p>
        </w:tc>
      </w:tr>
      <w:tr w:rsidR="001D19A4" w:rsidRPr="008343FB" w14:paraId="249434A2" w14:textId="77777777" w:rsidTr="00246F2F">
        <w:trPr>
          <w:trHeight w:val="17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16A9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Ye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423B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9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9ED2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CDA2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AA98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61D9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9441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6800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A333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B479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6C67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9D10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4B9A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0</w:t>
            </w:r>
          </w:p>
        </w:tc>
      </w:tr>
      <w:tr w:rsidR="001D19A4" w:rsidRPr="008343FB" w14:paraId="5958A994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3FE5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Total n (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076F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4.5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0C02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38 </w:t>
            </w:r>
          </w:p>
          <w:p w14:paraId="02E7F9D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4.00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7D7D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7 (3.9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011D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4 (4.66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8976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5 (4.08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53CC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7 (4.2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8BF5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9 (4.2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2010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4 (4.30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DD31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9 (3.8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6FA2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0 (4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6C4B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6 (4.4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57C9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9 (4.72)</w:t>
            </w:r>
          </w:p>
        </w:tc>
      </w:tr>
      <w:tr w:rsidR="001D19A4" w:rsidRPr="008343FB" w14:paraId="442C57A2" w14:textId="77777777" w:rsidTr="00246F2F">
        <w:trPr>
          <w:trHeight w:val="174"/>
        </w:trPr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E89F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Age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0154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D66B6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A421E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71EE4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8C7D4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6CFEE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3C35D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AA1D4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EE9BB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968C1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461F9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F4739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</w:tr>
      <w:tr w:rsidR="001D19A4" w:rsidRPr="008343FB" w14:paraId="3FEA371E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ABA7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-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1490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 (1.8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BF9B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10 </w:t>
            </w:r>
          </w:p>
          <w:p w14:paraId="47C8EA8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9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B1F1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6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425C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8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9D8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9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EFFF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2 (3.3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EC29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3 (3.6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BA0C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9 </w:t>
            </w:r>
          </w:p>
          <w:p w14:paraId="3C73B32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4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DD11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7  </w:t>
            </w:r>
          </w:p>
          <w:p w14:paraId="503B2FF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C74B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9 </w:t>
            </w:r>
          </w:p>
          <w:p w14:paraId="38077E9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FE0A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6 </w:t>
            </w:r>
          </w:p>
          <w:p w14:paraId="34A9A42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A7A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 </w:t>
            </w:r>
          </w:p>
          <w:p w14:paraId="0C15EB2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00)</w:t>
            </w:r>
          </w:p>
        </w:tc>
      </w:tr>
      <w:tr w:rsidR="001D19A4" w:rsidRPr="008343FB" w14:paraId="60CB57E0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1437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-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6876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7 (7.0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512F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3 </w:t>
            </w:r>
          </w:p>
          <w:p w14:paraId="69468A4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9.7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427E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7 (8.0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C904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 (8.6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7E42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7.2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9CA9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10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E1C2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 (9.4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B1CC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 (9.8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C980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1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0F6D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1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9AB8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 (8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75B8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7 </w:t>
            </w:r>
          </w:p>
          <w:p w14:paraId="345FF87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1.8)</w:t>
            </w:r>
          </w:p>
        </w:tc>
      </w:tr>
      <w:tr w:rsidR="001D19A4" w:rsidRPr="008343FB" w14:paraId="60FC3ADC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70F2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-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C4E4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1 (13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3421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1 </w:t>
            </w:r>
          </w:p>
          <w:p w14:paraId="52AC7AA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2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B096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2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483F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0.6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87D5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 (11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E4DC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 (10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9870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1 (11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F08C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7 (12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10C0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 (1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6DF1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9C6A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6 (1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5F4B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52 </w:t>
            </w:r>
          </w:p>
          <w:p w14:paraId="6C38FAD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3.0)</w:t>
            </w:r>
          </w:p>
        </w:tc>
      </w:tr>
      <w:tr w:rsidR="001D19A4" w:rsidRPr="008343FB" w14:paraId="100B8E14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AF6A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-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4E0E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2 (13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5946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5 </w:t>
            </w:r>
          </w:p>
          <w:p w14:paraId="5A0BF99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3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296C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 (11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E4AD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2 (13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A2D6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 (13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D198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10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9C1C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 (9.1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B2EA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 (12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8B9B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 (1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8A80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4 (1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2B72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9769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50 </w:t>
            </w:r>
          </w:p>
          <w:p w14:paraId="6007386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2.5)</w:t>
            </w:r>
          </w:p>
        </w:tc>
      </w:tr>
      <w:tr w:rsidR="001D19A4" w:rsidRPr="008343FB" w14:paraId="61035935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653C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-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7FFA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5 (14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8BDF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54 </w:t>
            </w:r>
          </w:p>
          <w:p w14:paraId="401D251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6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5CF2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 (11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8200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 (11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1436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4 (15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362F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7 (13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87F7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 (9.1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DC02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7 (10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0A70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1 (1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486E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7C06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9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C2FA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0 </w:t>
            </w:r>
          </w:p>
          <w:p w14:paraId="68AD723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.0)</w:t>
            </w:r>
          </w:p>
        </w:tc>
      </w:tr>
      <w:tr w:rsidR="001D19A4" w:rsidRPr="008343FB" w14:paraId="24687646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2388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-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F203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9 (15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4501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9 </w:t>
            </w:r>
          </w:p>
          <w:p w14:paraId="00C0BE2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4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C6C9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2 (15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E7EB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4 (13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0687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 (11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5187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0 (14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868A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3 (14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34C8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 (8.2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A73B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 (1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5E33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1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A5D2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 (8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415B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7 </w:t>
            </w:r>
          </w:p>
          <w:p w14:paraId="4BE17C4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9.27)</w:t>
            </w:r>
          </w:p>
        </w:tc>
      </w:tr>
      <w:tr w:rsidR="001D19A4" w:rsidRPr="008343FB" w14:paraId="7AB1221B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E18C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-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A1AE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11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6229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0 </w:t>
            </w:r>
          </w:p>
          <w:p w14:paraId="5F2A20E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8.8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CDEC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2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CA17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0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A117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 (9.8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BE80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12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1356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12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B6B1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 (8.2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9338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7 (8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B269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6 (7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3AF6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 (1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C6F0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9 </w:t>
            </w:r>
          </w:p>
          <w:p w14:paraId="2ABB9E3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2.3)</w:t>
            </w:r>
          </w:p>
        </w:tc>
      </w:tr>
      <w:tr w:rsidR="001D19A4" w:rsidRPr="008343FB" w14:paraId="0B572EB0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6514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0-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816B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9 (4.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D085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0 </w:t>
            </w:r>
          </w:p>
          <w:p w14:paraId="33A57D3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5.9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1AD1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6.8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A9D8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6 (6.6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A313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7 (7.8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ED76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8.1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A951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8.9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7355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7.6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5AF6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6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7051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6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B3B2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9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9A51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8 </w:t>
            </w:r>
          </w:p>
          <w:p w14:paraId="29DFD76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9.52)</w:t>
            </w:r>
          </w:p>
        </w:tc>
      </w:tr>
      <w:tr w:rsidR="001D19A4" w:rsidRPr="008343FB" w14:paraId="42BC56C4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6C61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5-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B3ED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6 (4.2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7BFE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9 </w:t>
            </w:r>
          </w:p>
          <w:p w14:paraId="620A31B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6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3600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4 (4.1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6C44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8 (4.5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3CC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2 (3.4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4B07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4 (3.9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360F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4 (6.6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C788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6 (7.1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8390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6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133B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6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9A95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7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2D2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7 </w:t>
            </w:r>
          </w:p>
          <w:p w14:paraId="5836A09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6.77)</w:t>
            </w:r>
          </w:p>
        </w:tc>
      </w:tr>
      <w:tr w:rsidR="001D19A4" w:rsidRPr="008343FB" w14:paraId="3BA484CD" w14:textId="77777777" w:rsidTr="00246F2F">
        <w:trPr>
          <w:trHeight w:val="4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96BB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0-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6A63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 (2.8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2AE0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12 </w:t>
            </w:r>
          </w:p>
          <w:p w14:paraId="72FAD83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3.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4E2F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2.3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3C75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8 (4.5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2410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9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456E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3 (3.6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75EE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7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F614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7 (4.6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30F6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4 (4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3720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9 (5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A87E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5 (3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C917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12 </w:t>
            </w:r>
            <w:r w:rsidRPr="008343FB">
              <w:rPr>
                <w:color w:val="auto"/>
              </w:rPr>
              <w:br/>
            </w: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3.01)</w:t>
            </w:r>
          </w:p>
        </w:tc>
      </w:tr>
      <w:tr w:rsidR="001D19A4" w:rsidRPr="008343FB" w14:paraId="1DE4CCFE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783E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5-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C80E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 (2.8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8D52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7 </w:t>
            </w:r>
          </w:p>
          <w:p w14:paraId="392754A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0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83A3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9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DB01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4 (3.5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8211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9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B446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 (1.9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D033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2 (3.3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0DA8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 (3.0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C317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202C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0C19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4 (3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F940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9 </w:t>
            </w:r>
          </w:p>
          <w:p w14:paraId="072E7FA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26)</w:t>
            </w:r>
          </w:p>
        </w:tc>
      </w:tr>
      <w:tr w:rsidR="001D19A4" w:rsidRPr="008343FB" w14:paraId="0885CC95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8E82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0-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E8BF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6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B4E8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8 </w:t>
            </w:r>
          </w:p>
          <w:p w14:paraId="45A070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3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4478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3 (3.8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9FFA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2 (3.0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2A20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6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EF55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 (1.9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785D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 (1.3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6648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2.2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B0CD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2.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9A20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2 (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A9A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 (1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1684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5 </w:t>
            </w:r>
          </w:p>
          <w:p w14:paraId="6F0AB31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25)</w:t>
            </w:r>
          </w:p>
        </w:tc>
      </w:tr>
      <w:tr w:rsidR="001D19A4" w:rsidRPr="008343FB" w14:paraId="6F9C93D7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6256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5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5BFE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5.2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EDDF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0 </w:t>
            </w:r>
          </w:p>
          <w:p w14:paraId="5E058A7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5.9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EEE1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5.9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1054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7.1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3761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 (8.7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6244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7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A7C0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6 (7.2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5EAC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5.4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C5E8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6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4695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8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B17B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 (8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87AE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9 </w:t>
            </w:r>
          </w:p>
          <w:p w14:paraId="0780B49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7.27)</w:t>
            </w:r>
          </w:p>
        </w:tc>
      </w:tr>
      <w:tr w:rsidR="001D19A4" w:rsidRPr="008343FB" w14:paraId="34C6D7B0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0858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F97F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1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48A6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38 </w:t>
            </w:r>
          </w:p>
          <w:p w14:paraId="4CDDB44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A107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7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664B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4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1D4D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DE25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7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1E97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9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678B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4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1A8F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9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C1D8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0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6231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D9E5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99 </w:t>
            </w:r>
          </w:p>
          <w:p w14:paraId="57500B1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</w:tr>
      <w:tr w:rsidR="001D19A4" w:rsidRPr="008343FB" w14:paraId="505C5FBF" w14:textId="77777777" w:rsidTr="00246F2F">
        <w:trPr>
          <w:trHeight w:val="17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D3C5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Rac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1121F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12FC4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23976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333BD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4CBA0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49D9B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F0D0A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4084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E8F3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921C0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08464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3A84D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</w:tr>
      <w:tr w:rsidR="001D19A4" w:rsidRPr="008343FB" w14:paraId="2AE6520B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2110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Whit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52AC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9 (91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7660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06 </w:t>
            </w:r>
          </w:p>
          <w:p w14:paraId="2201A81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90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AE8E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4 (90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6B32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8 (90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2A31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3 (90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7D31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1 (89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91D0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3 (87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C487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2 (91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43D9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8 (9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CA81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6 (8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893E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4 (94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FDFC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70 </w:t>
            </w:r>
          </w:p>
          <w:p w14:paraId="19C80EA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92.7)</w:t>
            </w:r>
          </w:p>
        </w:tc>
      </w:tr>
      <w:tr w:rsidR="001D19A4" w:rsidRPr="008343FB" w14:paraId="0596BA48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626C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Black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A24E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6.0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7EF1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5 </w:t>
            </w:r>
          </w:p>
          <w:p w14:paraId="003B3DF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7.4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4D79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2 (6.5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F91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7.1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9348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7.2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0C45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7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9C26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8.9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4DAF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6.3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109E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6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4AF8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6 (7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F20D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3 (3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ACA0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2 </w:t>
            </w:r>
          </w:p>
          <w:p w14:paraId="45A5D2D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5.51)</w:t>
            </w:r>
          </w:p>
        </w:tc>
      </w:tr>
      <w:tr w:rsidR="001D19A4" w:rsidRPr="008343FB" w14:paraId="2B32BCD7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521C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P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D2C3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7 </w:t>
            </w:r>
          </w:p>
          <w:p w14:paraId="42B686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8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701D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 </w:t>
            </w:r>
          </w:p>
          <w:p w14:paraId="77EE4F8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0.8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EA1C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9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102C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 (1.5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4113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 (0.8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62A8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5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B317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 (3.0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4D48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4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A316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 (2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55D7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5 (4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032A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 (1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39A3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6 </w:t>
            </w:r>
          </w:p>
          <w:p w14:paraId="43FF10C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50)</w:t>
            </w:r>
          </w:p>
        </w:tc>
      </w:tr>
      <w:tr w:rsidR="001D19A4" w:rsidRPr="008343FB" w14:paraId="70A7F6CB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3603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AIAN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E1AB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 </w:t>
            </w:r>
          </w:p>
          <w:p w14:paraId="6B23629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0.5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A876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 </w:t>
            </w:r>
          </w:p>
          <w:p w14:paraId="28799C7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1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53CF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 (0.3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12D4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 (0.5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3745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 (0.8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3A64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 (0.5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F5FE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 (0.8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F779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B9EB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 (1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3C70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 (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7A34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 (1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F89B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1 </w:t>
            </w:r>
          </w:p>
          <w:p w14:paraId="478266A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0.25)</w:t>
            </w:r>
          </w:p>
        </w:tc>
      </w:tr>
      <w:tr w:rsidR="001D19A4" w:rsidRPr="008343FB" w14:paraId="4B619F41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3AE7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8506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1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1B5D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38 </w:t>
            </w:r>
          </w:p>
          <w:p w14:paraId="3A5AEA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E9C8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7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8C48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4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78FA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F178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7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6FE8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9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00C8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4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DCF4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9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63CE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0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B166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8296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99 </w:t>
            </w:r>
          </w:p>
          <w:p w14:paraId="4F88BA5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</w:tr>
      <w:tr w:rsidR="001D19A4" w:rsidRPr="008343FB" w14:paraId="3C52226B" w14:textId="77777777" w:rsidTr="00246F2F">
        <w:trPr>
          <w:trHeight w:val="17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75FE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Ethnicit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7BC5F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2680C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E5E89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DA73B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546D7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BA017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9611C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F1EFB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43250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B0A91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13EE7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72924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</w:tr>
      <w:tr w:rsidR="001D19A4" w:rsidRPr="008343FB" w14:paraId="57C1D23B" w14:textId="77777777" w:rsidTr="00246F2F">
        <w:trPr>
          <w:trHeight w:val="34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F42A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Hispanic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BF99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 (9.4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24323" w14:textId="77777777" w:rsidR="001D19A4" w:rsidRPr="008343FB" w:rsidRDefault="001D19A4" w:rsidP="00246F2F">
            <w:pPr>
              <w:pStyle w:val="Body"/>
              <w:spacing w:after="0" w:line="257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5 </w:t>
            </w:r>
          </w:p>
          <w:p w14:paraId="62265B2C" w14:textId="77777777" w:rsidR="001D19A4" w:rsidRPr="008343FB" w:rsidRDefault="001D19A4" w:rsidP="00246F2F">
            <w:pPr>
              <w:pStyle w:val="Body"/>
              <w:spacing w:after="0" w:line="257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3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48F6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 (13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F771C" w14:textId="77777777" w:rsidR="001D19A4" w:rsidRPr="008343FB" w:rsidRDefault="001D19A4" w:rsidP="00246F2F">
            <w:pPr>
              <w:pStyle w:val="Body"/>
              <w:spacing w:after="0" w:line="257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8 (14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9224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 (13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58F2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4 (12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0D6C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0 (16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D734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4 (17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D425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1 (2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6D69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1 (16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49BD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5 (17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BF16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70 </w:t>
            </w:r>
          </w:p>
          <w:p w14:paraId="3408FC3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7.5)</w:t>
            </w:r>
          </w:p>
        </w:tc>
      </w:tr>
      <w:tr w:rsidR="001D19A4" w:rsidRPr="008343FB" w14:paraId="00B7D8B3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AF70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Non-Hispani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2A57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8 (88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2F11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93 </w:t>
            </w:r>
          </w:p>
          <w:p w14:paraId="5986F86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86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4A8D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1 (86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D172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4 (84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DA94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6 (85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3E38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3 (87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CB10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8 (83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0EEA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0 (82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F651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8 (7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5EB9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9 (8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BB73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1 (82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10EE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28 </w:t>
            </w:r>
          </w:p>
          <w:p w14:paraId="2F057DC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82.2)</w:t>
            </w:r>
          </w:p>
        </w:tc>
      </w:tr>
      <w:tr w:rsidR="001D19A4" w:rsidRPr="008343FB" w14:paraId="51948E3B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0F97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FD53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 (1.8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2F1F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0 </w:t>
            </w:r>
          </w:p>
          <w:p w14:paraId="5A1A3AA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8AD9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7ADE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 (0.5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6638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 (1.1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54DA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17D3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 (0.2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DE75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0190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D963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7651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DE46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</w:t>
            </w:r>
          </w:p>
          <w:p w14:paraId="4331339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0.25)</w:t>
            </w:r>
          </w:p>
        </w:tc>
      </w:tr>
      <w:tr w:rsidR="001D19A4" w:rsidRPr="008343FB" w14:paraId="460F18D4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142A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lastRenderedPageBreak/>
              <w:t>A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5E21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1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08B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38 </w:t>
            </w:r>
          </w:p>
          <w:p w14:paraId="07B8E36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87FF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7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224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4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3548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DBEE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7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1FFF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9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62C7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4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44A0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9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92AB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0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77F9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6EC5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99 </w:t>
            </w:r>
          </w:p>
          <w:p w14:paraId="06A6BF8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</w:tr>
      <w:tr w:rsidR="001D19A4" w:rsidRPr="008343FB" w14:paraId="1D34FF4B" w14:textId="77777777" w:rsidTr="00246F2F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854FB" w14:textId="66021EC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343FB">
              <w:rPr>
                <w:rFonts w:ascii="Times New Roman" w:hAnsi="Times New Roman"/>
                <w:color w:val="auto"/>
                <w:sz w:val="24"/>
                <w:szCs w:val="24"/>
              </w:rPr>
              <w:t>eTable</w:t>
            </w:r>
            <w:proofErr w:type="spellEnd"/>
            <w:r w:rsidRPr="008343F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3. Cont’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1047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5168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F30C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04C4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AA91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5AFC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4FF4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2BB3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4E4B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792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7BD9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0C150" w14:textId="77777777" w:rsidR="001D19A4" w:rsidRPr="008343FB" w:rsidRDefault="001D19A4" w:rsidP="00246F2F"/>
        </w:tc>
      </w:tr>
      <w:tr w:rsidR="001D19A4" w:rsidRPr="008343FB" w14:paraId="5718AC8E" w14:textId="77777777" w:rsidTr="00246F2F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2A2E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Ye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177A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715E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13F6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91FA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FA14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B24A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A81F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8FCB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4728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A10F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9937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C38B8" w14:textId="77777777" w:rsidR="001D19A4" w:rsidRPr="008343FB" w:rsidRDefault="001D19A4" w:rsidP="00246F2F"/>
        </w:tc>
      </w:tr>
      <w:tr w:rsidR="001D19A4" w:rsidRPr="008343FB" w14:paraId="32F27754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0A8E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2"/>
                <w:szCs w:val="12"/>
              </w:rPr>
              <w:t>Total n (%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BFC7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4.5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1E9B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88 </w:t>
            </w:r>
          </w:p>
          <w:p w14:paraId="31C065E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4.5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226E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3 (4.5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A8F6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11 (4.86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B6FE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5 (4.4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1C25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1 (5.10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89AD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5 (5.0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99FF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1 (4.7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9DF5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8 (5.4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9803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4 (5.4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9A57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45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E7384" w14:textId="77777777" w:rsidR="001D19A4" w:rsidRPr="008343FB" w:rsidRDefault="001D19A4" w:rsidP="00246F2F"/>
        </w:tc>
      </w:tr>
      <w:tr w:rsidR="001D19A4" w:rsidRPr="008343FB" w14:paraId="0A82930F" w14:textId="77777777" w:rsidTr="00246F2F">
        <w:trPr>
          <w:trHeight w:val="293"/>
        </w:trPr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8AC5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Age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7F20E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DA6E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8BF03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4C0CA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4D20A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A7624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318DE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DFC06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A6A4A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C7951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6E980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89B81" w14:textId="77777777" w:rsidR="001D19A4" w:rsidRPr="008343FB" w:rsidRDefault="001D19A4" w:rsidP="00246F2F"/>
        </w:tc>
      </w:tr>
      <w:tr w:rsidR="001D19A4" w:rsidRPr="008343FB" w14:paraId="2C9C2E1A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06F3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-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7060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7 </w:t>
            </w:r>
          </w:p>
          <w:p w14:paraId="343F99E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8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01EE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12 </w:t>
            </w:r>
          </w:p>
          <w:p w14:paraId="2AADE0D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3.1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7E4B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 (1.5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EDC7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1.9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C5E8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 (1.3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33BB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0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6605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1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B2F1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2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B643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1.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1904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1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8503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85 (2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9AA05" w14:textId="77777777" w:rsidR="001D19A4" w:rsidRPr="008343FB" w:rsidRDefault="001D19A4" w:rsidP="00246F2F"/>
        </w:tc>
      </w:tr>
      <w:tr w:rsidR="001D19A4" w:rsidRPr="008343FB" w14:paraId="2A0024CA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15C5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-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00E4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 (9.9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FCAA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3 </w:t>
            </w:r>
          </w:p>
          <w:p w14:paraId="3FDF1A6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1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3B24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7 (7.0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C6DF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7 (11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2B07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7.4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866A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 (6.9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6C89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 (8.4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A445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 (8.7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C7E4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 (8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4ED8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9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9A41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76 (9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9FCB3" w14:textId="77777777" w:rsidR="001D19A4" w:rsidRPr="008343FB" w:rsidRDefault="001D19A4" w:rsidP="00246F2F"/>
        </w:tc>
      </w:tr>
      <w:tr w:rsidR="001D19A4" w:rsidRPr="008343FB" w14:paraId="6A453F8A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010F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-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83E7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4 (14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1D19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53 </w:t>
            </w:r>
          </w:p>
          <w:p w14:paraId="6BC2970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3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9979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5 (14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9CCA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6 (13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E11F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9 (13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41A0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9 (13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67A1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4 (15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5D8F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3 (13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20A3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3 (15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EFBE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1 (1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2CCE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12 (13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B5052" w14:textId="77777777" w:rsidR="001D19A4" w:rsidRPr="008343FB" w:rsidRDefault="001D19A4" w:rsidP="00246F2F"/>
        </w:tc>
      </w:tr>
      <w:tr w:rsidR="001D19A4" w:rsidRPr="008343FB" w14:paraId="1D96E2ED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3849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-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2B7E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8.4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5D5F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1 </w:t>
            </w:r>
          </w:p>
          <w:p w14:paraId="351EFFC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88B2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9 (12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03B8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10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87F6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4 (14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BD9F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7 (10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6EE1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9 (13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8DC1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9 (14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15D1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9 (1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D0E4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7 (1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A7CB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23 (1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00D30" w14:textId="77777777" w:rsidR="001D19A4" w:rsidRPr="008343FB" w:rsidRDefault="001D19A4" w:rsidP="00246F2F"/>
        </w:tc>
      </w:tr>
      <w:tr w:rsidR="001D19A4" w:rsidRPr="008343FB" w14:paraId="6AB8AFE3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C549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-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540E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4 (11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7ABE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8 </w:t>
            </w:r>
          </w:p>
          <w:p w14:paraId="5CBB339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9.7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6B37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6 (6.7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FE25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9 (11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B75C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 (8.8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2406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9.9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D01C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3 (12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A647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 (11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D3CD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4 (9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3D78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 (9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F29B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53 (1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FE749" w14:textId="77777777" w:rsidR="001D19A4" w:rsidRPr="008343FB" w:rsidRDefault="001D19A4" w:rsidP="00246F2F"/>
        </w:tc>
      </w:tr>
      <w:tr w:rsidR="001D19A4" w:rsidRPr="008343FB" w14:paraId="12B12FC6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0858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-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FAC1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7.6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9C79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40 </w:t>
            </w:r>
          </w:p>
          <w:p w14:paraId="27BAF8D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A570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 (7.8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8B2F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7.7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6229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7.4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8EC0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 (9.2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433E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5.8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7A02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 (8.9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6AD7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0 (1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A614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4 (9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3154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94 (1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4CE0A" w14:textId="77777777" w:rsidR="001D19A4" w:rsidRPr="008343FB" w:rsidRDefault="001D19A4" w:rsidP="00246F2F"/>
        </w:tc>
      </w:tr>
      <w:tr w:rsidR="001D19A4" w:rsidRPr="008343FB" w14:paraId="4B2B7BCB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2861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-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FCF7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9.7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5F1C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7 </w:t>
            </w:r>
          </w:p>
          <w:p w14:paraId="4B391CF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9.5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8CFB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5 (14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5DB8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 (7.5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486E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8.5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89EF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 (9.2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843E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6.8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1AF4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6.9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E707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6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D631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 (7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0404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05 (9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FB1F9" w14:textId="77777777" w:rsidR="001D19A4" w:rsidRPr="008343FB" w:rsidRDefault="001D19A4" w:rsidP="00246F2F"/>
        </w:tc>
      </w:tr>
      <w:tr w:rsidR="001D19A4" w:rsidRPr="008343FB" w14:paraId="47AD2573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8E88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0-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D24F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 (10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0BC4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1 </w:t>
            </w:r>
          </w:p>
          <w:p w14:paraId="3902C1E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7.9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4E4D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 (9.1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57C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 (9.2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45BE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9.8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7174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 (8.3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578A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6.5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37C4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2 (5.4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3C48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 (7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737E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 (7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7552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62 (7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9BB23" w14:textId="77777777" w:rsidR="001D19A4" w:rsidRPr="008343FB" w:rsidRDefault="001D19A4" w:rsidP="00246F2F"/>
        </w:tc>
      </w:tr>
      <w:tr w:rsidR="001D19A4" w:rsidRPr="008343FB" w14:paraId="1873802C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290C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5-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A1B7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7.3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D260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5 </w:t>
            </w:r>
          </w:p>
          <w:p w14:paraId="26A9E84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6.4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031D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7.5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6288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9 (4.6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EA2A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 (8.8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3D7E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6.7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ED24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6.8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6807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4.9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BC47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 (7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D555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4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F95F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03 (5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9EB45" w14:textId="77777777" w:rsidR="001D19A4" w:rsidRPr="008343FB" w:rsidRDefault="001D19A4" w:rsidP="00246F2F"/>
        </w:tc>
      </w:tr>
      <w:tr w:rsidR="001D19A4" w:rsidRPr="008343FB" w14:paraId="2DB7B012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8E41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0-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3F4F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7 (4.4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A808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17 </w:t>
            </w:r>
          </w:p>
          <w:p w14:paraId="56A277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4.3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3AC6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8 (4.7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AF57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9 (4.6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7B99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1 (5.6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783C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4.6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79D2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7.5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385B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7 (6.7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D234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6 (3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E5EC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2 (4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72D9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8 (4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DF61F" w14:textId="77777777" w:rsidR="001D19A4" w:rsidRPr="008343FB" w:rsidRDefault="001D19A4" w:rsidP="00246F2F"/>
        </w:tc>
      </w:tr>
      <w:tr w:rsidR="001D19A4" w:rsidRPr="008343FB" w14:paraId="293D36F3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A6DD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5-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4C00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3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6934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19 </w:t>
            </w:r>
          </w:p>
          <w:p w14:paraId="7E0BAA2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4.9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BAB4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7 (4.4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7A30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4.8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63FA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6 (4.2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3AF2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 (6.9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400D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7 (4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18B2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4.9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5315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2 (4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290F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4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098E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7 (3.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6C26A" w14:textId="77777777" w:rsidR="001D19A4" w:rsidRPr="008343FB" w:rsidRDefault="001D19A4" w:rsidP="00246F2F"/>
        </w:tc>
      </w:tr>
      <w:tr w:rsidR="001D19A4" w:rsidRPr="008343FB" w14:paraId="7C84D932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1C4F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0-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E3CE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2.1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254F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6 </w:t>
            </w:r>
          </w:p>
          <w:p w14:paraId="70D2374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5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0B8A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 (2.8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8A85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6 (3.8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E40D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 (1.6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A0CB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3 (3.0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67A1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2 (2.8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65AE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2 (5.4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A69F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8 (3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03A5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7 (3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A0C9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1 (2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0FA07" w14:textId="77777777" w:rsidR="001D19A4" w:rsidRPr="008343FB" w:rsidRDefault="001D19A4" w:rsidP="00246F2F"/>
        </w:tc>
      </w:tr>
      <w:tr w:rsidR="001D19A4" w:rsidRPr="008343FB" w14:paraId="5420F954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D60B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5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3B7E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9 (10.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1E81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6 </w:t>
            </w:r>
          </w:p>
          <w:p w14:paraId="64E17A6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6.7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2405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6.5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A87B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 (8.0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66AD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 (8.8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D029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 (8.1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8F77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2 (7.5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AEBF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5 (6.2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C65F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6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05D6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 (9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C9D9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27 (7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7CF1A" w14:textId="77777777" w:rsidR="001D19A4" w:rsidRPr="008343FB" w:rsidRDefault="001D19A4" w:rsidP="00246F2F"/>
        </w:tc>
      </w:tr>
      <w:tr w:rsidR="001D19A4" w:rsidRPr="008343FB" w14:paraId="028C3E2B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9E01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76EC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1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1DBF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88 </w:t>
            </w:r>
          </w:p>
          <w:p w14:paraId="48B0E02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5475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3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D928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1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BA71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66AA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6A38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CF6B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1C7E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8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F290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4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60D9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45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54DF3" w14:textId="77777777" w:rsidR="001D19A4" w:rsidRPr="008343FB" w:rsidRDefault="001D19A4" w:rsidP="00246F2F"/>
        </w:tc>
      </w:tr>
      <w:tr w:rsidR="001D19A4" w:rsidRPr="008343FB" w14:paraId="05863363" w14:textId="77777777" w:rsidTr="00246F2F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9B7C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Rac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B79E7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05707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785A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F36E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A1097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B2E12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351BD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39A65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7139E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88910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EFD8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138A1" w14:textId="77777777" w:rsidR="001D19A4" w:rsidRPr="008343FB" w:rsidRDefault="001D19A4" w:rsidP="00246F2F"/>
        </w:tc>
      </w:tr>
      <w:tr w:rsidR="001D19A4" w:rsidRPr="008343FB" w14:paraId="2A35917B" w14:textId="77777777" w:rsidTr="00246F2F">
        <w:trPr>
          <w:trHeight w:val="4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E079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Whit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65FF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6 (93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D137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49 </w:t>
            </w:r>
            <w:r w:rsidRPr="008343FB">
              <w:rPr>
                <w:color w:val="auto"/>
              </w:rPr>
              <w:br/>
            </w: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89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1DDE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4 (92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9FAC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5 (88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739D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1 (90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24C0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9 (90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CD7A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8 (88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B1C9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61 (90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448F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12 (9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FCE1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4 (8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3636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643 (9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99F6B" w14:textId="77777777" w:rsidR="001D19A4" w:rsidRPr="008343FB" w:rsidRDefault="001D19A4" w:rsidP="00246F2F"/>
        </w:tc>
      </w:tr>
      <w:tr w:rsidR="001D19A4" w:rsidRPr="008343FB" w14:paraId="6494EFDC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AEBB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Black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1584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5.2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5116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6 </w:t>
            </w:r>
          </w:p>
          <w:p w14:paraId="4FE9ACC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6.7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7358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5 (3.9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C411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8 (6.8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A2E8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6.1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6DD3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1 (4.8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12BF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1 (7.2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1A52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3 (5.7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8FED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 (6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550C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 (7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7BD0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37 (6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A8E61" w14:textId="77777777" w:rsidR="001D19A4" w:rsidRPr="008343FB" w:rsidRDefault="001D19A4" w:rsidP="00246F2F"/>
        </w:tc>
      </w:tr>
      <w:tr w:rsidR="001D19A4" w:rsidRPr="008343FB" w14:paraId="55A0EC62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2B5D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P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7010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 (1.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F300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8 </w:t>
            </w:r>
          </w:p>
          <w:p w14:paraId="0B6339A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2.0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7170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0 (2.6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B483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9 (2.19)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DB2A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 (1.6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BA0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5 (3.4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D68B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1.8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84CB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 (2.7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2EBF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 (2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2DEB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0 (4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5C0C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92 (2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09C82" w14:textId="77777777" w:rsidR="001D19A4" w:rsidRPr="008343FB" w:rsidRDefault="001D19A4" w:rsidP="00246F2F"/>
        </w:tc>
      </w:tr>
      <w:tr w:rsidR="001D19A4" w:rsidRPr="008343FB" w14:paraId="2398C5C5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95E8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AIAN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CC66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 (0.2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410F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5 </w:t>
            </w:r>
          </w:p>
          <w:p w14:paraId="6D6BD2B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2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04B9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 (1.0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FC86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 (2.1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8D3C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5 (1.3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0DBB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 (1.3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91F2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 (1.8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D96D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 (1.5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1080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 (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ED94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 (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24A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4 (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5505D" w14:textId="77777777" w:rsidR="001D19A4" w:rsidRPr="008343FB" w:rsidRDefault="001D19A4" w:rsidP="00246F2F"/>
        </w:tc>
      </w:tr>
      <w:tr w:rsidR="001D19A4" w:rsidRPr="008343FB" w14:paraId="6B4C4B32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7E31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EE7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1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F75F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88 </w:t>
            </w:r>
          </w:p>
          <w:p w14:paraId="572E699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68BC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3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DC9D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1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4B71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198F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730B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50AF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3675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8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FA5B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4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4E05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45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ECC9B" w14:textId="77777777" w:rsidR="001D19A4" w:rsidRPr="008343FB" w:rsidRDefault="001D19A4" w:rsidP="00246F2F"/>
        </w:tc>
      </w:tr>
      <w:tr w:rsidR="001D19A4" w:rsidRPr="008343FB" w14:paraId="285A6FB4" w14:textId="77777777" w:rsidTr="00246F2F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DA4C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b/>
                <w:bCs/>
                <w:color w:val="auto"/>
                <w:sz w:val="14"/>
                <w:szCs w:val="14"/>
              </w:rPr>
              <w:t>Ethnicit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7BB4F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9D56A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D05F8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AD95B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13EDE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59712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1983B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9F1AA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8E5B1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09676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8FA91" w14:textId="77777777" w:rsidR="001D19A4" w:rsidRPr="008343FB" w:rsidRDefault="001D19A4" w:rsidP="00246F2F">
            <w:pPr>
              <w:pStyle w:val="Body"/>
              <w:spacing w:after="0" w:line="240" w:lineRule="auto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17460" w14:textId="77777777" w:rsidR="001D19A4" w:rsidRPr="008343FB" w:rsidRDefault="001D19A4" w:rsidP="00246F2F"/>
        </w:tc>
      </w:tr>
      <w:tr w:rsidR="001D19A4" w:rsidRPr="008343FB" w14:paraId="08CD7977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C044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Hispanic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D51B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4 (0.2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3BFB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74 </w:t>
            </w:r>
          </w:p>
          <w:p w14:paraId="370F26E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.9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427B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2 (21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4490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5 (15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1AE0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71 (84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E871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4 (21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0F51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2 (21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8342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97 (24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47A55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9 (2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5C60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10 (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AC86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553 (1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699F8" w14:textId="77777777" w:rsidR="001D19A4" w:rsidRPr="008343FB" w:rsidRDefault="001D19A4" w:rsidP="00246F2F"/>
        </w:tc>
      </w:tr>
      <w:tr w:rsidR="001D19A4" w:rsidRPr="008343FB" w14:paraId="5DB5F8CE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990D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Non-Hispani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5597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97 (78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55B1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12 </w:t>
            </w:r>
          </w:p>
          <w:p w14:paraId="2634FBD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80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E49A3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0 (78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BC69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46 (84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E303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4 (18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BE7D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6 (78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A491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2 (78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21E3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04 (75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D11C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38 (7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08A5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54 (7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7ED2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6882 (8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261FE" w14:textId="77777777" w:rsidR="001D19A4" w:rsidRPr="008343FB" w:rsidRDefault="001D19A4" w:rsidP="00246F2F"/>
        </w:tc>
      </w:tr>
      <w:tr w:rsidR="001D19A4" w:rsidRPr="008343FB" w14:paraId="79ED3B7A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6E522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lastRenderedPageBreak/>
              <w:t>Unknow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10B3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809D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2 </w:t>
            </w:r>
          </w:p>
          <w:p w14:paraId="159EFE7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0.5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5B26B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 (0.2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A5E6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483B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DC557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 (0.2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88DD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 (0.2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67F3E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C5D5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1 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4C69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0 (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26FD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21 (0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13FB" w14:textId="77777777" w:rsidR="001D19A4" w:rsidRPr="008343FB" w:rsidRDefault="001D19A4" w:rsidP="00246F2F"/>
        </w:tc>
      </w:tr>
      <w:tr w:rsidR="001D19A4" w:rsidRPr="008343FB" w14:paraId="6BBB452B" w14:textId="77777777" w:rsidTr="00246F2F">
        <w:trPr>
          <w:trHeight w:val="33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FB979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Al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B1E0F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1 (10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D341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 xml:space="preserve">388 </w:t>
            </w:r>
          </w:p>
          <w:p w14:paraId="7E55106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23CF8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83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9C6F0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1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1E504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37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B9FCC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3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E2AA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25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81951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01 (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03CE6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58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D22CA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464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C740D" w14:textId="77777777" w:rsidR="001D19A4" w:rsidRPr="008343FB" w:rsidRDefault="001D19A4" w:rsidP="00246F2F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8343FB">
              <w:rPr>
                <w:rFonts w:ascii="Times New Roman" w:hAnsi="Times New Roman"/>
                <w:color w:val="auto"/>
                <w:sz w:val="14"/>
                <w:szCs w:val="14"/>
              </w:rPr>
              <w:t>845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CFA4D" w14:textId="77777777" w:rsidR="001D19A4" w:rsidRPr="008343FB" w:rsidRDefault="001D19A4" w:rsidP="00246F2F"/>
        </w:tc>
      </w:tr>
    </w:tbl>
    <w:p w14:paraId="0A5983BA" w14:textId="77777777" w:rsidR="001D19A4" w:rsidRPr="008343FB" w:rsidRDefault="001D19A4" w:rsidP="001D19A4">
      <w:pPr>
        <w:pStyle w:val="Body"/>
        <w:rPr>
          <w:color w:val="auto"/>
        </w:rPr>
      </w:pPr>
    </w:p>
    <w:p w14:paraId="271F28D9" w14:textId="77777777" w:rsidR="001D19A4" w:rsidRPr="008343FB" w:rsidRDefault="001D19A4" w:rsidP="001D19A4">
      <w:pPr>
        <w:pStyle w:val="Body"/>
        <w:rPr>
          <w:rFonts w:ascii="Times New Roman" w:hAnsi="Times New Roman"/>
          <w:color w:val="auto"/>
          <w:sz w:val="24"/>
          <w:szCs w:val="24"/>
        </w:rPr>
      </w:pPr>
    </w:p>
    <w:p w14:paraId="1A47764C" w14:textId="77777777" w:rsidR="00F172CE" w:rsidRPr="008343FB" w:rsidRDefault="00F172CE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47CE7A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6B138F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34E629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1EC04F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09B9D7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33A4C1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824C8A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63E9AE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165D96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563625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8A7D89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01591B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22A07E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876A6D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D689E5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894C6E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42ECAC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8F7D07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608737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C0FCFF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F4B027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5D77E2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0CF632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D714E4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D54F14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86EB24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D0C244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7221ED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079E27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F40F4E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E26A6C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1BA806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908D67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D8CC7A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354DC8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21BB24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F78E59B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2D916D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902C4B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D1D8C0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C063FB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1B8870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669E2A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5A0231" w14:textId="77777777" w:rsidR="00DF08D0" w:rsidRPr="008343FB" w:rsidRDefault="00DF08D0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09E77E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  <w:sectPr w:rsidR="00B3515D" w:rsidRPr="008343FB" w:rsidSect="00DF08D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0883F38" w14:textId="77777777" w:rsidR="00B3515D" w:rsidRPr="008343FB" w:rsidRDefault="00B3515D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9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511"/>
        <w:gridCol w:w="1609"/>
        <w:gridCol w:w="1530"/>
        <w:gridCol w:w="1350"/>
        <w:gridCol w:w="1620"/>
        <w:gridCol w:w="1384"/>
        <w:gridCol w:w="263"/>
        <w:gridCol w:w="2673"/>
      </w:tblGrid>
      <w:tr w:rsidR="008343FB" w:rsidRPr="008343FB" w14:paraId="20683258" w14:textId="77777777" w:rsidTr="007F29A5">
        <w:trPr>
          <w:gridAfter w:val="1"/>
          <w:wAfter w:w="2673" w:type="dxa"/>
          <w:trHeight w:val="300"/>
        </w:trPr>
        <w:tc>
          <w:tcPr>
            <w:tcW w:w="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35091" w14:textId="77777777" w:rsidR="00872E7C" w:rsidRPr="008343FB" w:rsidRDefault="00872E7C" w:rsidP="007F29A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67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DD6B3F" w14:textId="59E1B335" w:rsidR="00872E7C" w:rsidRPr="008343FB" w:rsidRDefault="00872E7C" w:rsidP="00FB77E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able</w:t>
            </w:r>
            <w:proofErr w:type="spellEnd"/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227C5"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nual Percentage Changes in Testicular Cancer Death Rates by Age, Race, Ethnicity, Census Region, and Urbanization from 1999 to 2020 </w:t>
            </w:r>
          </w:p>
        </w:tc>
      </w:tr>
      <w:tr w:rsidR="008343FB" w:rsidRPr="008343FB" w14:paraId="77FC47DB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860275E" w14:textId="77777777" w:rsidR="00872E7C" w:rsidRPr="008343FB" w:rsidRDefault="00872E7C" w:rsidP="00FB77E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8A8ED0" w14:textId="68849E4E" w:rsidR="00872E7C" w:rsidRPr="008343FB" w:rsidRDefault="00764EC8" w:rsidP="00FB77E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verage APC from 1999-202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D33356" w14:textId="78B2B12C" w:rsidR="00872E7C" w:rsidRPr="008343FB" w:rsidRDefault="00872E7C" w:rsidP="00FB77E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65638C" w14:textId="77777777" w:rsidR="00872E7C" w:rsidRPr="008343FB" w:rsidRDefault="00872E7C" w:rsidP="00FB77E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egment 1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A8F50E" w14:textId="77777777" w:rsidR="00872E7C" w:rsidRPr="008343FB" w:rsidRDefault="00872E7C" w:rsidP="00FB77E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CE1C62" w14:textId="77777777" w:rsidR="00872E7C" w:rsidRPr="008343FB" w:rsidRDefault="00872E7C" w:rsidP="00FB77E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egment 2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23D703" w14:textId="77777777" w:rsidR="00872E7C" w:rsidRPr="008343FB" w:rsidRDefault="00872E7C" w:rsidP="00FB77E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8343FB" w:rsidRPr="008343FB" w14:paraId="37A0A864" w14:textId="77777777" w:rsidTr="00265507">
        <w:trPr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A20B" w14:textId="3DF10F5D" w:rsidR="00872E7C" w:rsidRPr="008343FB" w:rsidRDefault="00872E7C" w:rsidP="7FB6708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ECFAB8F" w14:textId="2BAE2840" w:rsidR="00872E7C" w:rsidRPr="008343FB" w:rsidRDefault="00764EC8" w:rsidP="00DD32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2, 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F0D3" w14:textId="310A2F91" w:rsidR="00872E7C" w:rsidRPr="008343FB" w:rsidRDefault="00872E7C" w:rsidP="00DD32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2, 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C83B" w14:textId="060F41D6" w:rsidR="00872E7C" w:rsidRPr="008343FB" w:rsidRDefault="00872E7C" w:rsidP="7FB670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703B" w14:textId="0490760D" w:rsidR="00872E7C" w:rsidRPr="008343FB" w:rsidRDefault="00B251CC" w:rsidP="7FB670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610A" w14:textId="350D8C5E" w:rsidR="00872E7C" w:rsidRPr="008343FB" w:rsidRDefault="00B251CC" w:rsidP="7FB670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3DBF" w14:textId="35541973" w:rsidR="00872E7C" w:rsidRPr="008343FB" w:rsidRDefault="00872E7C" w:rsidP="7FB670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3FB" w:rsidRPr="008343FB" w14:paraId="3D4E90A8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9E7C" w14:textId="77777777" w:rsidR="00872E7C" w:rsidRPr="008343FB" w:rsidRDefault="00872E7C" w:rsidP="00FB77E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CAF9B8B" w14:textId="77777777" w:rsidR="00872E7C" w:rsidRPr="008343FB" w:rsidRDefault="00872E7C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D3B0" w14:textId="76664705" w:rsidR="00872E7C" w:rsidRPr="008343FB" w:rsidRDefault="00872E7C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DC35" w14:textId="77777777" w:rsidR="00872E7C" w:rsidRPr="008343FB" w:rsidRDefault="00872E7C" w:rsidP="00FB77E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ABDB" w14:textId="5F610EFC" w:rsidR="00872E7C" w:rsidRPr="008343FB" w:rsidRDefault="00872E7C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B8CA" w14:textId="2988CBAA" w:rsidR="00872E7C" w:rsidRPr="008343FB" w:rsidRDefault="00872E7C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FB1E" w14:textId="77777777" w:rsidR="00872E7C" w:rsidRPr="008343FB" w:rsidRDefault="00872E7C" w:rsidP="00FB77E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50E04C3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103FF2" w14:textId="77777777" w:rsidR="00872E7C" w:rsidRPr="008343FB" w:rsidRDefault="00872E7C" w:rsidP="00FB77EB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20-24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8A643" w14:textId="50B533C8" w:rsidR="00872E7C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71E242" w14:textId="529071EC" w:rsidR="00872E7C" w:rsidRPr="008343FB" w:rsidRDefault="00872E7C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01D26C" w14:textId="77777777" w:rsidR="00872E7C" w:rsidRPr="008343FB" w:rsidRDefault="00872E7C" w:rsidP="00FB77E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F247E8" w14:textId="7FFA04BB" w:rsidR="00872E7C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BD84D8" w14:textId="3594812E" w:rsidR="00872E7C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9E2C15" w14:textId="77777777" w:rsidR="00872E7C" w:rsidRPr="008343FB" w:rsidRDefault="00872E7C" w:rsidP="00FB77E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28E029A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6C3B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25-29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D9DB" w14:textId="051A6BB3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3 (0.5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2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E089" w14:textId="5E7042BB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3 (0.5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2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BE15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356D" w14:textId="528F0AF2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4B92" w14:textId="54A3D33C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09FE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944C177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06CA07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30-34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D0594C" w14:textId="14434715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8 (-0.3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814098" w14:textId="41D66E81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8 (-0.3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97B6B9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49B731" w14:textId="2BEB7F29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05A06D" w14:textId="047A23FC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E85654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37DCF42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A9C0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35-39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2668" w14:textId="740AA800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4 (-1.5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1B72" w14:textId="5A5A174A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4 (-1.5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9F16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CB17" w14:textId="48253E34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D865" w14:textId="57D02A5B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6685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3B8377A6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851A1A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40-44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F3B36" w14:textId="507D1D71" w:rsidR="00764EC8" w:rsidRPr="008343FB" w:rsidRDefault="00430D55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2 (-2.7, 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472C7D" w14:textId="2B3CF8A5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3.2 (-4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030D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829779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5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F9AB31" w14:textId="67F5BA40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0.1 (-0.6,22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292D0C" w14:textId="58F7173E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015- 202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B212AF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41791BAC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FE5C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45-49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DEEB" w14:textId="57DBEAC1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7 (-2.1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EE35" w14:textId="1EC437C7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7 (-2.1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387B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7643" w14:textId="1A43983E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CF4A" w14:textId="248F8998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39E6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36BAB4DA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277DA2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50-54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16752" w14:textId="2AC9D78A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9 (-0.2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0B9C20" w14:textId="3C9B5765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9 (-0.2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713D28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4416F4" w14:textId="319E63BC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3145F0" w14:textId="5235EF0A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54E3FA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48012992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F087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3D1D00F" w14:textId="77777777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4302" w14:textId="1C7048A6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8702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250E" w14:textId="7A203B9B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4EF2" w14:textId="419B9581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70FA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65C9C638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9E87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Hispanic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3BFA" w14:textId="06A8CB37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7 (0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5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8EBE" w14:textId="5BA9C161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7 (0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5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BF80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7F58" w14:textId="497EEAEC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37E7" w14:textId="21BCC821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3FBB" w14:textId="2848D6DF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0C695430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C631A8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n-Hispanic White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7CC537" w14:textId="7323B8B5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 (-0.3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6BAF4E" w14:textId="46B2D2F0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 (-0.3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3122CB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10AF51" w14:textId="242B9CCD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22B401" w14:textId="6A9E3BCA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6074B0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1D2ED193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7D85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n-Hispanic Black 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AA38" w14:textId="3C71ED8B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8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271E" w14:textId="55530BD1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8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6E88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3FEF" w14:textId="6F9D55ED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7636" w14:textId="60E47765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CCE9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6DF6FE1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C075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Region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1622143" w14:textId="77777777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09FF" w14:textId="13C4AA6C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25AC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0D81" w14:textId="37C54F49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D56C" w14:textId="277F7C16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559E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1C3F475F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D3F0A3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rtheast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9B97" w14:textId="79B2B5A6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7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9E9F" w14:textId="6DF92777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7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A8E18C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E1A303" w14:textId="7971DDF7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376AD5" w14:textId="33AB5D9C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0A1E76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6A87CA0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CB52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Midwest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4C4D" w14:textId="555D29DC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 (</w:t>
            </w:r>
            <w:r w:rsidR="0088201F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F163" w14:textId="721BBC74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 (</w:t>
            </w:r>
            <w:r w:rsidR="0088201F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52AE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D6BF" w14:textId="4FD2AD7F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28B0" w14:textId="786FD016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D6D5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4CE38795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C1D866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South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C7DB" w14:textId="1E9DEF5A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 (-0.7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8577" w14:textId="6B2BA1B9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 (-0.7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E7F9D9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68EEF1" w14:textId="2737E0C6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A39014" w14:textId="70BCB4B9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DB4B45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1B7A6724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4016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West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9386" w14:textId="2BF4202B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5 (-0.4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677B" w14:textId="03E82840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5 (-0.4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AB35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DBB5" w14:textId="2514DAC6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8538" w14:textId="6E2DDA75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A6B5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5D6A0F98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8D72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banization Area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B12B" w14:textId="77777777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1F2F" w14:textId="08B7E671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46EE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1837" w14:textId="7022A38D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C447" w14:textId="7BE94B89" w:rsidR="00764EC8" w:rsidRPr="008343FB" w:rsidRDefault="00764EC8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D0E0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634F7D00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E51B7A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Large Central   Metro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A2F2" w14:textId="4F82EE9B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3 (-1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E852" w14:textId="7C5CE468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3 (-1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EC52D4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325BF8" w14:textId="695A2E35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FF0179" w14:textId="260B6150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E86AA2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55A4EF36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5305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Large Fringe Metro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42AD" w14:textId="6D089A1B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3 (-0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E7D8" w14:textId="3A4C58D4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3 (-0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1B37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ED56" w14:textId="472C3A99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ECB5" w14:textId="170660D4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CE51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181522D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79D923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Medium Metro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21DB" w14:textId="2D19AA26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 (</w:t>
            </w:r>
            <w:r w:rsidR="0088201F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EA7B" w14:textId="4CA13EF5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 (</w:t>
            </w:r>
            <w:r w:rsidR="0088201F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AF578F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BEF1D9" w14:textId="7FB8EBC2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50F710" w14:textId="58E527E3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22E393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50D1D5B8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3EAB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Small Metro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B40C" w14:textId="4FFF41DB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6 (</w:t>
            </w:r>
            <w:r w:rsidR="0088201F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1A69" w14:textId="60F91DF6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6 (</w:t>
            </w:r>
            <w:r w:rsidR="0088201F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0464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266D" w14:textId="05B52563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02FC" w14:textId="5D55CED7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39CA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565DAF8B" w14:textId="77777777" w:rsidTr="009B6468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00DDCB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Micropolitan (Nonmetro)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8416" w14:textId="6DBEDD14" w:rsidR="00764EC8" w:rsidRPr="008343FB" w:rsidRDefault="00764EC8" w:rsidP="00DD32B4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7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8871" w14:textId="1CD4CC55" w:rsidR="00764EC8" w:rsidRPr="008343FB" w:rsidRDefault="00764EC8" w:rsidP="00DD32B4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7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042CC5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36539E" w14:textId="02F1CDE5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3283E8" w14:textId="3C53A2D0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FB14E6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3AC243A6" w14:textId="77777777" w:rsidTr="00265507">
        <w:trPr>
          <w:gridAfter w:val="1"/>
          <w:wAfter w:w="2673" w:type="dxa"/>
          <w:trHeight w:val="300"/>
        </w:trPr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483A" w14:textId="77777777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ncore (Nonmetro)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9BB4" w14:textId="4E342759" w:rsidR="00764EC8" w:rsidRPr="008343FB" w:rsidRDefault="00764EC8" w:rsidP="00DB09FD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2 (-1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C605" w14:textId="2AAF9426" w:rsidR="00764EC8" w:rsidRPr="008343FB" w:rsidRDefault="00764EC8" w:rsidP="00DB09FD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2 (-1.9,</w:t>
            </w:r>
            <w:r w:rsidR="00457CAD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6558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20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84F0" w14:textId="44ED519F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BCDA" w14:textId="7E8953A9" w:rsidR="00764EC8" w:rsidRPr="008343FB" w:rsidRDefault="008C4715" w:rsidP="008C471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E621" w14:textId="77777777" w:rsidR="00764EC8" w:rsidRPr="008343FB" w:rsidRDefault="00764EC8" w:rsidP="00764EC8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64EC8" w:rsidRPr="008343FB" w14:paraId="1C8028B1" w14:textId="77777777" w:rsidTr="007F29A5">
        <w:trPr>
          <w:trHeight w:val="91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9AF75D0" w14:textId="77777777" w:rsidR="00764EC8" w:rsidRPr="008343FB" w:rsidRDefault="00764EC8" w:rsidP="00764EC8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11F8" w14:textId="3B7D97E3" w:rsidR="00764EC8" w:rsidRPr="008343FB" w:rsidRDefault="00764EC8" w:rsidP="00764EC8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**statistically significant trend in TCSM  </w:t>
            </w:r>
          </w:p>
        </w:tc>
      </w:tr>
    </w:tbl>
    <w:p w14:paraId="17AFF928" w14:textId="77777777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C1412F" w14:textId="77777777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D0FDB4" w14:textId="77777777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7AD1C2" w14:textId="77777777" w:rsidR="005A1378" w:rsidRPr="008343FB" w:rsidRDefault="005A1378" w:rsidP="00E611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784F9D" w14:textId="4C07E741" w:rsidR="00E61125" w:rsidRPr="008343FB" w:rsidRDefault="00C43E5F" w:rsidP="00E61125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343F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227C5"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8B559F" w:rsidRPr="008343F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B559F" w:rsidRPr="008343FB">
        <w:rPr>
          <w:rFonts w:ascii="Times New Roman" w:eastAsia="Times New Roman" w:hAnsi="Times New Roman" w:cs="Times New Roman"/>
        </w:rPr>
        <w:t xml:space="preserve">Testicular Cancer Mortality </w:t>
      </w:r>
      <w:r w:rsidR="00565D36" w:rsidRPr="008343FB">
        <w:rPr>
          <w:rFonts w:ascii="Times New Roman" w:eastAsia="Times New Roman" w:hAnsi="Times New Roman" w:cs="Times New Roman"/>
        </w:rPr>
        <w:t xml:space="preserve">Place of Death </w:t>
      </w:r>
      <w:r w:rsidR="008B559F" w:rsidRPr="008343FB">
        <w:rPr>
          <w:rFonts w:ascii="Times New Roman" w:eastAsia="Times New Roman" w:hAnsi="Times New Roman" w:cs="Times New Roman"/>
        </w:rPr>
        <w:t>in the US by Age, Marital Status, Educational Level, Race, and Ethnicity</w:t>
      </w:r>
    </w:p>
    <w:p w14:paraId="363F27A1" w14:textId="42FAE330" w:rsidR="008B559F" w:rsidRPr="008343FB" w:rsidRDefault="008B559F" w:rsidP="00E61125"/>
    <w:tbl>
      <w:tblPr>
        <w:tblStyle w:val="TableGrid"/>
        <w:tblW w:w="0" w:type="auto"/>
        <w:tblInd w:w="1395" w:type="dxa"/>
        <w:tblLayout w:type="fixed"/>
        <w:tblLook w:val="04A0" w:firstRow="1" w:lastRow="0" w:firstColumn="1" w:lastColumn="0" w:noHBand="0" w:noVBand="1"/>
      </w:tblPr>
      <w:tblGrid>
        <w:gridCol w:w="3300"/>
        <w:gridCol w:w="1515"/>
        <w:gridCol w:w="1410"/>
        <w:gridCol w:w="1320"/>
        <w:gridCol w:w="1560"/>
      </w:tblGrid>
      <w:tr w:rsidR="7FB67088" w:rsidRPr="008343FB" w14:paraId="6C8E7C2A" w14:textId="77777777" w:rsidTr="008C4715">
        <w:trPr>
          <w:trHeight w:val="71"/>
        </w:trPr>
        <w:tc>
          <w:tcPr>
            <w:tcW w:w="3300" w:type="dxa"/>
          </w:tcPr>
          <w:p w14:paraId="219F08D0" w14:textId="686A6389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</w:tcPr>
          <w:p w14:paraId="030B2F40" w14:textId="543A455E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Home</w:t>
            </w:r>
          </w:p>
        </w:tc>
        <w:tc>
          <w:tcPr>
            <w:tcW w:w="1410" w:type="dxa"/>
          </w:tcPr>
          <w:p w14:paraId="17821513" w14:textId="500BE4EF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Hospice</w:t>
            </w:r>
          </w:p>
        </w:tc>
        <w:tc>
          <w:tcPr>
            <w:tcW w:w="1320" w:type="dxa"/>
          </w:tcPr>
          <w:p w14:paraId="29CAEEA4" w14:textId="416C2D94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Medical Facility</w:t>
            </w:r>
          </w:p>
        </w:tc>
        <w:tc>
          <w:tcPr>
            <w:tcW w:w="1560" w:type="dxa"/>
          </w:tcPr>
          <w:p w14:paraId="3CA0C3D4" w14:textId="460D2A50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</w:tr>
      <w:tr w:rsidR="7FB67088" w:rsidRPr="008343FB" w14:paraId="32402A76" w14:textId="77777777" w:rsidTr="001C62B7">
        <w:trPr>
          <w:trHeight w:val="233"/>
        </w:trPr>
        <w:tc>
          <w:tcPr>
            <w:tcW w:w="3300" w:type="dxa"/>
          </w:tcPr>
          <w:p w14:paraId="2425D978" w14:textId="159DED48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515" w:type="dxa"/>
          </w:tcPr>
          <w:p w14:paraId="3211556D" w14:textId="39B87822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2317</w:t>
            </w:r>
          </w:p>
        </w:tc>
        <w:tc>
          <w:tcPr>
            <w:tcW w:w="1410" w:type="dxa"/>
          </w:tcPr>
          <w:p w14:paraId="7B04D310" w14:textId="492EA0E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466</w:t>
            </w:r>
          </w:p>
        </w:tc>
        <w:tc>
          <w:tcPr>
            <w:tcW w:w="1320" w:type="dxa"/>
          </w:tcPr>
          <w:p w14:paraId="085B3C62" w14:textId="1F671580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4143</w:t>
            </w:r>
          </w:p>
        </w:tc>
        <w:tc>
          <w:tcPr>
            <w:tcW w:w="1560" w:type="dxa"/>
          </w:tcPr>
          <w:p w14:paraId="66AC4633" w14:textId="4B41F9FF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6926</w:t>
            </w:r>
          </w:p>
        </w:tc>
      </w:tr>
      <w:tr w:rsidR="7FB67088" w:rsidRPr="008343FB" w14:paraId="1DEF1D87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5D35C6AC" w14:textId="464FC4AA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Age group, y</w:t>
            </w:r>
          </w:p>
        </w:tc>
        <w:tc>
          <w:tcPr>
            <w:tcW w:w="1515" w:type="dxa"/>
          </w:tcPr>
          <w:p w14:paraId="665CFD7D" w14:textId="23DF557B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</w:tcPr>
          <w:p w14:paraId="01CE833B" w14:textId="7EA955A2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</w:tcPr>
          <w:p w14:paraId="43E8D75C" w14:textId="6CA35FC0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</w:tcPr>
          <w:p w14:paraId="1A2534FD" w14:textId="5D53CE06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7FB67088" w:rsidRPr="008343FB" w14:paraId="63483C9A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6D2FA46B" w14:textId="36F43856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Birth-24 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31CA404A" w14:textId="2AA72230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36 (27.63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671561FE" w14:textId="022FD167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4 (3.98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5E488E7A" w14:textId="61D2F60A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584 (68.38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9E51C06" w14:textId="7B54086E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854</w:t>
            </w:r>
          </w:p>
        </w:tc>
      </w:tr>
      <w:tr w:rsidR="7FB67088" w:rsidRPr="008343FB" w14:paraId="032314FC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16FA38BC" w14:textId="4423C694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25-44</w:t>
            </w:r>
          </w:p>
        </w:tc>
        <w:tc>
          <w:tcPr>
            <w:tcW w:w="1515" w:type="dxa"/>
          </w:tcPr>
          <w:p w14:paraId="0DA7E6D7" w14:textId="4A176CE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060 (31.5)</w:t>
            </w:r>
          </w:p>
        </w:tc>
        <w:tc>
          <w:tcPr>
            <w:tcW w:w="1410" w:type="dxa"/>
          </w:tcPr>
          <w:p w14:paraId="5B9D8803" w14:textId="1FC2E13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88 (5.59)</w:t>
            </w:r>
          </w:p>
        </w:tc>
        <w:tc>
          <w:tcPr>
            <w:tcW w:w="1320" w:type="dxa"/>
          </w:tcPr>
          <w:p w14:paraId="19B9383D" w14:textId="368A83B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117 (62.9)</w:t>
            </w:r>
          </w:p>
        </w:tc>
        <w:tc>
          <w:tcPr>
            <w:tcW w:w="1560" w:type="dxa"/>
          </w:tcPr>
          <w:p w14:paraId="7FFFC1F9" w14:textId="477D3E13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365</w:t>
            </w:r>
          </w:p>
        </w:tc>
      </w:tr>
      <w:tr w:rsidR="7FB67088" w:rsidRPr="008343FB" w14:paraId="7EA1993D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5B502C38" w14:textId="260C60D1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45-64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67C3025F" w14:textId="452ECE8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640 (33.68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43678F43" w14:textId="19646654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54 (8.11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2F971801" w14:textId="1C2C4307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106 (58.2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56FF8FE" w14:textId="1B5BCF63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900</w:t>
            </w:r>
          </w:p>
        </w:tc>
      </w:tr>
      <w:tr w:rsidR="7FB67088" w:rsidRPr="008343FB" w14:paraId="0D152DE2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5CAA89B0" w14:textId="337885B5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65-84</w:t>
            </w:r>
          </w:p>
        </w:tc>
        <w:tc>
          <w:tcPr>
            <w:tcW w:w="1515" w:type="dxa"/>
          </w:tcPr>
          <w:p w14:paraId="23311F7D" w14:textId="0472923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13 (46.4)</w:t>
            </w:r>
          </w:p>
        </w:tc>
        <w:tc>
          <w:tcPr>
            <w:tcW w:w="1410" w:type="dxa"/>
          </w:tcPr>
          <w:p w14:paraId="37FF1C26" w14:textId="1F3FB91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75 (11.1)</w:t>
            </w:r>
          </w:p>
        </w:tc>
        <w:tc>
          <w:tcPr>
            <w:tcW w:w="1320" w:type="dxa"/>
          </w:tcPr>
          <w:p w14:paraId="1B5F7243" w14:textId="21AB0CE3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86 (42.4)</w:t>
            </w:r>
          </w:p>
        </w:tc>
        <w:tc>
          <w:tcPr>
            <w:tcW w:w="1560" w:type="dxa"/>
          </w:tcPr>
          <w:p w14:paraId="642270B2" w14:textId="1F662205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674</w:t>
            </w:r>
          </w:p>
        </w:tc>
      </w:tr>
      <w:tr w:rsidR="7FB67088" w:rsidRPr="008343FB" w14:paraId="51EE5645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2EED9CB6" w14:textId="1466E392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&gt;85 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26185493" w14:textId="49F3544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68 (51.1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51DD9287" w14:textId="3190A85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5 (11.3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6D769837" w14:textId="4C89DFD2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50 (37.6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9B2ED87" w14:textId="19D6D8B8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33</w:t>
            </w:r>
          </w:p>
        </w:tc>
      </w:tr>
      <w:tr w:rsidR="7FB67088" w:rsidRPr="008343FB" w14:paraId="0BCD29AF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57D75B23" w14:textId="308A3E48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515" w:type="dxa"/>
          </w:tcPr>
          <w:p w14:paraId="3FA17B1A" w14:textId="7F724A73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</w:tcPr>
          <w:p w14:paraId="5A666A5D" w14:textId="01A32196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</w:tcPr>
          <w:p w14:paraId="0386179D" w14:textId="62359654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</w:tcPr>
          <w:p w14:paraId="1304FBDA" w14:textId="485E5780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7FB67088" w:rsidRPr="008343FB" w14:paraId="1DFE8E90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0728F713" w14:textId="19EDF6DF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Single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59334C2A" w14:textId="643F4F10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836 (27.5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328FF04D" w14:textId="323051F8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92 (6.3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013D947F" w14:textId="31987E4C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018 (66.3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128165E" w14:textId="33114123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046</w:t>
            </w:r>
          </w:p>
        </w:tc>
      </w:tr>
      <w:tr w:rsidR="7FB67088" w:rsidRPr="008343FB" w14:paraId="04A71226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7A827D20" w14:textId="6A87F24A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Married</w:t>
            </w:r>
          </w:p>
        </w:tc>
        <w:tc>
          <w:tcPr>
            <w:tcW w:w="1515" w:type="dxa"/>
          </w:tcPr>
          <w:p w14:paraId="404F4F07" w14:textId="08685CFC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168 (40.0)</w:t>
            </w:r>
          </w:p>
        </w:tc>
        <w:tc>
          <w:tcPr>
            <w:tcW w:w="1410" w:type="dxa"/>
          </w:tcPr>
          <w:p w14:paraId="6C545460" w14:textId="70A68BD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92 (5.68)</w:t>
            </w:r>
          </w:p>
        </w:tc>
        <w:tc>
          <w:tcPr>
            <w:tcW w:w="1320" w:type="dxa"/>
          </w:tcPr>
          <w:p w14:paraId="728E3F02" w14:textId="5508ED6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557 (53.4)</w:t>
            </w:r>
          </w:p>
        </w:tc>
        <w:tc>
          <w:tcPr>
            <w:tcW w:w="1560" w:type="dxa"/>
          </w:tcPr>
          <w:p w14:paraId="68363211" w14:textId="49E5AF6A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917</w:t>
            </w:r>
          </w:p>
        </w:tc>
      </w:tr>
      <w:tr w:rsidR="7FB67088" w:rsidRPr="008343FB" w14:paraId="60E551F3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67B5F41D" w14:textId="5C226755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Widowed 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0C141FA4" w14:textId="05F75D5C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62 (37.4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3DDEE9CF" w14:textId="47E9487C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1 (12.7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690D6CE7" w14:textId="3AC03AE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83 (50.0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52C319F" w14:textId="2A5BC3F7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66</w:t>
            </w:r>
          </w:p>
        </w:tc>
      </w:tr>
      <w:tr w:rsidR="7FB67088" w:rsidRPr="008343FB" w14:paraId="11D85FEC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5E0A7D39" w14:textId="1F233EE6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Divorced/separated </w:t>
            </w:r>
          </w:p>
        </w:tc>
        <w:tc>
          <w:tcPr>
            <w:tcW w:w="1515" w:type="dxa"/>
          </w:tcPr>
          <w:p w14:paraId="46AC8DAD" w14:textId="0F809C52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51 (31.5)</w:t>
            </w:r>
          </w:p>
        </w:tc>
        <w:tc>
          <w:tcPr>
            <w:tcW w:w="1410" w:type="dxa"/>
          </w:tcPr>
          <w:p w14:paraId="70CB6423" w14:textId="7E5E72D8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61 (7.65)</w:t>
            </w:r>
          </w:p>
        </w:tc>
        <w:tc>
          <w:tcPr>
            <w:tcW w:w="1320" w:type="dxa"/>
          </w:tcPr>
          <w:p w14:paraId="2196DF52" w14:textId="75F7A28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485 (60.9)</w:t>
            </w:r>
          </w:p>
        </w:tc>
        <w:tc>
          <w:tcPr>
            <w:tcW w:w="1560" w:type="dxa"/>
          </w:tcPr>
          <w:p w14:paraId="12ED5459" w14:textId="0F248C06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797</w:t>
            </w:r>
          </w:p>
        </w:tc>
      </w:tr>
      <w:tr w:rsidR="7FB67088" w:rsidRPr="008343FB" w14:paraId="62F8D227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36A8DFB4" w14:textId="6EA091CC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1515" w:type="dxa"/>
          </w:tcPr>
          <w:p w14:paraId="5924B88D" w14:textId="5DD6438C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</w:tcPr>
          <w:p w14:paraId="21A5DF51" w14:textId="7A3065C7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</w:tcPr>
          <w:p w14:paraId="4D58B458" w14:textId="2B6FA205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</w:tcPr>
          <w:p w14:paraId="56FAD803" w14:textId="24412B94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7FB67088" w:rsidRPr="008343FB" w14:paraId="28A295B7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5259E3F8" w14:textId="2C9FB3FE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Some High School or less 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47A485B8" w14:textId="0EA3ACA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465 (31.0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4F669161" w14:textId="2D909FD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85 (5.66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67105C07" w14:textId="6C3DF475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951 (63.4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813C331" w14:textId="70F64135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501</w:t>
            </w:r>
          </w:p>
        </w:tc>
      </w:tr>
      <w:tr w:rsidR="7FB67088" w:rsidRPr="008343FB" w14:paraId="1315D8B3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4191BDBB" w14:textId="61302BEF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High School Graduate (&gt;4y)</w:t>
            </w:r>
          </w:p>
        </w:tc>
        <w:tc>
          <w:tcPr>
            <w:tcW w:w="1515" w:type="dxa"/>
          </w:tcPr>
          <w:p w14:paraId="41055BF2" w14:textId="050CAD29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974 (33.2)</w:t>
            </w:r>
          </w:p>
        </w:tc>
        <w:tc>
          <w:tcPr>
            <w:tcW w:w="1410" w:type="dxa"/>
          </w:tcPr>
          <w:p w14:paraId="3848F593" w14:textId="38B0AED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03 (6.93)</w:t>
            </w:r>
          </w:p>
        </w:tc>
        <w:tc>
          <w:tcPr>
            <w:tcW w:w="1320" w:type="dxa"/>
          </w:tcPr>
          <w:p w14:paraId="3C3D8EEC" w14:textId="4A1648D0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754 (59.8)</w:t>
            </w:r>
          </w:p>
        </w:tc>
        <w:tc>
          <w:tcPr>
            <w:tcW w:w="1560" w:type="dxa"/>
          </w:tcPr>
          <w:p w14:paraId="180FDBAC" w14:textId="38091DC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931</w:t>
            </w:r>
          </w:p>
        </w:tc>
      </w:tr>
      <w:tr w:rsidR="7FB67088" w:rsidRPr="008343FB" w14:paraId="780B4687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62BF6340" w14:textId="7F6A3BFA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Some College/</w:t>
            </w:r>
            <w:proofErr w:type="gramStart"/>
            <w:r w:rsidRPr="008343FB">
              <w:rPr>
                <w:rFonts w:ascii="Times New Roman" w:eastAsia="Times New Roman" w:hAnsi="Times New Roman" w:cs="Times New Roman"/>
              </w:rPr>
              <w:t>Associate’s Degree</w:t>
            </w:r>
            <w:proofErr w:type="gramEnd"/>
          </w:p>
        </w:tc>
        <w:tc>
          <w:tcPr>
            <w:tcW w:w="1515" w:type="dxa"/>
            <w:shd w:val="clear" w:color="auto" w:fill="F2F2F2" w:themeFill="background1" w:themeFillShade="F2"/>
          </w:tcPr>
          <w:p w14:paraId="16B0A986" w14:textId="0B862D87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465 (34.7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74E7A2A1" w14:textId="5E8BB9D9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07 (7.99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666ADAB0" w14:textId="4F861B35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767 (57.3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90CC180" w14:textId="7C3B495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339</w:t>
            </w:r>
          </w:p>
        </w:tc>
      </w:tr>
      <w:tr w:rsidR="7FB67088" w:rsidRPr="008343FB" w14:paraId="6B79E600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63424438" w14:textId="773499F2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College Graduate (&gt;4y)</w:t>
            </w:r>
          </w:p>
        </w:tc>
        <w:tc>
          <w:tcPr>
            <w:tcW w:w="1515" w:type="dxa"/>
          </w:tcPr>
          <w:p w14:paraId="4A76771E" w14:textId="405B269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51 (35.7)</w:t>
            </w:r>
          </w:p>
        </w:tc>
        <w:tc>
          <w:tcPr>
            <w:tcW w:w="1410" w:type="dxa"/>
          </w:tcPr>
          <w:p w14:paraId="00CB09E8" w14:textId="35CF7D18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57 (5.80)</w:t>
            </w:r>
          </w:p>
        </w:tc>
        <w:tc>
          <w:tcPr>
            <w:tcW w:w="1320" w:type="dxa"/>
          </w:tcPr>
          <w:p w14:paraId="7E0C45C7" w14:textId="028604CC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575 (58.5)</w:t>
            </w:r>
          </w:p>
        </w:tc>
        <w:tc>
          <w:tcPr>
            <w:tcW w:w="1560" w:type="dxa"/>
          </w:tcPr>
          <w:p w14:paraId="2A37E37A" w14:textId="0DDA1996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983</w:t>
            </w:r>
          </w:p>
        </w:tc>
      </w:tr>
      <w:tr w:rsidR="7FB67088" w:rsidRPr="008343FB" w14:paraId="1A138713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34EBE377" w14:textId="76078589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Advanced Degree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220EBFA4" w14:textId="473AA58F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62 (36.1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3ADCFD0E" w14:textId="7DFB6D60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4 (8.14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6DD03495" w14:textId="77BC53DF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96 (55.8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5A3FEA9" w14:textId="4D6D6BEE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72</w:t>
            </w:r>
          </w:p>
        </w:tc>
      </w:tr>
      <w:tr w:rsidR="7FB67088" w:rsidRPr="008343FB" w14:paraId="2D4AA2B8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5E6FBF62" w14:textId="273DAAB6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515" w:type="dxa"/>
          </w:tcPr>
          <w:p w14:paraId="78AEF00A" w14:textId="63243142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</w:tcPr>
          <w:p w14:paraId="3E331947" w14:textId="05FF5ACC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</w:tcPr>
          <w:p w14:paraId="3EDCD6AB" w14:textId="2EEEA6B1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</w:tcPr>
          <w:p w14:paraId="334AD293" w14:textId="5F457900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7FB67088" w:rsidRPr="008343FB" w14:paraId="24373C27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3B7652CA" w14:textId="4978B0EB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White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384ED78D" w14:textId="3C4F8073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159 (34.4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3C37C66A" w14:textId="5186146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426 (6.79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00983A5B" w14:textId="64A3DE64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685 (58.8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4F7B1A4" w14:textId="55560AEC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6270</w:t>
            </w:r>
          </w:p>
        </w:tc>
      </w:tr>
      <w:tr w:rsidR="7FB67088" w:rsidRPr="008343FB" w14:paraId="6D206EC8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45C5E83F" w14:textId="51C0D848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Black or African American</w:t>
            </w:r>
          </w:p>
        </w:tc>
        <w:tc>
          <w:tcPr>
            <w:tcW w:w="1515" w:type="dxa"/>
          </w:tcPr>
          <w:p w14:paraId="72950B49" w14:textId="0D29F5FE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00 (23.9)</w:t>
            </w:r>
          </w:p>
        </w:tc>
        <w:tc>
          <w:tcPr>
            <w:tcW w:w="1410" w:type="dxa"/>
          </w:tcPr>
          <w:p w14:paraId="08254F5F" w14:textId="76CB421E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6 (6.22)</w:t>
            </w:r>
          </w:p>
        </w:tc>
        <w:tc>
          <w:tcPr>
            <w:tcW w:w="1320" w:type="dxa"/>
          </w:tcPr>
          <w:p w14:paraId="7ABD2FEB" w14:textId="4046832F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292 (69.9)</w:t>
            </w:r>
          </w:p>
        </w:tc>
        <w:tc>
          <w:tcPr>
            <w:tcW w:w="1560" w:type="dxa"/>
          </w:tcPr>
          <w:p w14:paraId="072A4734" w14:textId="179F994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418</w:t>
            </w:r>
          </w:p>
        </w:tc>
      </w:tr>
      <w:tr w:rsidR="7FB67088" w:rsidRPr="008343FB" w14:paraId="2D75F2C9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4C2C50E0" w14:textId="6BCFC54E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Asian or Pacific Islander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0834EA69" w14:textId="0D40F829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43 (26.2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4586BE5E" w14:textId="2D5C427F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1 (6.71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2CA4CECA" w14:textId="73F9D7B6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10 (67.1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C83DD7B" w14:textId="0BAE881A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64</w:t>
            </w:r>
          </w:p>
        </w:tc>
      </w:tr>
      <w:tr w:rsidR="7FB67088" w:rsidRPr="008343FB" w14:paraId="684D3A50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11A557FE" w14:textId="30362D9D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American Indian or Alaska Native</w:t>
            </w:r>
          </w:p>
        </w:tc>
        <w:tc>
          <w:tcPr>
            <w:tcW w:w="1515" w:type="dxa"/>
          </w:tcPr>
          <w:p w14:paraId="4FEE8B11" w14:textId="7E88D86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5 (20.3)</w:t>
            </w:r>
          </w:p>
        </w:tc>
        <w:tc>
          <w:tcPr>
            <w:tcW w:w="1410" w:type="dxa"/>
          </w:tcPr>
          <w:p w14:paraId="21FACE28" w14:textId="4CD22055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 (4.05)</w:t>
            </w:r>
          </w:p>
        </w:tc>
        <w:tc>
          <w:tcPr>
            <w:tcW w:w="1320" w:type="dxa"/>
          </w:tcPr>
          <w:p w14:paraId="18E9F512" w14:textId="0C79685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56 (75.7)</w:t>
            </w:r>
          </w:p>
        </w:tc>
        <w:tc>
          <w:tcPr>
            <w:tcW w:w="1560" w:type="dxa"/>
          </w:tcPr>
          <w:p w14:paraId="23518696" w14:textId="3FE54B73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7FB67088" w:rsidRPr="008343FB" w14:paraId="5EF4E837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3F83B77E" w14:textId="22146CFA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</w:rPr>
              <w:t xml:space="preserve">Ethnicity </w:t>
            </w:r>
          </w:p>
        </w:tc>
        <w:tc>
          <w:tcPr>
            <w:tcW w:w="1515" w:type="dxa"/>
          </w:tcPr>
          <w:p w14:paraId="7A53F607" w14:textId="5D91CEBE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</w:tcPr>
          <w:p w14:paraId="12A1BFC3" w14:textId="5439B93D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20" w:type="dxa"/>
          </w:tcPr>
          <w:p w14:paraId="1901AC07" w14:textId="6722BAAF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</w:tcPr>
          <w:p w14:paraId="7247116C" w14:textId="5066A6BC" w:rsidR="7FB67088" w:rsidRPr="008343FB" w:rsidRDefault="7FB67088" w:rsidP="7FB6708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7FB67088" w:rsidRPr="008343FB" w14:paraId="11CFFB4F" w14:textId="77777777" w:rsidTr="7FB67088">
        <w:trPr>
          <w:trHeight w:val="270"/>
        </w:trPr>
        <w:tc>
          <w:tcPr>
            <w:tcW w:w="3300" w:type="dxa"/>
            <w:shd w:val="clear" w:color="auto" w:fill="F2F2F2" w:themeFill="background1" w:themeFillShade="F2"/>
            <w:vAlign w:val="center"/>
          </w:tcPr>
          <w:p w14:paraId="30665455" w14:textId="0AEE5243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Hispanic or Latino </w:t>
            </w:r>
          </w:p>
        </w:tc>
        <w:tc>
          <w:tcPr>
            <w:tcW w:w="1515" w:type="dxa"/>
            <w:shd w:val="clear" w:color="auto" w:fill="F2F2F2" w:themeFill="background1" w:themeFillShade="F2"/>
          </w:tcPr>
          <w:p w14:paraId="11CEF932" w14:textId="2F370085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22 (24.5)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53E1476F" w14:textId="050EC287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81 (6.17)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365B4D8E" w14:textId="207DE85B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910 (69.3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E6850D9" w14:textId="53FEDA4D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313</w:t>
            </w:r>
          </w:p>
        </w:tc>
      </w:tr>
      <w:tr w:rsidR="7FB67088" w:rsidRPr="008343FB" w14:paraId="3DAD83E5" w14:textId="77777777" w:rsidTr="7FB67088">
        <w:trPr>
          <w:trHeight w:val="270"/>
        </w:trPr>
        <w:tc>
          <w:tcPr>
            <w:tcW w:w="3300" w:type="dxa"/>
            <w:vAlign w:val="center"/>
          </w:tcPr>
          <w:p w14:paraId="08B92F94" w14:textId="794CA42B" w:rsidR="7FB67088" w:rsidRPr="008343FB" w:rsidRDefault="7FB67088" w:rsidP="7FB67088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 xml:space="preserve">     Non-Hispanic</w:t>
            </w:r>
          </w:p>
        </w:tc>
        <w:tc>
          <w:tcPr>
            <w:tcW w:w="1515" w:type="dxa"/>
          </w:tcPr>
          <w:p w14:paraId="5AAC4CE6" w14:textId="2B4F46B5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1995 (35.5)</w:t>
            </w:r>
          </w:p>
        </w:tc>
        <w:tc>
          <w:tcPr>
            <w:tcW w:w="1410" w:type="dxa"/>
          </w:tcPr>
          <w:p w14:paraId="029100A2" w14:textId="70136381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85 (6.86)</w:t>
            </w:r>
          </w:p>
        </w:tc>
        <w:tc>
          <w:tcPr>
            <w:tcW w:w="1320" w:type="dxa"/>
          </w:tcPr>
          <w:p w14:paraId="60844448" w14:textId="00352839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3233 (57.6)</w:t>
            </w:r>
          </w:p>
        </w:tc>
        <w:tc>
          <w:tcPr>
            <w:tcW w:w="1560" w:type="dxa"/>
          </w:tcPr>
          <w:p w14:paraId="12A9DEAD" w14:textId="3DD7FC88" w:rsidR="7FB67088" w:rsidRPr="008343FB" w:rsidRDefault="7FB67088" w:rsidP="7FB6708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3FB">
              <w:rPr>
                <w:rFonts w:ascii="Times New Roman" w:eastAsia="Times New Roman" w:hAnsi="Times New Roman" w:cs="Times New Roman"/>
              </w:rPr>
              <w:t>5613</w:t>
            </w:r>
          </w:p>
        </w:tc>
      </w:tr>
    </w:tbl>
    <w:p w14:paraId="09A1936B" w14:textId="59CDE77A" w:rsidR="00C456FD" w:rsidRPr="008343FB" w:rsidRDefault="00C456FD" w:rsidP="008B559F">
      <w:pPr>
        <w:tabs>
          <w:tab w:val="left" w:pos="2520"/>
        </w:tabs>
        <w:rPr>
          <w:rFonts w:ascii="Times New Roman" w:hAnsi="Times New Roman" w:cs="Times New Roman"/>
        </w:rPr>
      </w:pPr>
    </w:p>
    <w:p w14:paraId="4B3611A8" w14:textId="745027CE" w:rsidR="005A1378" w:rsidRPr="008343FB" w:rsidRDefault="005A1378" w:rsidP="008B559F">
      <w:pPr>
        <w:tabs>
          <w:tab w:val="left" w:pos="2520"/>
        </w:tabs>
        <w:rPr>
          <w:rFonts w:ascii="Times New Roman" w:hAnsi="Times New Roman" w:cs="Times New Roman"/>
        </w:rPr>
      </w:pPr>
    </w:p>
    <w:p w14:paraId="4213F881" w14:textId="133151A5" w:rsidR="005A1378" w:rsidRPr="008343FB" w:rsidRDefault="005A1378" w:rsidP="008B559F">
      <w:pPr>
        <w:tabs>
          <w:tab w:val="left" w:pos="2520"/>
        </w:tabs>
        <w:rPr>
          <w:rFonts w:ascii="Times New Roman" w:hAnsi="Times New Roman" w:cs="Times New Roman"/>
        </w:rPr>
      </w:pPr>
    </w:p>
    <w:p w14:paraId="6615E62E" w14:textId="712C583C" w:rsidR="005A1378" w:rsidRPr="008343FB" w:rsidRDefault="005A1378" w:rsidP="008B559F">
      <w:pPr>
        <w:tabs>
          <w:tab w:val="left" w:pos="2520"/>
        </w:tabs>
        <w:rPr>
          <w:rFonts w:ascii="Times New Roman" w:hAnsi="Times New Roman" w:cs="Times New Roman"/>
        </w:rPr>
      </w:pPr>
    </w:p>
    <w:p w14:paraId="4D41FAB8" w14:textId="77777777" w:rsidR="005A1378" w:rsidRPr="008343FB" w:rsidRDefault="005A1378" w:rsidP="008B559F">
      <w:pPr>
        <w:tabs>
          <w:tab w:val="left" w:pos="2520"/>
        </w:tabs>
        <w:rPr>
          <w:rFonts w:ascii="Times New Roman" w:hAnsi="Times New Roman" w:cs="Times New Roman"/>
        </w:rPr>
      </w:pPr>
    </w:p>
    <w:tbl>
      <w:tblPr>
        <w:tblW w:w="129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1"/>
        <w:gridCol w:w="1306"/>
        <w:gridCol w:w="1473"/>
        <w:gridCol w:w="1440"/>
        <w:gridCol w:w="1163"/>
        <w:gridCol w:w="1313"/>
        <w:gridCol w:w="1424"/>
        <w:gridCol w:w="876"/>
        <w:gridCol w:w="1210"/>
        <w:gridCol w:w="1304"/>
      </w:tblGrid>
      <w:tr w:rsidR="008343FB" w:rsidRPr="008343FB" w14:paraId="1E10659E" w14:textId="77777777" w:rsidTr="008C4715">
        <w:trPr>
          <w:trHeight w:val="91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623C90E" w14:textId="77777777" w:rsidR="008C4715" w:rsidRPr="008343FB" w:rsidRDefault="008C4715" w:rsidP="00FB77E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0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EBE4" w14:textId="30596CD6" w:rsidR="008C4715" w:rsidRPr="008343FB" w:rsidRDefault="008C4715" w:rsidP="00FB77E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able</w:t>
            </w:r>
            <w:proofErr w:type="spellEnd"/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227C5"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. Annual Percentage Changes in Metastatic Testicular Cancer Incidence Rates by Age, Race, and Ethnicity from 1999 to 2018 </w:t>
            </w:r>
          </w:p>
        </w:tc>
      </w:tr>
      <w:tr w:rsidR="008343FB" w:rsidRPr="008343FB" w14:paraId="420ED701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17256D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1F3591C" w14:textId="416A8D4A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verage APC from 1999-2018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03CE4A" w14:textId="7149146A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0DEB4A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egment 1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0839D8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9FE3A5" w14:textId="06F3CBA3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egment 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9ECF20D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8343FB" w:rsidRPr="008343FB" w14:paraId="38ECE9C6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8EBE" w14:textId="622236BA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F4DC" w14:textId="5A4E5E3E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 (0.4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EE55" w14:textId="20CA7F31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 (0.4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0E85" w14:textId="6073931C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BD69" w14:textId="16979772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4EB7" w14:textId="34490062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C00F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3FB" w:rsidRPr="008343FB" w14:paraId="1CFF1313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2BFC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ge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CD04" w14:textId="378D6ECA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4E99" w14:textId="00FFF9EE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F435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9109" w14:textId="5099AED4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E2CE" w14:textId="51D7E768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DF30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328097F7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8B8331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20-24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71BB89" w14:textId="6D4EAE1B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1 (0.5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34A6A0" w14:textId="30FBB904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1 (0.5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E907F8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E36AC8" w14:textId="2BB9F2EE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842FE4" w14:textId="62D56DA6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2E2CFD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82879FD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9F19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25-29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3B24" w14:textId="54712A51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6 (1.0,2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36AF" w14:textId="411B245E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6 (1.0,2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9EAF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6183" w14:textId="54EEABB6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B270" w14:textId="15E82C2F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2FFC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61C0E35B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DCB587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30-34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69302" w14:textId="784487F9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 (1.2,2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2CD4FC" w14:textId="33CEA83F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 (1.2,2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F39254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415EA3" w14:textId="6746E00F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83695" w14:textId="14BE26F2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B2C1C8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F409647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01C2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35-39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90D3" w14:textId="3D8AFAA3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 (-0.1,1.3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584D" w14:textId="2F6B04A9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 (-0.1,1.3)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603C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A49A" w14:textId="3C32454C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9ABC" w14:textId="47A812DB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02A0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1EAA709D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D2200B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40-44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CD6E0" w14:textId="17BE0666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4,1.1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2448BE" w14:textId="3C68A55E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0.4,1.1)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079FE1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8D4225" w14:textId="68E1B23F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2F6341" w14:textId="46EEF33B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FF77F9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01957058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F2E8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45-49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356F" w14:textId="70083FF5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8,0.6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66C7" w14:textId="614BFD2B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8,0.6)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B87B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3EDF" w14:textId="0CE726B0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B1F9" w14:textId="137BB902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89CD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571184C9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037E9D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50-54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818CD4" w14:textId="58191F6D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3 (1.0,3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1D320A" w14:textId="22930142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3 (1.0,3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15893D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3EE0AC" w14:textId="697D1C3A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3DF58A" w14:textId="0921EB13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015473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5EED1534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24FF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FE02" w14:textId="69C6A662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1AA9" w14:textId="3ADCAD16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9EEF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12FD" w14:textId="48369808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376C" w14:textId="6B91C28B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F6F6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646E45C0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63ED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Hispanic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CC89" w14:textId="3B417CA8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5 (2.0,3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547D" w14:textId="7C916C71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5 (2.0,3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0DA2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F1F8" w14:textId="6F0592B8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8312" w14:textId="476AA5A3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2A6C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08FEC29" w14:textId="77777777" w:rsidTr="008C4715">
        <w:trPr>
          <w:gridAfter w:val="2"/>
          <w:wAfter w:w="2514" w:type="dxa"/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76D2C1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n-Hispanic White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5E0AD" w14:textId="276556D3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 (0.2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80278D" w14:textId="7AF82A88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 (0.2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7A4CB9" w14:textId="48E2F962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DE42C0" w14:textId="43DA986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B3AF04" w14:textId="61613A4D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4E228B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C4715" w:rsidRPr="008343FB" w14:paraId="67AF0392" w14:textId="77777777" w:rsidTr="008C4715">
        <w:trPr>
          <w:trHeight w:val="300"/>
        </w:trPr>
        <w:tc>
          <w:tcPr>
            <w:tcW w:w="2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CD8A" w14:textId="77777777" w:rsidR="008C4715" w:rsidRPr="008343FB" w:rsidRDefault="008C4715" w:rsidP="008C4715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n-Hispanic Black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C069" w14:textId="66D5F42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1.2,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0FA8" w14:textId="660538D9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-1.2,2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88C9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3819" w14:textId="3554F1F2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EFF3" w14:textId="163E4E9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0117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9197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3D93" w14:textId="77777777" w:rsidR="008C4715" w:rsidRPr="008343FB" w:rsidRDefault="008C4715" w:rsidP="008C471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C9A8D48" w14:textId="77777777" w:rsidR="00414F14" w:rsidRPr="008343FB" w:rsidRDefault="00414F14" w:rsidP="00414F14">
      <w:pPr>
        <w:rPr>
          <w:rFonts w:ascii="Times New Roman" w:hAnsi="Times New Roman" w:cs="Times New Roman"/>
          <w:sz w:val="24"/>
          <w:szCs w:val="24"/>
        </w:rPr>
      </w:pPr>
    </w:p>
    <w:p w14:paraId="502AFCC4" w14:textId="710A6635" w:rsidR="00414F14" w:rsidRPr="008343FB" w:rsidRDefault="00414F14" w:rsidP="00414F14">
      <w:pPr>
        <w:rPr>
          <w:rFonts w:ascii="Times New Roman" w:hAnsi="Times New Roman" w:cs="Times New Roman"/>
          <w:sz w:val="24"/>
          <w:szCs w:val="24"/>
        </w:rPr>
      </w:pPr>
      <w:r w:rsidRPr="008343FB">
        <w:rPr>
          <w:rFonts w:ascii="Times New Roman" w:eastAsia="Times New Roman" w:hAnsi="Times New Roman" w:cs="Times New Roman"/>
          <w:sz w:val="24"/>
          <w:szCs w:val="24"/>
        </w:rPr>
        <w:t>**statistically significant trend in TCSI  </w:t>
      </w:r>
    </w:p>
    <w:p w14:paraId="27D7C53B" w14:textId="77777777" w:rsidR="00C43E5F" w:rsidRPr="008343FB" w:rsidRDefault="00C43E5F" w:rsidP="00C43E5F">
      <w:pPr>
        <w:rPr>
          <w:rFonts w:ascii="Times New Roman" w:hAnsi="Times New Roman" w:cs="Times New Roman"/>
          <w:sz w:val="24"/>
          <w:szCs w:val="24"/>
        </w:rPr>
      </w:pPr>
    </w:p>
    <w:p w14:paraId="0C450676" w14:textId="77777777" w:rsidR="000E7795" w:rsidRPr="008343FB" w:rsidRDefault="000E7795" w:rsidP="00C43E5F">
      <w:pPr>
        <w:rPr>
          <w:rFonts w:ascii="Times New Roman" w:hAnsi="Times New Roman" w:cs="Times New Roman"/>
          <w:sz w:val="24"/>
          <w:szCs w:val="24"/>
        </w:rPr>
      </w:pPr>
    </w:p>
    <w:p w14:paraId="574E589D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6917BB6F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64ADE73C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7DAE43DC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1F8DD3FF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74736B6F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55C83B9E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17C56157" w14:textId="2D2EEBE4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p w14:paraId="7C1C4BD6" w14:textId="773C47AC" w:rsidR="009B3201" w:rsidRPr="008343FB" w:rsidRDefault="009B3201" w:rsidP="00C43E5F">
      <w:pPr>
        <w:rPr>
          <w:rFonts w:ascii="Times New Roman" w:hAnsi="Times New Roman" w:cs="Times New Roman"/>
          <w:sz w:val="24"/>
          <w:szCs w:val="24"/>
        </w:rPr>
      </w:pPr>
    </w:p>
    <w:p w14:paraId="5E9681BA" w14:textId="4EFB9A4E" w:rsidR="005A1378" w:rsidRPr="008343FB" w:rsidRDefault="005A1378" w:rsidP="00C43E5F">
      <w:pPr>
        <w:rPr>
          <w:rFonts w:ascii="Times New Roman" w:hAnsi="Times New Roman" w:cs="Times New Roman"/>
          <w:sz w:val="24"/>
          <w:szCs w:val="24"/>
        </w:rPr>
      </w:pPr>
    </w:p>
    <w:p w14:paraId="255B8518" w14:textId="430DACA1" w:rsidR="005A1378" w:rsidRPr="008343FB" w:rsidRDefault="005A1378" w:rsidP="00C43E5F">
      <w:pPr>
        <w:rPr>
          <w:rFonts w:ascii="Times New Roman" w:hAnsi="Times New Roman" w:cs="Times New Roman"/>
          <w:sz w:val="24"/>
          <w:szCs w:val="24"/>
        </w:rPr>
      </w:pPr>
    </w:p>
    <w:p w14:paraId="7EA47E31" w14:textId="078A189D" w:rsidR="005A1378" w:rsidRPr="008343FB" w:rsidRDefault="005A1378" w:rsidP="00C43E5F">
      <w:pPr>
        <w:rPr>
          <w:rFonts w:ascii="Times New Roman" w:hAnsi="Times New Roman" w:cs="Times New Roman"/>
          <w:sz w:val="24"/>
          <w:szCs w:val="24"/>
        </w:rPr>
      </w:pPr>
    </w:p>
    <w:p w14:paraId="57DEE76C" w14:textId="77777777" w:rsidR="005A1378" w:rsidRPr="008343FB" w:rsidRDefault="005A1378" w:rsidP="00C43E5F">
      <w:pPr>
        <w:rPr>
          <w:rFonts w:ascii="Times New Roman" w:hAnsi="Times New Roman" w:cs="Times New Roman"/>
          <w:sz w:val="24"/>
          <w:szCs w:val="24"/>
        </w:rPr>
      </w:pPr>
    </w:p>
    <w:p w14:paraId="0AAB5FA9" w14:textId="77777777" w:rsidR="00414F14" w:rsidRPr="008343FB" w:rsidRDefault="00414F14" w:rsidP="00C43E5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2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1"/>
        <w:gridCol w:w="779"/>
        <w:gridCol w:w="1600"/>
        <w:gridCol w:w="1568"/>
        <w:gridCol w:w="1150"/>
        <w:gridCol w:w="1692"/>
        <w:gridCol w:w="1118"/>
        <w:gridCol w:w="1723"/>
        <w:gridCol w:w="1299"/>
        <w:gridCol w:w="810"/>
      </w:tblGrid>
      <w:tr w:rsidR="008343FB" w:rsidRPr="008343FB" w14:paraId="4E5F43B8" w14:textId="77777777" w:rsidTr="00C73E2B">
        <w:trPr>
          <w:trHeight w:val="300"/>
        </w:trPr>
        <w:tc>
          <w:tcPr>
            <w:tcW w:w="14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2BBF2B" w14:textId="77777777" w:rsidR="00C73E2B" w:rsidRPr="008343FB" w:rsidRDefault="00C73E2B" w:rsidP="00565D3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39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927355" w14:textId="31F54B93" w:rsidR="00C73E2B" w:rsidRPr="008343FB" w:rsidRDefault="00C73E2B" w:rsidP="00565D36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able</w:t>
            </w:r>
            <w:proofErr w:type="spellEnd"/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227C5"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nual Percentage Changes in Localized Testicular Cancer Incidence Rates by Age, Race, and Ethnicity from 1999 to 2018 </w:t>
            </w:r>
          </w:p>
        </w:tc>
      </w:tr>
      <w:tr w:rsidR="008343FB" w:rsidRPr="008343FB" w14:paraId="404E2E8D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B5BA64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F0A0D52" w14:textId="267FB9A5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verage APC from 1999-2018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BC7248" w14:textId="32F8AA69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7919D5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egment 1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E0ECE0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EC27D0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Segment 2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C0399E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6F412F" w14:textId="46C86D69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  Segment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24794D" w14:textId="7FF52938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  </w:t>
            </w:r>
          </w:p>
        </w:tc>
      </w:tr>
      <w:tr w:rsidR="008343FB" w:rsidRPr="008343FB" w14:paraId="5C6D8D79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5CBE2D" w14:textId="047C5C8A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ll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478EC" w14:textId="174175F1" w:rsidR="00C73E2B" w:rsidRPr="008343FB" w:rsidRDefault="00010DF8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0.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F88DDB" w14:textId="053E6FD2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 (-0.1,0.5)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66C54D" w14:textId="6E0FA4E1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AC0466" w14:textId="1359210E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7 (-0.1,3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318669" w14:textId="3F8CC633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011-20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FE3D50" w14:textId="06B6BC2F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6.6 (-1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8,-</w:t>
            </w:r>
            <w:proofErr w:type="gramEnd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8317BB" w14:textId="39013E15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016-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322976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D98DEDF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5397" w14:textId="2EE6E15A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Age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09EE" w14:textId="77777777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B2A1" w14:textId="6828659C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9E30" w14:textId="23AB8E96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46CB" w14:textId="0789D1C2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ABCC" w14:textId="4D40BAF8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6C1E" w14:textId="47519E79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832A" w14:textId="213974C1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D6A9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26D5A63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988A11" w14:textId="776A648C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20-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F9D975" w14:textId="60A04464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9 (0.5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3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F56BFD" w14:textId="068F50A9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9 (0.5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3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3CC37F" w14:textId="2C0EAD0B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498E8" w14:textId="1259ABA8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0AD7D7" w14:textId="1AEF981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0751F6" w14:textId="65DC211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011C7" w14:textId="48EF1C7E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16B6BE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3FB" w:rsidRPr="008343FB" w14:paraId="055E0689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E3CE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25-29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DBBA" w14:textId="47420418" w:rsidR="00C73E2B" w:rsidRPr="008343FB" w:rsidRDefault="008A62EA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,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4B07" w14:textId="6B181916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4 (1.0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0251" w14:textId="19685C11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AECC" w14:textId="51E34702" w:rsidR="00C73E2B" w:rsidRPr="008343FB" w:rsidRDefault="00C73E2B" w:rsidP="008A62E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10.0 (-19.2,0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ABFD" w14:textId="2A40D96D" w:rsidR="00C73E2B" w:rsidRPr="008343FB" w:rsidRDefault="00C73E2B" w:rsidP="008A62E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016-20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E79F" w14:textId="3A5036B6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8905" w14:textId="355D128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3884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1B3FBFC5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2D5C83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30-34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1CA18" w14:textId="37B167C6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0.0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9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42BD8A" w14:textId="56A99BFC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0.0,0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9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6E60ED" w14:textId="272F0F12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89565D" w14:textId="639629CA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C307B3" w14:textId="12CE12C3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0B36AB" w14:textId="0797316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3D1363" w14:textId="48B65FC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1DB1ED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4F103DD3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A6FB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35-39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7D3B" w14:textId="789FC2FE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(-1.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D0CA" w14:textId="6EA7387A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1.2 (-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9,-</w:t>
            </w:r>
            <w:proofErr w:type="gramEnd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948C" w14:textId="69352ECB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9D6C" w14:textId="536B4203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1 (0.4,3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F48E" w14:textId="09F3522D" w:rsidR="00C73E2B" w:rsidRPr="008343FB" w:rsidRDefault="00C73E2B" w:rsidP="008A62E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009-20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A788" w14:textId="1A04DE0A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6.4 (-15.2,3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CBDF" w14:textId="6AB1AAF1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016-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FE16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6E407C6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20AB75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40-44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5E3D5B" w14:textId="7E8727DF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0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5E7F3F" w14:textId="148392C6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6 (-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446243" w14:textId="385100AE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7A7E08" w14:textId="72ECD0A9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41BCA4" w14:textId="6751D3D0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EEC136" w14:textId="7BAC483F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770217" w14:textId="4C5842D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982583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B1A0412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3A6E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45-49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2555" w14:textId="2067BDCA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4 (-0.7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)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5F69" w14:textId="7FB6D7DD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4 (-0.7,0.0)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03A0" w14:textId="1693F25F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1213" w14:textId="7109BFFF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53F8" w14:textId="1E177DD1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2E9A" w14:textId="427D3E72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BE2A" w14:textId="5330146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FA3E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0C95B401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1B3341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50-54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249AA2" w14:textId="46E8A17C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 (-0.5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)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8A2340" w14:textId="7D0F906D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2 (-0.5,1.0)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771189" w14:textId="44C5F436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E892F4" w14:textId="101F52D5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5A80D8" w14:textId="120F132E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0DAF05" w14:textId="55AAA59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001068" w14:textId="1829785A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824B75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148C3F06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3E70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55-59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2C3B" w14:textId="789C3480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 (1.0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7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31BF" w14:textId="0DFA5209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 (1.0,2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24CF" w14:textId="7936A351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EA6C" w14:textId="30D2AE2F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072D" w14:textId="179DEF1F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304D" w14:textId="7B190AE3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C37A" w14:textId="0D0EF4C5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006E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3222153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5A9275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60-64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1B2222" w14:textId="39CD0512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 (1.1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B18512" w14:textId="39DC90C5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8 (1.1,2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4AD2F6" w14:textId="40244340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8C15E3" w14:textId="7D30FE52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307C3B" w14:textId="2DAE8F9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1ACA4F" w14:textId="27D10DF8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D02199" w14:textId="34509C98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A5CFCF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3A126AA6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40FF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65-69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5CE8" w14:textId="4F200F25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4 (-1.4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)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5A4B" w14:textId="386D1A51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4 (-1.4,0.6)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B934" w14:textId="4A34CC96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BE16" w14:textId="4C13D8F6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FC54" w14:textId="655B2CF2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EE0C" w14:textId="7F01CB8A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F96F" w14:textId="764ECF8A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DE36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718BDCAA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924283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70-74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4C63D0" w14:textId="1BF1D5F6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3 (-1.5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9)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0E7E1F" w14:textId="6112C640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3 (-1.5,0.9)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093FB5" w14:textId="66996444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DDD16E" w14:textId="596BE89E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B83829" w14:textId="5B0FECB6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4F5682" w14:textId="435189B5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B69C5C" w14:textId="2E01C549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9934CF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6832EC01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5315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75-79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31B8" w14:textId="37149F7D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1.9 (-3.2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00B4" w14:textId="40275693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1.9 (-3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,-</w:t>
            </w:r>
            <w:proofErr w:type="gramEnd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DC73" w14:textId="25A87360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E033" w14:textId="7484938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D5BF" w14:textId="08CC8E38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FCB1" w14:textId="73383CE1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F941" w14:textId="296D6A3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FC1E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53EFB713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94CBCB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80-84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6FF10A" w14:textId="0260F366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1.4 (-2.8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0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5ACDA9" w14:textId="5AC663BE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1.4 (-2.8,0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90BEF6" w14:textId="4A5EE837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FAB2CA" w14:textId="4A1E708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A9DDE8" w14:textId="76A8F635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B2BDAF" w14:textId="7C1DF768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23C974" w14:textId="0FAB78AD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F429AE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2EFC6643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4729" w14:textId="20B01BFC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85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56A3" w14:textId="6EEA6B3E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2.0 (-3.7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3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CE73" w14:textId="38B5CB15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2.0 (-3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7,-</w:t>
            </w:r>
            <w:proofErr w:type="gramEnd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3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1AD2" w14:textId="7DEB0F3B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CCAC" w14:textId="3DB4586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A8FD" w14:textId="4AB1092A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EF32" w14:textId="04B9799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F940" w14:textId="5A7B17FB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ECE8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43FB" w:rsidRPr="008343FB" w14:paraId="7A54BD06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3CF4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DFD7" w14:textId="7096C599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2972" w14:textId="71292413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B4DB" w14:textId="35FF649E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2979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E0CB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C3C9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A932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BF53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3DA02774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E48259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Hispanic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6876D6" w14:textId="6776D0EE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2 (1.9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694ADB" w14:textId="5898E10D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.2 (1.9,2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6961B8" w14:textId="21C3C4B0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D67F1F" w14:textId="33D3925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D7B9B3" w14:textId="3A17326D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FC0887" w14:textId="52E639F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E010AA" w14:textId="77BACA28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EC19A2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4478A184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718B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n-Hispanic White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221D" w14:textId="2F001B50" w:rsidR="00C73E2B" w:rsidRPr="008343FB" w:rsidRDefault="00F10F19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0.1 (-0.9, 0.6)</w:t>
            </w:r>
            <w:r w:rsidR="00C73E2B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CA9F" w14:textId="18592CC0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0.4 (0.1,0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0988" w14:textId="6E5D4BC2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8318" w14:textId="4C99339E" w:rsidR="00C73E2B" w:rsidRPr="008343FB" w:rsidRDefault="00C73E2B" w:rsidP="008A62E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-4.5 (-11.1,2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FDA5" w14:textId="0C85193C" w:rsidR="00C73E2B" w:rsidRPr="008343FB" w:rsidRDefault="00C73E2B" w:rsidP="008A62E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2016-20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792E" w14:textId="302D9CDC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DC89" w14:textId="60611D3F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534D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43FB" w:rsidRPr="008343FB" w14:paraId="037CA04B" w14:textId="77777777" w:rsidTr="008A62EA">
        <w:trPr>
          <w:trHeight w:val="300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D9180C" w14:textId="77777777" w:rsidR="00C73E2B" w:rsidRPr="008343FB" w:rsidRDefault="00C73E2B" w:rsidP="00C73E2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    Non-Hispanic Black 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4B7C3" w14:textId="56FE55F5" w:rsidR="00C73E2B" w:rsidRPr="008343FB" w:rsidRDefault="00C73E2B" w:rsidP="00196ABF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 (0.4,</w:t>
            </w:r>
            <w:r w:rsidR="008A62EA"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7C6F0F" w14:textId="56536DE1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.0 (0.4,1.</w:t>
            </w:r>
            <w:proofErr w:type="gramStart"/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9C2F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BD5F19" w14:textId="034FA633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F63B51" w14:textId="77777777" w:rsidR="00C73E2B" w:rsidRPr="008343FB" w:rsidRDefault="00C73E2B" w:rsidP="00196A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4E6839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01055B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376C2B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3D8DFA" w14:textId="77777777" w:rsidR="00C73E2B" w:rsidRPr="008343FB" w:rsidRDefault="00C73E2B" w:rsidP="00C73E2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3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11B1998C" w14:textId="67BFFB06" w:rsidR="006541C2" w:rsidRPr="008343FB" w:rsidRDefault="006541C2" w:rsidP="00C43E5F">
      <w:pPr>
        <w:rPr>
          <w:rFonts w:ascii="Times New Roman" w:hAnsi="Times New Roman" w:cs="Times New Roman"/>
          <w:sz w:val="24"/>
          <w:szCs w:val="24"/>
        </w:rPr>
      </w:pPr>
    </w:p>
    <w:p w14:paraId="6FBCB3A8" w14:textId="32D5A0CA" w:rsidR="00E47BA0" w:rsidRPr="008343FB" w:rsidRDefault="00375B74" w:rsidP="000E779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343FB">
        <w:rPr>
          <w:rFonts w:ascii="Times New Roman" w:eastAsia="Times New Roman" w:hAnsi="Times New Roman" w:cs="Times New Roman"/>
          <w:sz w:val="24"/>
          <w:szCs w:val="24"/>
        </w:rPr>
        <w:t> **statistically significant trend in TCS</w:t>
      </w:r>
      <w:r w:rsidR="00FA14DE" w:rsidRPr="008343FB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8343FB">
        <w:rPr>
          <w:rFonts w:ascii="Times New Roman" w:eastAsia="Times New Roman" w:hAnsi="Times New Roman" w:cs="Times New Roman"/>
          <w:sz w:val="24"/>
          <w:szCs w:val="24"/>
        </w:rPr>
        <w:t>  </w:t>
      </w:r>
    </w:p>
    <w:p w14:paraId="36A1E535" w14:textId="77777777" w:rsidR="00E47BA0" w:rsidRPr="008343FB" w:rsidRDefault="00E47BA0" w:rsidP="00C43E5F">
      <w:pPr>
        <w:rPr>
          <w:rFonts w:ascii="Times New Roman" w:hAnsi="Times New Roman" w:cs="Times New Roman"/>
          <w:sz w:val="24"/>
          <w:szCs w:val="24"/>
        </w:rPr>
      </w:pPr>
    </w:p>
    <w:p w14:paraId="2AD0BBB8" w14:textId="7612046A" w:rsidR="00E47BA0" w:rsidRPr="008343FB" w:rsidRDefault="00E47BA0" w:rsidP="00C43E5F">
      <w:pPr>
        <w:rPr>
          <w:rFonts w:ascii="Times New Roman" w:hAnsi="Times New Roman" w:cs="Times New Roman"/>
          <w:sz w:val="24"/>
          <w:szCs w:val="24"/>
        </w:rPr>
      </w:pPr>
    </w:p>
    <w:p w14:paraId="3499A837" w14:textId="77777777" w:rsidR="00E47BA0" w:rsidRPr="008343FB" w:rsidRDefault="00E47BA0" w:rsidP="00C43E5F">
      <w:pPr>
        <w:rPr>
          <w:rFonts w:ascii="Times New Roman" w:hAnsi="Times New Roman" w:cs="Times New Roman"/>
          <w:sz w:val="24"/>
          <w:szCs w:val="24"/>
        </w:rPr>
      </w:pPr>
    </w:p>
    <w:p w14:paraId="2690E81F" w14:textId="77777777" w:rsidR="00E47BA0" w:rsidRPr="008343FB" w:rsidRDefault="00E47BA0" w:rsidP="00C43E5F">
      <w:pPr>
        <w:rPr>
          <w:rFonts w:ascii="Times New Roman" w:hAnsi="Times New Roman" w:cs="Times New Roman"/>
          <w:sz w:val="24"/>
          <w:szCs w:val="24"/>
        </w:rPr>
      </w:pPr>
    </w:p>
    <w:p w14:paraId="564B921E" w14:textId="2C404661" w:rsidR="00E47BA0" w:rsidRPr="008343FB" w:rsidRDefault="001C62B7" w:rsidP="00C43E5F">
      <w:pPr>
        <w:rPr>
          <w:rFonts w:ascii="Times New Roman" w:hAnsi="Times New Roman" w:cs="Times New Roman"/>
          <w:sz w:val="24"/>
          <w:szCs w:val="24"/>
        </w:rPr>
      </w:pPr>
      <w:r w:rsidRPr="008343F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3" behindDoc="0" locked="0" layoutInCell="1" allowOverlap="1" wp14:anchorId="362355D2" wp14:editId="43447BB5">
            <wp:simplePos x="0" y="0"/>
            <wp:positionH relativeFrom="column">
              <wp:posOffset>99369</wp:posOffset>
            </wp:positionH>
            <wp:positionV relativeFrom="paragraph">
              <wp:posOffset>-115639</wp:posOffset>
            </wp:positionV>
            <wp:extent cx="4964618" cy="3361038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618" cy="33610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4C55A8" w14:textId="77777777" w:rsidR="00E47BA0" w:rsidRPr="008343FB" w:rsidRDefault="00E47BA0" w:rsidP="00C43E5F">
      <w:pPr>
        <w:rPr>
          <w:rFonts w:ascii="Times New Roman" w:hAnsi="Times New Roman" w:cs="Times New Roman"/>
          <w:sz w:val="24"/>
          <w:szCs w:val="24"/>
        </w:rPr>
      </w:pPr>
    </w:p>
    <w:p w14:paraId="53C0C8E7" w14:textId="77777777" w:rsidR="00E47BA0" w:rsidRPr="008343FB" w:rsidRDefault="00E47BA0" w:rsidP="00C43E5F">
      <w:pPr>
        <w:rPr>
          <w:rFonts w:ascii="Times New Roman" w:hAnsi="Times New Roman" w:cs="Times New Roman"/>
          <w:sz w:val="24"/>
          <w:szCs w:val="24"/>
        </w:rPr>
      </w:pPr>
    </w:p>
    <w:p w14:paraId="31ED07AD" w14:textId="3EC2B834" w:rsidR="00CD2893" w:rsidRPr="008343FB" w:rsidRDefault="00CD2893" w:rsidP="00C43E5F">
      <w:pPr>
        <w:rPr>
          <w:rFonts w:ascii="Times New Roman" w:hAnsi="Times New Roman" w:cs="Times New Roman"/>
          <w:sz w:val="24"/>
          <w:szCs w:val="24"/>
        </w:rPr>
      </w:pPr>
    </w:p>
    <w:p w14:paraId="695C7D3A" w14:textId="059C4092" w:rsidR="00C43E5F" w:rsidRPr="008343FB" w:rsidRDefault="00C43E5F" w:rsidP="00C43E5F">
      <w:pPr>
        <w:rPr>
          <w:rFonts w:ascii="Times New Roman" w:hAnsi="Times New Roman" w:cs="Times New Roman"/>
          <w:sz w:val="24"/>
          <w:szCs w:val="24"/>
        </w:rPr>
      </w:pPr>
    </w:p>
    <w:p w14:paraId="6B03F0B1" w14:textId="77777777" w:rsidR="00C43E5F" w:rsidRPr="008343FB" w:rsidRDefault="00C43E5F" w:rsidP="00C43E5F">
      <w:pPr>
        <w:rPr>
          <w:rFonts w:ascii="Times New Roman" w:hAnsi="Times New Roman" w:cs="Times New Roman"/>
          <w:sz w:val="24"/>
          <w:szCs w:val="24"/>
        </w:rPr>
      </w:pPr>
    </w:p>
    <w:p w14:paraId="3952F207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3E1BB961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48A398FA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47308763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2BC6AF44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003E966E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7C1D9B73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16E19267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102DD54C" w14:textId="77777777" w:rsidR="00C43E5F" w:rsidRPr="008343FB" w:rsidRDefault="00C43E5F" w:rsidP="00C43E5F">
      <w:pPr>
        <w:rPr>
          <w:rFonts w:ascii="Times New Roman" w:hAnsi="Times New Roman" w:cs="Times New Roman"/>
        </w:rPr>
      </w:pPr>
    </w:p>
    <w:p w14:paraId="1E7668BA" w14:textId="77777777" w:rsidR="001C62B7" w:rsidRPr="008343FB" w:rsidRDefault="001C62B7" w:rsidP="00C43E5F">
      <w:pPr>
        <w:rPr>
          <w:rFonts w:ascii="Times New Roman" w:hAnsi="Times New Roman" w:cs="Times New Roman"/>
        </w:rPr>
      </w:pPr>
    </w:p>
    <w:p w14:paraId="6F8E084D" w14:textId="77777777" w:rsidR="001C62B7" w:rsidRPr="008343FB" w:rsidRDefault="001C62B7" w:rsidP="00C43E5F">
      <w:pPr>
        <w:rPr>
          <w:rFonts w:ascii="Times New Roman" w:hAnsi="Times New Roman" w:cs="Times New Roman"/>
        </w:rPr>
      </w:pPr>
    </w:p>
    <w:p w14:paraId="7EE95C7E" w14:textId="77777777" w:rsidR="001C62B7" w:rsidRPr="008343FB" w:rsidRDefault="001C62B7" w:rsidP="00C43E5F">
      <w:pPr>
        <w:rPr>
          <w:rFonts w:ascii="Times New Roman" w:hAnsi="Times New Roman" w:cs="Times New Roman"/>
        </w:rPr>
      </w:pPr>
    </w:p>
    <w:p w14:paraId="41D9B26F" w14:textId="77777777" w:rsidR="001C62B7" w:rsidRPr="008343FB" w:rsidRDefault="001C62B7" w:rsidP="00C43E5F">
      <w:pPr>
        <w:rPr>
          <w:rFonts w:ascii="Times New Roman" w:hAnsi="Times New Roman" w:cs="Times New Roman"/>
        </w:rPr>
      </w:pPr>
    </w:p>
    <w:p w14:paraId="2BD194DD" w14:textId="77777777" w:rsidR="00C43E5F" w:rsidRPr="008343FB" w:rsidRDefault="00C43E5F" w:rsidP="00C43E5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AB26B2" w14:textId="77777777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AE1E0F" w14:textId="54BE5E63" w:rsidR="007E2306" w:rsidRPr="008343FB" w:rsidRDefault="00216A43" w:rsidP="007E2306">
      <w:pPr>
        <w:rPr>
          <w:rFonts w:ascii="Times New Roman" w:hAnsi="Times New Roman" w:cs="Times New Roman"/>
        </w:rPr>
      </w:pPr>
      <w:proofErr w:type="spellStart"/>
      <w:r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="007E2306"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7E2306"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. Age-Adjusted Rates of Testicular Cancer-Specific Mortality </w:t>
      </w:r>
      <w:r w:rsidR="007D3192"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>Over Time</w:t>
      </w:r>
      <w:r w:rsidR="007E2306"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y Census Region</w:t>
      </w:r>
    </w:p>
    <w:p w14:paraId="50C3EE34" w14:textId="5BE073AC" w:rsidR="007E2306" w:rsidRPr="008343FB" w:rsidRDefault="007E2306" w:rsidP="007E2306">
      <w:pPr>
        <w:rPr>
          <w:rFonts w:ascii="Times New Roman" w:eastAsia="Times New Roman" w:hAnsi="Times New Roman" w:cs="Times New Roman"/>
          <w:sz w:val="24"/>
          <w:szCs w:val="24"/>
        </w:rPr>
      </w:pPr>
      <w:r w:rsidRPr="008343FB">
        <w:rPr>
          <w:rFonts w:ascii="Times New Roman" w:eastAsia="Times New Roman" w:hAnsi="Times New Roman" w:cs="Times New Roman"/>
          <w:sz w:val="24"/>
          <w:szCs w:val="24"/>
        </w:rPr>
        <w:t>Among all census regions, the</w:t>
      </w:r>
      <w:r w:rsidR="003F23EF" w:rsidRPr="008343FB">
        <w:rPr>
          <w:rFonts w:ascii="Times New Roman" w:eastAsia="Times New Roman" w:hAnsi="Times New Roman" w:cs="Times New Roman"/>
          <w:sz w:val="24"/>
          <w:szCs w:val="24"/>
        </w:rPr>
        <w:t xml:space="preserve">re was no significant shift in </w:t>
      </w:r>
      <w:proofErr w:type="gramStart"/>
      <w:r w:rsidRPr="008343FB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gramEnd"/>
      <w:r w:rsidRPr="008343FB">
        <w:rPr>
          <w:rFonts w:ascii="Times New Roman" w:eastAsia="Times New Roman" w:hAnsi="Times New Roman" w:cs="Times New Roman"/>
          <w:sz w:val="24"/>
          <w:szCs w:val="24"/>
        </w:rPr>
        <w:t xml:space="preserve">-adjusted rate of TCSM over the study period from 1999 to 2020. </w:t>
      </w:r>
      <w:r w:rsidR="00F54C33" w:rsidRPr="008343FB">
        <w:rPr>
          <w:rFonts w:ascii="Times New Roman" w:eastAsia="Times New Roman" w:hAnsi="Times New Roman" w:cs="Times New Roman"/>
          <w:sz w:val="24"/>
          <w:szCs w:val="24"/>
        </w:rPr>
        <w:t>There was a</w:t>
      </w:r>
      <w:r w:rsidR="009C3D4C" w:rsidRPr="008343FB"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r w:rsidR="00F54C33" w:rsidRPr="008343FB">
        <w:rPr>
          <w:rFonts w:ascii="Times New Roman" w:eastAsia="Times New Roman" w:hAnsi="Times New Roman" w:cs="Times New Roman"/>
          <w:sz w:val="24"/>
          <w:szCs w:val="24"/>
        </w:rPr>
        <w:t xml:space="preserve">insignificant </w:t>
      </w:r>
      <w:r w:rsidR="001568DB" w:rsidRPr="008343FB">
        <w:rPr>
          <w:rFonts w:ascii="Times New Roman" w:eastAsia="Times New Roman" w:hAnsi="Times New Roman" w:cs="Times New Roman"/>
          <w:sz w:val="24"/>
          <w:szCs w:val="24"/>
        </w:rPr>
        <w:t>increase</w:t>
      </w:r>
      <w:r w:rsidR="00F54C33" w:rsidRPr="008343FB">
        <w:rPr>
          <w:rFonts w:ascii="Times New Roman" w:eastAsia="Times New Roman" w:hAnsi="Times New Roman" w:cs="Times New Roman"/>
          <w:sz w:val="24"/>
          <w:szCs w:val="24"/>
        </w:rPr>
        <w:t xml:space="preserve"> in age-adjusted rate of TCSM </w:t>
      </w:r>
      <w:r w:rsidR="001568DB" w:rsidRPr="008343FB">
        <w:rPr>
          <w:rFonts w:ascii="Times New Roman" w:eastAsia="Times New Roman" w:hAnsi="Times New Roman" w:cs="Times New Roman"/>
          <w:sz w:val="24"/>
          <w:szCs w:val="24"/>
        </w:rPr>
        <w:t>in</w:t>
      </w:r>
      <w:r w:rsidR="00F54C33" w:rsidRPr="008343FB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1568DB" w:rsidRPr="008343FB">
        <w:rPr>
          <w:rFonts w:ascii="Times New Roman" w:eastAsia="Times New Roman" w:hAnsi="Times New Roman" w:cs="Times New Roman"/>
          <w:sz w:val="24"/>
          <w:szCs w:val="24"/>
        </w:rPr>
        <w:t>Midwest</w:t>
      </w:r>
      <w:r w:rsidR="00F54C33" w:rsidRPr="008343FB">
        <w:rPr>
          <w:rFonts w:ascii="Times New Roman" w:eastAsia="Times New Roman" w:hAnsi="Times New Roman" w:cs="Times New Roman"/>
          <w:sz w:val="24"/>
          <w:szCs w:val="24"/>
        </w:rPr>
        <w:t xml:space="preserve">, South, and West </w:t>
      </w:r>
      <w:r w:rsidR="006A6941" w:rsidRPr="008343FB">
        <w:rPr>
          <w:rFonts w:ascii="Times New Roman" w:eastAsia="Times New Roman" w:hAnsi="Times New Roman" w:cs="Times New Roman"/>
          <w:sz w:val="24"/>
          <w:szCs w:val="24"/>
        </w:rPr>
        <w:t>c</w:t>
      </w:r>
      <w:r w:rsidR="00F54C33" w:rsidRPr="008343FB">
        <w:rPr>
          <w:rFonts w:ascii="Times New Roman" w:eastAsia="Times New Roman" w:hAnsi="Times New Roman" w:cs="Times New Roman"/>
          <w:sz w:val="24"/>
          <w:szCs w:val="24"/>
        </w:rPr>
        <w:t>ensus regions</w:t>
      </w:r>
      <w:r w:rsidR="001568DB" w:rsidRPr="008343FB">
        <w:rPr>
          <w:rFonts w:ascii="Times New Roman" w:eastAsia="Times New Roman" w:hAnsi="Times New Roman" w:cs="Times New Roman"/>
          <w:sz w:val="24"/>
          <w:szCs w:val="24"/>
        </w:rPr>
        <w:t xml:space="preserve">, while </w:t>
      </w:r>
      <w:r w:rsidR="00B45C13" w:rsidRPr="008343FB">
        <w:rPr>
          <w:rFonts w:ascii="Times New Roman" w:eastAsia="Times New Roman" w:hAnsi="Times New Roman" w:cs="Times New Roman"/>
          <w:sz w:val="24"/>
          <w:szCs w:val="24"/>
        </w:rPr>
        <w:t>the Northeast experience</w:t>
      </w:r>
      <w:r w:rsidR="062CBF7B" w:rsidRPr="008343FB">
        <w:rPr>
          <w:rFonts w:ascii="Times New Roman" w:eastAsia="Times New Roman" w:hAnsi="Times New Roman" w:cs="Times New Roman"/>
          <w:sz w:val="24"/>
          <w:szCs w:val="24"/>
        </w:rPr>
        <w:t>d</w:t>
      </w:r>
      <w:r w:rsidR="00B45C13" w:rsidRPr="008343FB">
        <w:rPr>
          <w:rFonts w:ascii="Times New Roman" w:eastAsia="Times New Roman" w:hAnsi="Times New Roman" w:cs="Times New Roman"/>
          <w:sz w:val="24"/>
          <w:szCs w:val="24"/>
        </w:rPr>
        <w:t xml:space="preserve"> a slight </w:t>
      </w:r>
      <w:r w:rsidR="25C41A8A" w:rsidRPr="008343FB">
        <w:rPr>
          <w:rFonts w:ascii="Times New Roman" w:eastAsia="Times New Roman" w:hAnsi="Times New Roman" w:cs="Times New Roman"/>
          <w:sz w:val="24"/>
          <w:szCs w:val="24"/>
        </w:rPr>
        <w:t xml:space="preserve">decrease </w:t>
      </w:r>
      <w:r w:rsidR="00B45C13" w:rsidRPr="008343FB">
        <w:rPr>
          <w:rFonts w:ascii="Times New Roman" w:eastAsia="Times New Roman" w:hAnsi="Times New Roman" w:cs="Times New Roman"/>
          <w:sz w:val="24"/>
          <w:szCs w:val="24"/>
        </w:rPr>
        <w:t>in TCSM (all P&gt;0.05)</w:t>
      </w:r>
      <w:r w:rsidR="001568DB" w:rsidRPr="008343F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54C33" w:rsidRPr="008343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796290B" w14:textId="77777777" w:rsidR="007E2306" w:rsidRPr="008343FB" w:rsidRDefault="007E2306" w:rsidP="007E2306">
      <w:pPr>
        <w:rPr>
          <w:rFonts w:ascii="Times New Roman" w:hAnsi="Times New Roman" w:cs="Times New Roman"/>
          <w:sz w:val="24"/>
          <w:szCs w:val="24"/>
        </w:rPr>
      </w:pPr>
    </w:p>
    <w:p w14:paraId="2EF8558E" w14:textId="77777777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F6E8BA" w14:textId="77777777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4AEDA1" w14:textId="77777777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BE5FE9" w14:textId="77777777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7252DF" w14:textId="77777777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EE5F8F" w14:textId="33C75048" w:rsidR="001C62B7" w:rsidRPr="008343FB" w:rsidRDefault="001C62B7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5FA6AA" w14:textId="70896653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27828D" w14:textId="20C841F4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96E23E" w14:textId="60722BA1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00A7CB" w14:textId="0F31C43B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41C8BB" w14:textId="77777777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BB7C59" w14:textId="77777777" w:rsidR="001C62B7" w:rsidRPr="008343FB" w:rsidRDefault="001C62B7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A58A9B" w14:textId="77777777" w:rsidR="001C62B7" w:rsidRPr="008343FB" w:rsidRDefault="001C62B7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40079C" w14:textId="346ADB48" w:rsidR="001C62B7" w:rsidRPr="008343FB" w:rsidRDefault="001C62B7" w:rsidP="00C43E5F">
      <w:pPr>
        <w:rPr>
          <w:rFonts w:ascii="Times New Roman" w:eastAsia="Times New Roman" w:hAnsi="Times New Roman" w:cs="Times New Roman"/>
          <w:sz w:val="24"/>
          <w:szCs w:val="24"/>
        </w:rPr>
      </w:pPr>
      <w:r w:rsidRPr="008343F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7" behindDoc="0" locked="0" layoutInCell="1" allowOverlap="1" wp14:anchorId="64F74E17" wp14:editId="6B36422D">
            <wp:simplePos x="0" y="0"/>
            <wp:positionH relativeFrom="column">
              <wp:posOffset>-172003</wp:posOffset>
            </wp:positionH>
            <wp:positionV relativeFrom="paragraph">
              <wp:posOffset>-302397</wp:posOffset>
            </wp:positionV>
            <wp:extent cx="5123249" cy="3761047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3249" cy="37610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3BA2F8" w14:textId="416B3C7C" w:rsidR="001C62B7" w:rsidRPr="008343FB" w:rsidRDefault="001C62B7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A8189D" w14:textId="000EDFF4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4C51FD7" w14:textId="2942F518" w:rsidR="00C43E5F" w:rsidRPr="008343FB" w:rsidRDefault="00C43E5F" w:rsidP="00C43E5F">
      <w:pPr>
        <w:rPr>
          <w:rFonts w:ascii="Times New Roman" w:hAnsi="Times New Roman" w:cs="Times New Roman"/>
        </w:rPr>
      </w:pPr>
    </w:p>
    <w:p w14:paraId="2DE23125" w14:textId="39EF5F99" w:rsidR="007E2306" w:rsidRPr="008343FB" w:rsidRDefault="007E2306" w:rsidP="00C43E5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B1D84F" w14:textId="475574B3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C422C3" w14:textId="057FB429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0C0E33" w14:textId="4EF33462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1B0643" w14:textId="6B80A134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7A42A9" w14:textId="0096E5EC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B0B91E" w14:textId="3F75264C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6E9FB8" w14:textId="1F36741E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9B4699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69E27F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7FB39C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B6DDA4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F91489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0819FB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E48FA9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FCF73B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FBB058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D6CE91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5CFDB8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423DC2" w14:textId="77777777" w:rsidR="001C62B7" w:rsidRPr="008343FB" w:rsidRDefault="001C62B7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FF1CFA" w14:textId="28F1DAA0" w:rsidR="007D3192" w:rsidRPr="008343FB" w:rsidRDefault="00C43E5F" w:rsidP="007D319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8343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. </w:t>
      </w:r>
      <w:r w:rsidR="007D3192" w:rsidRPr="008343FB">
        <w:rPr>
          <w:rFonts w:ascii="Times New Roman" w:hAnsi="Times New Roman" w:cs="Times New Roman"/>
          <w:b/>
          <w:bCs/>
          <w:sz w:val="24"/>
          <w:szCs w:val="24"/>
        </w:rPr>
        <w:t>Age-Adjusted Rate of Testicular Cancer-Specific Mortality (TCSM) Over Time by Metropolitan Area</w:t>
      </w:r>
    </w:p>
    <w:p w14:paraId="09C7F21C" w14:textId="0CC04F6F" w:rsidR="00C43E5F" w:rsidRPr="008343FB" w:rsidRDefault="487DCF86" w:rsidP="00C43E5F">
      <w:pPr>
        <w:rPr>
          <w:rFonts w:ascii="Times New Roman" w:eastAsia="Times New Roman" w:hAnsi="Times New Roman" w:cs="Times New Roman"/>
          <w:sz w:val="24"/>
          <w:szCs w:val="24"/>
        </w:rPr>
      </w:pPr>
      <w:r w:rsidRPr="008343FB">
        <w:rPr>
          <w:rFonts w:ascii="Times New Roman" w:eastAsia="Times New Roman" w:hAnsi="Times New Roman" w:cs="Times New Roman"/>
          <w:sz w:val="24"/>
          <w:szCs w:val="24"/>
        </w:rPr>
        <w:t>Large fringe, medium metro, small metro, and micropolitan experienced a slight increase in TCSM</w:t>
      </w:r>
      <w:r w:rsidR="0D4B15CA" w:rsidRPr="008343FB">
        <w:rPr>
          <w:rFonts w:ascii="Times New Roman" w:eastAsia="Times New Roman" w:hAnsi="Times New Roman" w:cs="Times New Roman"/>
          <w:sz w:val="24"/>
          <w:szCs w:val="24"/>
        </w:rPr>
        <w:t xml:space="preserve"> rates (</w:t>
      </w:r>
      <w:r w:rsidR="613CD116" w:rsidRPr="008343FB">
        <w:rPr>
          <w:rFonts w:ascii="Times New Roman" w:eastAsia="Times New Roman" w:hAnsi="Times New Roman" w:cs="Times New Roman"/>
          <w:sz w:val="24"/>
          <w:szCs w:val="24"/>
        </w:rPr>
        <w:t>P&gt;0.05)</w:t>
      </w:r>
      <w:r w:rsidR="00C43E5F" w:rsidRPr="008343FB">
        <w:rPr>
          <w:rFonts w:ascii="Times New Roman" w:eastAsia="Times New Roman" w:hAnsi="Times New Roman" w:cs="Times New Roman"/>
          <w:sz w:val="24"/>
          <w:szCs w:val="24"/>
        </w:rPr>
        <w:t>.</w:t>
      </w:r>
      <w:r w:rsidR="006A6941" w:rsidRPr="008343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371C6" w:rsidRPr="008343FB">
        <w:rPr>
          <w:rFonts w:ascii="Times New Roman" w:eastAsia="Times New Roman" w:hAnsi="Times New Roman" w:cs="Times New Roman"/>
          <w:sz w:val="24"/>
          <w:szCs w:val="24"/>
        </w:rPr>
        <w:t xml:space="preserve">Large </w:t>
      </w:r>
      <w:r w:rsidR="45762C0E" w:rsidRPr="008343FB">
        <w:rPr>
          <w:rFonts w:ascii="Times New Roman" w:eastAsia="Times New Roman" w:hAnsi="Times New Roman" w:cs="Times New Roman"/>
          <w:sz w:val="24"/>
          <w:szCs w:val="24"/>
        </w:rPr>
        <w:t xml:space="preserve">Central </w:t>
      </w:r>
      <w:r w:rsidR="00B371C6" w:rsidRPr="008343FB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B371C6" w:rsidRPr="008343FB">
        <w:rPr>
          <w:rFonts w:ascii="Times New Roman" w:eastAsia="Times New Roman" w:hAnsi="Times New Roman" w:cs="Times New Roman"/>
          <w:sz w:val="24"/>
          <w:szCs w:val="24"/>
        </w:rPr>
        <w:t>N</w:t>
      </w:r>
      <w:r w:rsidR="3A500768" w:rsidRPr="008343FB">
        <w:rPr>
          <w:rFonts w:ascii="Times New Roman" w:eastAsia="Times New Roman" w:hAnsi="Times New Roman" w:cs="Times New Roman"/>
          <w:sz w:val="24"/>
          <w:szCs w:val="24"/>
        </w:rPr>
        <w:t>onCore</w:t>
      </w:r>
      <w:proofErr w:type="spellEnd"/>
      <w:r w:rsidR="3A500768" w:rsidRPr="008343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371C6" w:rsidRPr="008343FB">
        <w:rPr>
          <w:rFonts w:ascii="Times New Roman" w:eastAsia="Times New Roman" w:hAnsi="Times New Roman" w:cs="Times New Roman"/>
          <w:sz w:val="24"/>
          <w:szCs w:val="24"/>
        </w:rPr>
        <w:t xml:space="preserve">were the only metropolitan areas to experience a slight </w:t>
      </w:r>
      <w:r w:rsidR="1FD70A6B" w:rsidRPr="008343FB">
        <w:rPr>
          <w:rFonts w:ascii="Times New Roman" w:eastAsia="Times New Roman" w:hAnsi="Times New Roman" w:cs="Times New Roman"/>
          <w:sz w:val="24"/>
          <w:szCs w:val="24"/>
        </w:rPr>
        <w:t xml:space="preserve">decrease </w:t>
      </w:r>
      <w:r w:rsidR="00B371C6" w:rsidRPr="008343FB">
        <w:rPr>
          <w:rFonts w:ascii="Times New Roman" w:eastAsia="Times New Roman" w:hAnsi="Times New Roman" w:cs="Times New Roman"/>
          <w:sz w:val="24"/>
          <w:szCs w:val="24"/>
        </w:rPr>
        <w:t xml:space="preserve">in TCSM </w:t>
      </w:r>
      <w:r w:rsidR="15D9021A" w:rsidRPr="008343FB">
        <w:rPr>
          <w:rFonts w:ascii="Times New Roman" w:eastAsia="Times New Roman" w:hAnsi="Times New Roman" w:cs="Times New Roman"/>
          <w:sz w:val="24"/>
          <w:szCs w:val="24"/>
        </w:rPr>
        <w:t xml:space="preserve">rates </w:t>
      </w:r>
      <w:r w:rsidR="00B371C6" w:rsidRPr="008343FB">
        <w:rPr>
          <w:rFonts w:ascii="Times New Roman" w:eastAsia="Times New Roman" w:hAnsi="Times New Roman" w:cs="Times New Roman"/>
          <w:sz w:val="24"/>
          <w:szCs w:val="24"/>
        </w:rPr>
        <w:t>(P&gt;0.05)</w:t>
      </w:r>
      <w:r w:rsidR="637989F9" w:rsidRPr="008343F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06D30FE" w14:textId="77777777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478C64" w14:textId="77777777" w:rsidR="001C62B7" w:rsidRPr="008343FB" w:rsidRDefault="001C62B7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AB6129" w14:textId="77777777" w:rsidR="001C62B7" w:rsidRPr="008343FB" w:rsidRDefault="001C62B7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48303D" w14:textId="0DBE5161" w:rsidR="00C43E5F" w:rsidRPr="008343FB" w:rsidRDefault="00C43E5F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44A67E" w14:textId="39B41FB8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31978E" w14:textId="5F9007E3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8B7F7C" w14:textId="09A680BB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A540C0" w14:textId="05B1F625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3CAE9A" w14:textId="0E031687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83DE95" w14:textId="77777777" w:rsidR="005A1378" w:rsidRPr="008343FB" w:rsidRDefault="005A1378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013702" w14:textId="77777777" w:rsidR="00B371C6" w:rsidRPr="008343FB" w:rsidRDefault="00B371C6" w:rsidP="00C43E5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18AA53" w14:textId="5345919E" w:rsidR="00863E3B" w:rsidRPr="008343FB" w:rsidRDefault="00C43E5F" w:rsidP="003E7F9A">
      <w:pPr>
        <w:rPr>
          <w:rFonts w:ascii="Times New Roman" w:hAnsi="Times New Roman" w:cs="Times New Roman"/>
        </w:rPr>
      </w:pPr>
      <w:r w:rsidRPr="008343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863E3B" w:rsidRPr="008343FB" w:rsidSect="00B351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71AAE" w14:textId="77777777" w:rsidR="00C217B6" w:rsidRDefault="00C217B6" w:rsidP="00BC4F11">
      <w:r>
        <w:separator/>
      </w:r>
    </w:p>
  </w:endnote>
  <w:endnote w:type="continuationSeparator" w:id="0">
    <w:p w14:paraId="51857A25" w14:textId="77777777" w:rsidR="00C217B6" w:rsidRDefault="00C217B6" w:rsidP="00BC4F11">
      <w:r>
        <w:continuationSeparator/>
      </w:r>
    </w:p>
  </w:endnote>
  <w:endnote w:type="continuationNotice" w:id="1">
    <w:p w14:paraId="41E1D174" w14:textId="77777777" w:rsidR="00C217B6" w:rsidRDefault="00C217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E1F85" w14:textId="77777777" w:rsidR="00C217B6" w:rsidRDefault="00C217B6" w:rsidP="00BC4F11">
      <w:r>
        <w:separator/>
      </w:r>
    </w:p>
  </w:footnote>
  <w:footnote w:type="continuationSeparator" w:id="0">
    <w:p w14:paraId="30C8B863" w14:textId="77777777" w:rsidR="00C217B6" w:rsidRDefault="00C217B6" w:rsidP="00BC4F11">
      <w:r>
        <w:continuationSeparator/>
      </w:r>
    </w:p>
  </w:footnote>
  <w:footnote w:type="continuationNotice" w:id="1">
    <w:p w14:paraId="536E74FC" w14:textId="77777777" w:rsidR="00C217B6" w:rsidRDefault="00C217B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AF6156"/>
    <w:rsid w:val="00003D40"/>
    <w:rsid w:val="00010DF8"/>
    <w:rsid w:val="00011FC7"/>
    <w:rsid w:val="00016F6E"/>
    <w:rsid w:val="000205DE"/>
    <w:rsid w:val="000509E2"/>
    <w:rsid w:val="00073879"/>
    <w:rsid w:val="00086B19"/>
    <w:rsid w:val="00086DB7"/>
    <w:rsid w:val="0009660C"/>
    <w:rsid w:val="000A1737"/>
    <w:rsid w:val="000A1B2B"/>
    <w:rsid w:val="000B6B94"/>
    <w:rsid w:val="000B7781"/>
    <w:rsid w:val="000C518C"/>
    <w:rsid w:val="000D285D"/>
    <w:rsid w:val="000E0996"/>
    <w:rsid w:val="000E7795"/>
    <w:rsid w:val="000F0891"/>
    <w:rsid w:val="00117378"/>
    <w:rsid w:val="001201FC"/>
    <w:rsid w:val="00123ED1"/>
    <w:rsid w:val="001252AD"/>
    <w:rsid w:val="0012678A"/>
    <w:rsid w:val="001446B5"/>
    <w:rsid w:val="00145472"/>
    <w:rsid w:val="001568DB"/>
    <w:rsid w:val="001641ED"/>
    <w:rsid w:val="00183B48"/>
    <w:rsid w:val="00183F8F"/>
    <w:rsid w:val="00196ABF"/>
    <w:rsid w:val="001A0DB8"/>
    <w:rsid w:val="001A15FF"/>
    <w:rsid w:val="001C2D71"/>
    <w:rsid w:val="001C62B7"/>
    <w:rsid w:val="001D19A4"/>
    <w:rsid w:val="001D5F50"/>
    <w:rsid w:val="001E11E1"/>
    <w:rsid w:val="002102F4"/>
    <w:rsid w:val="00216A43"/>
    <w:rsid w:val="00265507"/>
    <w:rsid w:val="002734A7"/>
    <w:rsid w:val="00290FE3"/>
    <w:rsid w:val="002952D0"/>
    <w:rsid w:val="002F18AB"/>
    <w:rsid w:val="00325266"/>
    <w:rsid w:val="0033298C"/>
    <w:rsid w:val="003334E9"/>
    <w:rsid w:val="00334D9A"/>
    <w:rsid w:val="0033799F"/>
    <w:rsid w:val="00343BF8"/>
    <w:rsid w:val="0034640C"/>
    <w:rsid w:val="00360EF0"/>
    <w:rsid w:val="00375B74"/>
    <w:rsid w:val="0039064E"/>
    <w:rsid w:val="00394102"/>
    <w:rsid w:val="00397BA1"/>
    <w:rsid w:val="003B7C3A"/>
    <w:rsid w:val="003C6C27"/>
    <w:rsid w:val="003D1636"/>
    <w:rsid w:val="003E02DF"/>
    <w:rsid w:val="003E7F9A"/>
    <w:rsid w:val="003F23EF"/>
    <w:rsid w:val="00402BDD"/>
    <w:rsid w:val="00405FD0"/>
    <w:rsid w:val="00414F14"/>
    <w:rsid w:val="004227C5"/>
    <w:rsid w:val="0042501E"/>
    <w:rsid w:val="0042740C"/>
    <w:rsid w:val="00430D55"/>
    <w:rsid w:val="00457CAD"/>
    <w:rsid w:val="0046193C"/>
    <w:rsid w:val="004710BD"/>
    <w:rsid w:val="00473BEA"/>
    <w:rsid w:val="00473CE1"/>
    <w:rsid w:val="00491390"/>
    <w:rsid w:val="00492918"/>
    <w:rsid w:val="004A3BF7"/>
    <w:rsid w:val="004C50EA"/>
    <w:rsid w:val="004D1BFE"/>
    <w:rsid w:val="004D3444"/>
    <w:rsid w:val="004F0D19"/>
    <w:rsid w:val="004F63BC"/>
    <w:rsid w:val="00527224"/>
    <w:rsid w:val="00530DD1"/>
    <w:rsid w:val="00540FC2"/>
    <w:rsid w:val="00544F17"/>
    <w:rsid w:val="00546035"/>
    <w:rsid w:val="00555619"/>
    <w:rsid w:val="00565D36"/>
    <w:rsid w:val="0057765C"/>
    <w:rsid w:val="005A1378"/>
    <w:rsid w:val="005A26D3"/>
    <w:rsid w:val="005A5B24"/>
    <w:rsid w:val="005B253D"/>
    <w:rsid w:val="005E0527"/>
    <w:rsid w:val="005E11D5"/>
    <w:rsid w:val="00605544"/>
    <w:rsid w:val="0063681E"/>
    <w:rsid w:val="006541C2"/>
    <w:rsid w:val="00681FF3"/>
    <w:rsid w:val="0069544A"/>
    <w:rsid w:val="006A6941"/>
    <w:rsid w:val="006C35C1"/>
    <w:rsid w:val="006C4AC5"/>
    <w:rsid w:val="006D40BC"/>
    <w:rsid w:val="006E6CF5"/>
    <w:rsid w:val="006F2ADB"/>
    <w:rsid w:val="00701FC5"/>
    <w:rsid w:val="00705B5A"/>
    <w:rsid w:val="00720767"/>
    <w:rsid w:val="00726D69"/>
    <w:rsid w:val="00752EF9"/>
    <w:rsid w:val="00764EC8"/>
    <w:rsid w:val="007800E0"/>
    <w:rsid w:val="00793E5F"/>
    <w:rsid w:val="00797BD2"/>
    <w:rsid w:val="007D3192"/>
    <w:rsid w:val="007D336A"/>
    <w:rsid w:val="007D5F08"/>
    <w:rsid w:val="007E2306"/>
    <w:rsid w:val="007F29A5"/>
    <w:rsid w:val="00811315"/>
    <w:rsid w:val="008154EC"/>
    <w:rsid w:val="008309DA"/>
    <w:rsid w:val="008343FB"/>
    <w:rsid w:val="008519E1"/>
    <w:rsid w:val="0085296B"/>
    <w:rsid w:val="00863E3B"/>
    <w:rsid w:val="0086511A"/>
    <w:rsid w:val="0087149C"/>
    <w:rsid w:val="00872E7C"/>
    <w:rsid w:val="0088201F"/>
    <w:rsid w:val="00895116"/>
    <w:rsid w:val="008A62EA"/>
    <w:rsid w:val="008A7DFD"/>
    <w:rsid w:val="008B559F"/>
    <w:rsid w:val="008B735C"/>
    <w:rsid w:val="008C4715"/>
    <w:rsid w:val="008D37B1"/>
    <w:rsid w:val="00940643"/>
    <w:rsid w:val="00951C2F"/>
    <w:rsid w:val="00964262"/>
    <w:rsid w:val="00973F23"/>
    <w:rsid w:val="009A7AAD"/>
    <w:rsid w:val="009A7B7C"/>
    <w:rsid w:val="009B3201"/>
    <w:rsid w:val="009B6468"/>
    <w:rsid w:val="009C2FB8"/>
    <w:rsid w:val="009C3D4C"/>
    <w:rsid w:val="009C5613"/>
    <w:rsid w:val="009E38E1"/>
    <w:rsid w:val="00A06E90"/>
    <w:rsid w:val="00A313DD"/>
    <w:rsid w:val="00A37A75"/>
    <w:rsid w:val="00A576F1"/>
    <w:rsid w:val="00A621A5"/>
    <w:rsid w:val="00AB1D80"/>
    <w:rsid w:val="00B01035"/>
    <w:rsid w:val="00B179D4"/>
    <w:rsid w:val="00B251CC"/>
    <w:rsid w:val="00B3515D"/>
    <w:rsid w:val="00B371C6"/>
    <w:rsid w:val="00B427A5"/>
    <w:rsid w:val="00B45C13"/>
    <w:rsid w:val="00B67D89"/>
    <w:rsid w:val="00BA19AB"/>
    <w:rsid w:val="00BC4F11"/>
    <w:rsid w:val="00BF6808"/>
    <w:rsid w:val="00BF6FE7"/>
    <w:rsid w:val="00C0633C"/>
    <w:rsid w:val="00C217B6"/>
    <w:rsid w:val="00C24F3D"/>
    <w:rsid w:val="00C3533E"/>
    <w:rsid w:val="00C43E5F"/>
    <w:rsid w:val="00C456FD"/>
    <w:rsid w:val="00C46F27"/>
    <w:rsid w:val="00C630C7"/>
    <w:rsid w:val="00C66013"/>
    <w:rsid w:val="00C7158E"/>
    <w:rsid w:val="00C73E2B"/>
    <w:rsid w:val="00CB42B8"/>
    <w:rsid w:val="00CB4788"/>
    <w:rsid w:val="00CB5673"/>
    <w:rsid w:val="00CD2893"/>
    <w:rsid w:val="00CD6C3E"/>
    <w:rsid w:val="00D030DA"/>
    <w:rsid w:val="00D234C2"/>
    <w:rsid w:val="00D45911"/>
    <w:rsid w:val="00D70059"/>
    <w:rsid w:val="00DB09FD"/>
    <w:rsid w:val="00DB4A6A"/>
    <w:rsid w:val="00DB6F30"/>
    <w:rsid w:val="00DC22E4"/>
    <w:rsid w:val="00DC7104"/>
    <w:rsid w:val="00DD32B4"/>
    <w:rsid w:val="00DD55B2"/>
    <w:rsid w:val="00DE03F0"/>
    <w:rsid w:val="00DE3628"/>
    <w:rsid w:val="00DE5F60"/>
    <w:rsid w:val="00DF08D0"/>
    <w:rsid w:val="00E246D0"/>
    <w:rsid w:val="00E47BA0"/>
    <w:rsid w:val="00E57A14"/>
    <w:rsid w:val="00E61125"/>
    <w:rsid w:val="00E75783"/>
    <w:rsid w:val="00E91041"/>
    <w:rsid w:val="00E92B8F"/>
    <w:rsid w:val="00EA1BED"/>
    <w:rsid w:val="00EB28A6"/>
    <w:rsid w:val="00EB70D7"/>
    <w:rsid w:val="00EC19BA"/>
    <w:rsid w:val="00F10F19"/>
    <w:rsid w:val="00F133C6"/>
    <w:rsid w:val="00F172CE"/>
    <w:rsid w:val="00F37D16"/>
    <w:rsid w:val="00F5270A"/>
    <w:rsid w:val="00F54C33"/>
    <w:rsid w:val="00F56043"/>
    <w:rsid w:val="00F675D7"/>
    <w:rsid w:val="00F8626E"/>
    <w:rsid w:val="00F906F0"/>
    <w:rsid w:val="00FA14DE"/>
    <w:rsid w:val="00FA73B9"/>
    <w:rsid w:val="00FB77EB"/>
    <w:rsid w:val="00FC373C"/>
    <w:rsid w:val="00FD14F2"/>
    <w:rsid w:val="030D6A13"/>
    <w:rsid w:val="042C50F0"/>
    <w:rsid w:val="0564138F"/>
    <w:rsid w:val="062CBF7B"/>
    <w:rsid w:val="074B5632"/>
    <w:rsid w:val="08E82E0F"/>
    <w:rsid w:val="09D3888E"/>
    <w:rsid w:val="0D4B15CA"/>
    <w:rsid w:val="0E59A8B9"/>
    <w:rsid w:val="14ED02D2"/>
    <w:rsid w:val="15D41E3C"/>
    <w:rsid w:val="15D9021A"/>
    <w:rsid w:val="15DA4B65"/>
    <w:rsid w:val="173F07AF"/>
    <w:rsid w:val="199E369F"/>
    <w:rsid w:val="1ADBB5F9"/>
    <w:rsid w:val="1FBF7A8A"/>
    <w:rsid w:val="1FD43843"/>
    <w:rsid w:val="1FD70A6B"/>
    <w:rsid w:val="25C41A8A"/>
    <w:rsid w:val="26738FAC"/>
    <w:rsid w:val="29BC29BC"/>
    <w:rsid w:val="2F01F627"/>
    <w:rsid w:val="3014FBAF"/>
    <w:rsid w:val="34C7212A"/>
    <w:rsid w:val="3A500768"/>
    <w:rsid w:val="3C600CC5"/>
    <w:rsid w:val="3DA7CC1C"/>
    <w:rsid w:val="3F935BF4"/>
    <w:rsid w:val="44547062"/>
    <w:rsid w:val="45762C0E"/>
    <w:rsid w:val="487DCF86"/>
    <w:rsid w:val="4C3F46A3"/>
    <w:rsid w:val="4D3BEF8E"/>
    <w:rsid w:val="4F49DFBB"/>
    <w:rsid w:val="53608EE1"/>
    <w:rsid w:val="53B27FAA"/>
    <w:rsid w:val="542A5FA5"/>
    <w:rsid w:val="5D27491F"/>
    <w:rsid w:val="60AF6156"/>
    <w:rsid w:val="613CD116"/>
    <w:rsid w:val="637989F9"/>
    <w:rsid w:val="63C4C273"/>
    <w:rsid w:val="6718E9DB"/>
    <w:rsid w:val="68C606CE"/>
    <w:rsid w:val="69BA75E4"/>
    <w:rsid w:val="6B127F8E"/>
    <w:rsid w:val="714B7B06"/>
    <w:rsid w:val="724736D0"/>
    <w:rsid w:val="72C8F27C"/>
    <w:rsid w:val="7467669C"/>
    <w:rsid w:val="7515A8B7"/>
    <w:rsid w:val="754B3CEC"/>
    <w:rsid w:val="78A6DC99"/>
    <w:rsid w:val="7FB6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F6156"/>
  <w15:chartTrackingRefBased/>
  <w15:docId w15:val="{164B3D44-E8CF-4F33-A407-BC09DD092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A7B7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7AAD"/>
  </w:style>
  <w:style w:type="paragraph" w:styleId="Header">
    <w:name w:val="header"/>
    <w:basedOn w:val="Normal"/>
    <w:link w:val="HeaderChar"/>
    <w:uiPriority w:val="99"/>
    <w:unhideWhenUsed/>
    <w:rsid w:val="00BC4F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F11"/>
  </w:style>
  <w:style w:type="paragraph" w:styleId="Footer">
    <w:name w:val="footer"/>
    <w:basedOn w:val="Normal"/>
    <w:link w:val="FooterChar"/>
    <w:uiPriority w:val="99"/>
    <w:unhideWhenUsed/>
    <w:rsid w:val="00BC4F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F11"/>
  </w:style>
  <w:style w:type="paragraph" w:customStyle="1" w:styleId="paragraph">
    <w:name w:val="paragraph"/>
    <w:basedOn w:val="Normal"/>
    <w:rsid w:val="006541C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541C2"/>
  </w:style>
  <w:style w:type="character" w:customStyle="1" w:styleId="eop">
    <w:name w:val="eop"/>
    <w:basedOn w:val="DefaultParagraphFont"/>
    <w:rsid w:val="006541C2"/>
  </w:style>
  <w:style w:type="table" w:styleId="TableGrid">
    <w:name w:val="Table Grid"/>
    <w:basedOn w:val="TableNormal"/>
    <w:uiPriority w:val="59"/>
    <w:rsid w:val="00DC710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3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B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B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BEA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A7B7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9A7B7C"/>
  </w:style>
  <w:style w:type="character" w:customStyle="1" w:styleId="markm703o2t2n">
    <w:name w:val="markm703o2t2n"/>
    <w:basedOn w:val="DefaultParagraphFont"/>
    <w:rsid w:val="009A7B7C"/>
  </w:style>
  <w:style w:type="character" w:customStyle="1" w:styleId="markmcef1f726">
    <w:name w:val="markmcef1f726"/>
    <w:basedOn w:val="DefaultParagraphFont"/>
    <w:rsid w:val="009A7B7C"/>
  </w:style>
  <w:style w:type="character" w:styleId="Hyperlink">
    <w:name w:val="Hyperlink"/>
    <w:basedOn w:val="DefaultParagraphFont"/>
    <w:unhideWhenUsed/>
    <w:rsid w:val="009A7B7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B7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nhideWhenUsed/>
    <w:rsid w:val="009A7B7C"/>
    <w:pPr>
      <w:tabs>
        <w:tab w:val="left" w:pos="380"/>
      </w:tabs>
      <w:spacing w:after="240"/>
      <w:ind w:left="384" w:hanging="384"/>
    </w:pPr>
    <w:rPr>
      <w:rFonts w:ascii="Times" w:eastAsia="Times" w:hAnsi="Times" w:cs="Times New Roman"/>
      <w:sz w:val="24"/>
      <w:szCs w:val="20"/>
    </w:rPr>
  </w:style>
  <w:style w:type="paragraph" w:customStyle="1" w:styleId="HeaderFooter">
    <w:name w:val="Header &amp; Footer"/>
    <w:rsid w:val="009A7B7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9A7B7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9A7B7C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sid w:val="009A7B7C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  <w:style w:type="paragraph" w:customStyle="1" w:styleId="Default">
    <w:name w:val="Default"/>
    <w:rsid w:val="009A7B7C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mphasisA">
    <w:name w:val="Emphasis A"/>
    <w:rsid w:val="009A7B7C"/>
    <w:rPr>
      <w:rFonts w:ascii="Calibri" w:eastAsia="Calibri" w:hAnsi="Calibri" w:cs="Calibr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B7C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B7C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7B7C"/>
  </w:style>
  <w:style w:type="character" w:styleId="PageNumber">
    <w:name w:val="page number"/>
    <w:basedOn w:val="DefaultParagraphFont"/>
    <w:uiPriority w:val="99"/>
    <w:semiHidden/>
    <w:unhideWhenUsed/>
    <w:rsid w:val="009A7B7C"/>
  </w:style>
  <w:style w:type="character" w:styleId="Strong">
    <w:name w:val="Strong"/>
    <w:basedOn w:val="DefaultParagraphFont"/>
    <w:uiPriority w:val="22"/>
    <w:qFormat/>
    <w:rsid w:val="009A7B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9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9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24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1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4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5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2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3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5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55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7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9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3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9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2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1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0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5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8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8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4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5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4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9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7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0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1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2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2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7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1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1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17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5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2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6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9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6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14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1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7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7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7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0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1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3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7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7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5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03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4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82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7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8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73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0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0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7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5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1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6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2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2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92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25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9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0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5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8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8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1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50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4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3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0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5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5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7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9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3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4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8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9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29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3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7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9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4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54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1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2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71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3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5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2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6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4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5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8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0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6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03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8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7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5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1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5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85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6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9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5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2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2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6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8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2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7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86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02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7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6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2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7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3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0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3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66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3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8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6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0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6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2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0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0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4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3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2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9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4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6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6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9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5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0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07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5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0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83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1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2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4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0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7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3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7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2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8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3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9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4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86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3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0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1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9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83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9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4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47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6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8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3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4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14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1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56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7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3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3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43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1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1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1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6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2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4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66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85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1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4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7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54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7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3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2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3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1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3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48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7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54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3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2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0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3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9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4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1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6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8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0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3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73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4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3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4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9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7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5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0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5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86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59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5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5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0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8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7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8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8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5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18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3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62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8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3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2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7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13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1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47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8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6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3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5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6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0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82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43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8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1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3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6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0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4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0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52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0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6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6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6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8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0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9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6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5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7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79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1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66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2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8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0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8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41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3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9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1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1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4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5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7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6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4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3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0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3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9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3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9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2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4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1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8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8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2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74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0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3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84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5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96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5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2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8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3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9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8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65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44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5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24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5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5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6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1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4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7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46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5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1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98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8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2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6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55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0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6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24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4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4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3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9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19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0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7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0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1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71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4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45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72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36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0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8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4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8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5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2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4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6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5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7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1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94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06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41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3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42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6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2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0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2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85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6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1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2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4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9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7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0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9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1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52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8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7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23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5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0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4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2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10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97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9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0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4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8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2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6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8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7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5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3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40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36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2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67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8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23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0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0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63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5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3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85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0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9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2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9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6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6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4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9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5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0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2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8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5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37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1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1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9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2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7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4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3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6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16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6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4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8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9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5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2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6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1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2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1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1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4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7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1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7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2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1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9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98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1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3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6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1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8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8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8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8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7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8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5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5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4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5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1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8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8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6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7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1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3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80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6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3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0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8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79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2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6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8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29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80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3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5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32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0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2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23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7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1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2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4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2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7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2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7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9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7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7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0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4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4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2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15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3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8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13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5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41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0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4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4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7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9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4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8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9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8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9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5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5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8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67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66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2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8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26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82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2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0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94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5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1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0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9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6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82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5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1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4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4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2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8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7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7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19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8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9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0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3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8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5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29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1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6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4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8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5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53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2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5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6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2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65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96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1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2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4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7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8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9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4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82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0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2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34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7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4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0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1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1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5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2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3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3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7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7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7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7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5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6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2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8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3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7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6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3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9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2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15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8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1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37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9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7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4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1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6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2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6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2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0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1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67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2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7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6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1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0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9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7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6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6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2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7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2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74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4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7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96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8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5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32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4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1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5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1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0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7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2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06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1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4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2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7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25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8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8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1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2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3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1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23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2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9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6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9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8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0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8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4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3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5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6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0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6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4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8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6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5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74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3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35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0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82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9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9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9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55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89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83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6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7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3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7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26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9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3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8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2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2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0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1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3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13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8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0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2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14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6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0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0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9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1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6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5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4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2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3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4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0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1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1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7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2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4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8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9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45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13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9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18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7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5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4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8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3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2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77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5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2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0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8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33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5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8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1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1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0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3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9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7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7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8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24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5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3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3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0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2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0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97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9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2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8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4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2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341E74-90AC-B647-8B96-3D9627A0E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82</Words>
  <Characters>1357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, Beck</dc:creator>
  <cp:keywords/>
  <dc:description/>
  <cp:lastModifiedBy>Sophia Kamran</cp:lastModifiedBy>
  <cp:revision>2</cp:revision>
  <dcterms:created xsi:type="dcterms:W3CDTF">2023-08-06T00:46:00Z</dcterms:created>
  <dcterms:modified xsi:type="dcterms:W3CDTF">2023-08-06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4e06014ae38b92df420cebd3516ac2840d7b873a760db5536d1fa05f0d71dc</vt:lpwstr>
  </property>
</Properties>
</file>